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995C4" w14:textId="0E0BFF73" w:rsidR="006550FD" w:rsidRDefault="006550FD" w:rsidP="0052527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AFB83DC" wp14:editId="0413FB93">
            <wp:extent cx="5209367" cy="6934200"/>
            <wp:effectExtent l="0" t="0" r="0" b="0"/>
            <wp:docPr id="183" name="Picture 1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153" cy="6937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B525C5" w14:textId="0A4FF45A" w:rsidR="006D3A17" w:rsidRDefault="006D3A17" w:rsidP="0052527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9471A">
        <w:rPr>
          <w:rFonts w:ascii="Times New Roman" w:hAnsi="Times New Roman" w:cs="Times New Roman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0D72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60F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35510057"/>
      <w:r w:rsidR="00B60FF9" w:rsidRPr="00A9471A">
        <w:rPr>
          <w:rFonts w:ascii="Times New Roman" w:hAnsi="Times New Roman" w:cs="Times New Roman"/>
          <w:sz w:val="24"/>
          <w:szCs w:val="24"/>
        </w:rPr>
        <w:t xml:space="preserve">Phylogeny of </w:t>
      </w:r>
      <w:r w:rsidR="00B60FF9" w:rsidRPr="00A9471A">
        <w:rPr>
          <w:rFonts w:ascii="Times New Roman" w:hAnsi="Times New Roman" w:cs="Times New Roman"/>
          <w:i/>
          <w:sz w:val="24"/>
          <w:szCs w:val="24"/>
        </w:rPr>
        <w:t>Aceria</w:t>
      </w:r>
      <w:r w:rsidR="00B60FF9" w:rsidRPr="00A9471A">
        <w:rPr>
          <w:rFonts w:ascii="Times New Roman" w:hAnsi="Times New Roman" w:cs="Times New Roman"/>
          <w:sz w:val="24"/>
          <w:szCs w:val="24"/>
        </w:rPr>
        <w:t xml:space="preserve"> species inferred by the Maximum Likelihood </w:t>
      </w:r>
      <w:r w:rsidR="004601E0">
        <w:rPr>
          <w:rFonts w:ascii="Times New Roman" w:hAnsi="Times New Roman" w:cs="Times New Roman"/>
          <w:sz w:val="24"/>
          <w:szCs w:val="24"/>
        </w:rPr>
        <w:t xml:space="preserve">of the </w:t>
      </w:r>
      <w:bookmarkEnd w:id="0"/>
      <w:r w:rsidR="009E7C21">
        <w:rPr>
          <w:rFonts w:ascii="Times New Roman" w:hAnsi="Times New Roman" w:cs="Times New Roman"/>
          <w:sz w:val="24"/>
          <w:szCs w:val="24"/>
        </w:rPr>
        <w:t>COI</w:t>
      </w:r>
      <w:r w:rsidR="00BD0C66">
        <w:rPr>
          <w:rFonts w:ascii="Times New Roman" w:hAnsi="Times New Roman" w:cs="Times New Roman"/>
          <w:sz w:val="24"/>
          <w:szCs w:val="24"/>
        </w:rPr>
        <w:t xml:space="preserve"> segment. </w:t>
      </w:r>
      <w:r w:rsidR="00B60FF9" w:rsidRPr="00A9471A">
        <w:rPr>
          <w:rFonts w:ascii="Times New Roman" w:hAnsi="Times New Roman" w:cs="Times New Roman"/>
          <w:sz w:val="24"/>
          <w:szCs w:val="24"/>
        </w:rPr>
        <w:t>Numbers above or below each node indicate maximum likelihood bootstrap values and Bayesian a posteriori</w:t>
      </w:r>
      <w:r w:rsidR="00646985">
        <w:rPr>
          <w:rFonts w:ascii="Times New Roman" w:hAnsi="Times New Roman" w:cs="Times New Roman"/>
          <w:sz w:val="24"/>
          <w:szCs w:val="24"/>
        </w:rPr>
        <w:t xml:space="preserve"> </w:t>
      </w:r>
      <w:r w:rsidR="00B60FF9" w:rsidRPr="00A9471A">
        <w:rPr>
          <w:rFonts w:ascii="Times New Roman" w:hAnsi="Times New Roman" w:cs="Times New Roman"/>
          <w:sz w:val="24"/>
          <w:szCs w:val="24"/>
        </w:rPr>
        <w:t>probabilities for the corresponding inner branch.</w:t>
      </w:r>
    </w:p>
    <w:p w14:paraId="7D53A9A1" w14:textId="77777777" w:rsidR="006D3A17" w:rsidRDefault="006D3A17" w:rsidP="0052527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E3E65" w14:textId="5A561483" w:rsidR="00D33A19" w:rsidRDefault="00132551" w:rsidP="005252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255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7E69C18D" wp14:editId="403DAE4B">
                <wp:simplePos x="0" y="0"/>
                <wp:positionH relativeFrom="margin">
                  <wp:posOffset>-209550</wp:posOffset>
                </wp:positionH>
                <wp:positionV relativeFrom="paragraph">
                  <wp:posOffset>0</wp:posOffset>
                </wp:positionV>
                <wp:extent cx="5999480" cy="7491095"/>
                <wp:effectExtent l="19050" t="0" r="0" b="14605"/>
                <wp:wrapTopAndBottom/>
                <wp:docPr id="181" name="Canvas 1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666630" y="36000"/>
                            <a:ext cx="176212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7291A5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tosichell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WCM AS11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" name="Freeform 6"/>
                        <wps:cNvSpPr>
                          <a:spLocks/>
                        </wps:cNvSpPr>
                        <wps:spPr bwMode="auto">
                          <a:xfrm>
                            <a:off x="3660436" y="95690"/>
                            <a:ext cx="0" cy="83185"/>
                          </a:xfrm>
                          <a:custGeom>
                            <a:avLst/>
                            <a:gdLst>
                              <a:gd name="T0" fmla="*/ 131 h 131"/>
                              <a:gd name="T1" fmla="*/ 0 h 131"/>
                              <a:gd name="T2" fmla="*/ 0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666318" y="213794"/>
                            <a:ext cx="6438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71FC08" w14:textId="77777777" w:rsidR="001A1A84" w:rsidRPr="00FF69F7" w:rsidRDefault="001A1A84" w:rsidP="00132551">
                              <w:pPr>
                                <w:rPr>
                                  <w:i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tulipa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8"/>
                        <wps:cNvSpPr>
                          <a:spLocks/>
                        </wps:cNvSpPr>
                        <wps:spPr bwMode="auto">
                          <a:xfrm>
                            <a:off x="3660436" y="190940"/>
                            <a:ext cx="0" cy="83185"/>
                          </a:xfrm>
                          <a:custGeom>
                            <a:avLst/>
                            <a:gdLst>
                              <a:gd name="T0" fmla="*/ 0 h 131"/>
                              <a:gd name="T1" fmla="*/ 131 h 131"/>
                              <a:gd name="T2" fmla="*/ 131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666708" y="392234"/>
                            <a:ext cx="145732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010446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tosichell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Kansa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" name="Freeform 10"/>
                        <wps:cNvSpPr>
                          <a:spLocks/>
                        </wps:cNvSpPr>
                        <wps:spPr bwMode="auto">
                          <a:xfrm>
                            <a:off x="3660436" y="279840"/>
                            <a:ext cx="0" cy="172085"/>
                          </a:xfrm>
                          <a:custGeom>
                            <a:avLst/>
                            <a:gdLst>
                              <a:gd name="T0" fmla="*/ 0 h 271"/>
                              <a:gd name="T1" fmla="*/ 271 h 271"/>
                              <a:gd name="T2" fmla="*/ 271 h 27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1">
                                <a:moveTo>
                                  <a:pt x="0" y="0"/>
                                </a:moveTo>
                                <a:lnTo>
                                  <a:pt x="0" y="271"/>
                                </a:lnTo>
                                <a:lnTo>
                                  <a:pt x="0" y="271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666708" y="570033"/>
                            <a:ext cx="151384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5006D5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tosichell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Montan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Freeform 12"/>
                        <wps:cNvSpPr>
                          <a:spLocks/>
                        </wps:cNvSpPr>
                        <wps:spPr bwMode="auto">
                          <a:xfrm>
                            <a:off x="3660436" y="368740"/>
                            <a:ext cx="0" cy="261620"/>
                          </a:xfrm>
                          <a:custGeom>
                            <a:avLst/>
                            <a:gdLst>
                              <a:gd name="T0" fmla="*/ 0 h 412"/>
                              <a:gd name="T1" fmla="*/ 412 h 412"/>
                              <a:gd name="T2" fmla="*/ 412 h 41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12">
                                <a:moveTo>
                                  <a:pt x="0" y="0"/>
                                </a:moveTo>
                                <a:lnTo>
                                  <a:pt x="0" y="412"/>
                                </a:lnTo>
                                <a:lnTo>
                                  <a:pt x="0" y="412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666630" y="748464"/>
                            <a:ext cx="17341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354D5E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tosichell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South Dakot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Freeform 14"/>
                        <wps:cNvSpPr>
                          <a:spLocks/>
                        </wps:cNvSpPr>
                        <wps:spPr bwMode="auto">
                          <a:xfrm>
                            <a:off x="3660436" y="457640"/>
                            <a:ext cx="0" cy="350520"/>
                          </a:xfrm>
                          <a:custGeom>
                            <a:avLst/>
                            <a:gdLst>
                              <a:gd name="T0" fmla="*/ 0 h 552"/>
                              <a:gd name="T1" fmla="*/ 552 h 552"/>
                              <a:gd name="T2" fmla="*/ 552 h 55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52">
                                <a:moveTo>
                                  <a:pt x="0" y="0"/>
                                </a:moveTo>
                                <a:lnTo>
                                  <a:pt x="0" y="552"/>
                                </a:lnTo>
                                <a:lnTo>
                                  <a:pt x="0" y="552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673537" y="926261"/>
                            <a:ext cx="133286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9A43B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tulipa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Oreg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3668056" y="986595"/>
                            <a:ext cx="0" cy="172085"/>
                          </a:xfrm>
                          <a:custGeom>
                            <a:avLst/>
                            <a:gdLst>
                              <a:gd name="T0" fmla="*/ 271 h 271"/>
                              <a:gd name="T1" fmla="*/ 0 h 271"/>
                              <a:gd name="T2" fmla="*/ 0 h 27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1">
                                <a:moveTo>
                                  <a:pt x="0" y="27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673693" y="1104701"/>
                            <a:ext cx="13277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B9DF87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tulipa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Ontari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Freeform 18"/>
                        <wps:cNvSpPr>
                          <a:spLocks/>
                        </wps:cNvSpPr>
                        <wps:spPr bwMode="auto">
                          <a:xfrm>
                            <a:off x="3668056" y="1164395"/>
                            <a:ext cx="0" cy="83185"/>
                          </a:xfrm>
                          <a:custGeom>
                            <a:avLst/>
                            <a:gdLst>
                              <a:gd name="T0" fmla="*/ 131 h 131"/>
                              <a:gd name="T1" fmla="*/ 0 h 131"/>
                              <a:gd name="T2" fmla="*/ 0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673693" y="1282500"/>
                            <a:ext cx="14293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4524B2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tulipa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Nebrask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Freeform 20"/>
                        <wps:cNvSpPr>
                          <a:spLocks/>
                        </wps:cNvSpPr>
                        <wps:spPr bwMode="auto">
                          <a:xfrm>
                            <a:off x="3668056" y="1259645"/>
                            <a:ext cx="0" cy="83185"/>
                          </a:xfrm>
                          <a:custGeom>
                            <a:avLst/>
                            <a:gdLst>
                              <a:gd name="T0" fmla="*/ 0 h 131"/>
                              <a:gd name="T1" fmla="*/ 131 h 131"/>
                              <a:gd name="T2" fmla="*/ 131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3668056" y="1170745"/>
                            <a:ext cx="0" cy="172085"/>
                          </a:xfrm>
                          <a:prstGeom prst="line">
                            <a:avLst/>
                          </a:pr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Freeform 22"/>
                        <wps:cNvSpPr>
                          <a:spLocks/>
                        </wps:cNvSpPr>
                        <wps:spPr bwMode="auto">
                          <a:xfrm>
                            <a:off x="3660436" y="636075"/>
                            <a:ext cx="7620" cy="528320"/>
                          </a:xfrm>
                          <a:custGeom>
                            <a:avLst/>
                            <a:gdLst>
                              <a:gd name="T0" fmla="*/ 0 w 12"/>
                              <a:gd name="T1" fmla="*/ 0 h 832"/>
                              <a:gd name="T2" fmla="*/ 0 w 12"/>
                              <a:gd name="T3" fmla="*/ 832 h 832"/>
                              <a:gd name="T4" fmla="*/ 12 w 12"/>
                              <a:gd name="T5" fmla="*/ 832 h 8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" h="832">
                                <a:moveTo>
                                  <a:pt x="0" y="0"/>
                                </a:moveTo>
                                <a:lnTo>
                                  <a:pt x="0" y="832"/>
                                </a:lnTo>
                                <a:lnTo>
                                  <a:pt x="12" y="832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3660436" y="95690"/>
                            <a:ext cx="0" cy="528320"/>
                          </a:xfrm>
                          <a:prstGeom prst="line">
                            <a:avLst/>
                          </a:pr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3628051" y="630360"/>
                            <a:ext cx="32385" cy="528320"/>
                          </a:xfrm>
                          <a:custGeom>
                            <a:avLst/>
                            <a:gdLst>
                              <a:gd name="T0" fmla="*/ 0 w 51"/>
                              <a:gd name="T1" fmla="*/ 832 h 832"/>
                              <a:gd name="T2" fmla="*/ 0 w 51"/>
                              <a:gd name="T3" fmla="*/ 0 h 832"/>
                              <a:gd name="T4" fmla="*/ 51 w 51"/>
                              <a:gd name="T5" fmla="*/ 0 h 8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1" h="832">
                                <a:moveTo>
                                  <a:pt x="0" y="832"/>
                                </a:moveTo>
                                <a:lnTo>
                                  <a:pt x="0" y="0"/>
                                </a:lnTo>
                                <a:lnTo>
                                  <a:pt x="51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3647024" y="1460935"/>
                            <a:ext cx="148526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E6DC6A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tosichell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WCM2b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Freeform 26"/>
                        <wps:cNvSpPr>
                          <a:spLocks/>
                        </wps:cNvSpPr>
                        <wps:spPr bwMode="auto">
                          <a:xfrm>
                            <a:off x="3628051" y="1520630"/>
                            <a:ext cx="13335" cy="83185"/>
                          </a:xfrm>
                          <a:custGeom>
                            <a:avLst/>
                            <a:gdLst>
                              <a:gd name="T0" fmla="*/ 0 w 21"/>
                              <a:gd name="T1" fmla="*/ 131 h 131"/>
                              <a:gd name="T2" fmla="*/ 0 w 21"/>
                              <a:gd name="T3" fmla="*/ 0 h 131"/>
                              <a:gd name="T4" fmla="*/ 21 w 21"/>
                              <a:gd name="T5" fmla="*/ 0 h 1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21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633689" y="1638734"/>
                            <a:ext cx="16325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57A209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tosichell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BRA503 3x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Freeform 28"/>
                        <wps:cNvSpPr>
                          <a:spLocks/>
                        </wps:cNvSpPr>
                        <wps:spPr bwMode="auto">
                          <a:xfrm>
                            <a:off x="3628051" y="1615880"/>
                            <a:ext cx="0" cy="83185"/>
                          </a:xfrm>
                          <a:custGeom>
                            <a:avLst/>
                            <a:gdLst>
                              <a:gd name="T0" fmla="*/ 0 h 131"/>
                              <a:gd name="T1" fmla="*/ 131 h 131"/>
                              <a:gd name="T2" fmla="*/ 131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3702267" y="1817169"/>
                            <a:ext cx="102235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6CE34F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p. B MC-20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Freeform 30"/>
                        <wps:cNvSpPr>
                          <a:spLocks/>
                        </wps:cNvSpPr>
                        <wps:spPr bwMode="auto">
                          <a:xfrm>
                            <a:off x="3628051" y="1259645"/>
                            <a:ext cx="67945" cy="617220"/>
                          </a:xfrm>
                          <a:custGeom>
                            <a:avLst/>
                            <a:gdLst>
                              <a:gd name="T0" fmla="*/ 0 w 107"/>
                              <a:gd name="T1" fmla="*/ 0 h 972"/>
                              <a:gd name="T2" fmla="*/ 0 w 107"/>
                              <a:gd name="T3" fmla="*/ 972 h 972"/>
                              <a:gd name="T4" fmla="*/ 107 w 107"/>
                              <a:gd name="T5" fmla="*/ 972 h 9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7" h="972">
                                <a:moveTo>
                                  <a:pt x="0" y="0"/>
                                </a:moveTo>
                                <a:lnTo>
                                  <a:pt x="0" y="972"/>
                                </a:lnTo>
                                <a:lnTo>
                                  <a:pt x="107" y="972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3633689" y="1995604"/>
                            <a:ext cx="171005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7BCF2F" w14:textId="16EFD724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p. ADM-2012 haplotype 1</w:t>
                              </w:r>
                              <w:r w:rsidR="00235BE5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0" name="Freeform 32"/>
                        <wps:cNvSpPr>
                          <a:spLocks/>
                        </wps:cNvSpPr>
                        <wps:spPr bwMode="auto">
                          <a:xfrm>
                            <a:off x="3628051" y="1348545"/>
                            <a:ext cx="0" cy="706755"/>
                          </a:xfrm>
                          <a:custGeom>
                            <a:avLst/>
                            <a:gdLst>
                              <a:gd name="T0" fmla="*/ 0 h 1113"/>
                              <a:gd name="T1" fmla="*/ 1113 h 1113"/>
                              <a:gd name="T2" fmla="*/ 1113 h 111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13">
                                <a:moveTo>
                                  <a:pt x="0" y="0"/>
                                </a:moveTo>
                                <a:lnTo>
                                  <a:pt x="0" y="1113"/>
                                </a:lnTo>
                                <a:lnTo>
                                  <a:pt x="0" y="1113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3628051" y="630360"/>
                            <a:ext cx="0" cy="706120"/>
                          </a:xfrm>
                          <a:prstGeom prst="line">
                            <a:avLst/>
                          </a:pr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Freeform 34"/>
                        <wps:cNvSpPr>
                          <a:spLocks/>
                        </wps:cNvSpPr>
                        <wps:spPr bwMode="auto">
                          <a:xfrm>
                            <a:off x="3570266" y="1342830"/>
                            <a:ext cx="57785" cy="439420"/>
                          </a:xfrm>
                          <a:custGeom>
                            <a:avLst/>
                            <a:gdLst>
                              <a:gd name="T0" fmla="*/ 0 w 91"/>
                              <a:gd name="T1" fmla="*/ 692 h 692"/>
                              <a:gd name="T2" fmla="*/ 0 w 91"/>
                              <a:gd name="T3" fmla="*/ 0 h 692"/>
                              <a:gd name="T4" fmla="*/ 91 w 91"/>
                              <a:gd name="T5" fmla="*/ 0 h 6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1" h="692">
                                <a:moveTo>
                                  <a:pt x="0" y="692"/>
                                </a:moveTo>
                                <a:lnTo>
                                  <a:pt x="0" y="0"/>
                                </a:lnTo>
                                <a:lnTo>
                                  <a:pt x="91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3740367" y="2173402"/>
                            <a:ext cx="136144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F93EC5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Aceria eximia voucher AS7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Freeform 36"/>
                        <wps:cNvSpPr>
                          <a:spLocks/>
                        </wps:cNvSpPr>
                        <wps:spPr bwMode="auto">
                          <a:xfrm>
                            <a:off x="3570266" y="1793680"/>
                            <a:ext cx="164465" cy="439420"/>
                          </a:xfrm>
                          <a:custGeom>
                            <a:avLst/>
                            <a:gdLst>
                              <a:gd name="T0" fmla="*/ 0 w 259"/>
                              <a:gd name="T1" fmla="*/ 0 h 692"/>
                              <a:gd name="T2" fmla="*/ 0 w 259"/>
                              <a:gd name="T3" fmla="*/ 692 h 692"/>
                              <a:gd name="T4" fmla="*/ 259 w 259"/>
                              <a:gd name="T5" fmla="*/ 692 h 6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9" h="692">
                                <a:moveTo>
                                  <a:pt x="0" y="0"/>
                                </a:moveTo>
                                <a:lnTo>
                                  <a:pt x="0" y="692"/>
                                </a:lnTo>
                                <a:lnTo>
                                  <a:pt x="259" y="692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Freeform 37"/>
                        <wps:cNvSpPr>
                          <a:spLocks/>
                        </wps:cNvSpPr>
                        <wps:spPr bwMode="auto">
                          <a:xfrm>
                            <a:off x="2688251" y="1787965"/>
                            <a:ext cx="882015" cy="449580"/>
                          </a:xfrm>
                          <a:custGeom>
                            <a:avLst/>
                            <a:gdLst>
                              <a:gd name="T0" fmla="*/ 0 w 1389"/>
                              <a:gd name="T1" fmla="*/ 708 h 708"/>
                              <a:gd name="T2" fmla="*/ 0 w 1389"/>
                              <a:gd name="T3" fmla="*/ 0 h 708"/>
                              <a:gd name="T4" fmla="*/ 1389 w 1389"/>
                              <a:gd name="T5" fmla="*/ 0 h 7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89" h="708">
                                <a:moveTo>
                                  <a:pt x="0" y="708"/>
                                </a:moveTo>
                                <a:lnTo>
                                  <a:pt x="0" y="0"/>
                                </a:lnTo>
                                <a:lnTo>
                                  <a:pt x="1389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574635" y="2351837"/>
                            <a:ext cx="13843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E163A1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parapopul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haplotype 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Freeform 39"/>
                        <wps:cNvSpPr>
                          <a:spLocks/>
                        </wps:cNvSpPr>
                        <wps:spPr bwMode="auto">
                          <a:xfrm>
                            <a:off x="3568361" y="2411535"/>
                            <a:ext cx="0" cy="283210"/>
                          </a:xfrm>
                          <a:custGeom>
                            <a:avLst/>
                            <a:gdLst>
                              <a:gd name="T0" fmla="*/ 446 h 446"/>
                              <a:gd name="T1" fmla="*/ 0 h 446"/>
                              <a:gd name="T2" fmla="*/ 0 h 4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46">
                                <a:moveTo>
                                  <a:pt x="0" y="44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3614639" y="2529636"/>
                            <a:ext cx="155321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AE676E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parapopul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clone OG1D-2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Freeform 41"/>
                        <wps:cNvSpPr>
                          <a:spLocks/>
                        </wps:cNvSpPr>
                        <wps:spPr bwMode="auto">
                          <a:xfrm>
                            <a:off x="3598206" y="2589335"/>
                            <a:ext cx="10160" cy="394970"/>
                          </a:xfrm>
                          <a:custGeom>
                            <a:avLst/>
                            <a:gdLst>
                              <a:gd name="T0" fmla="*/ 0 w 16"/>
                              <a:gd name="T1" fmla="*/ 622 h 622"/>
                              <a:gd name="T2" fmla="*/ 0 w 16"/>
                              <a:gd name="T3" fmla="*/ 0 h 622"/>
                              <a:gd name="T4" fmla="*/ 16 w 16"/>
                              <a:gd name="T5" fmla="*/ 0 h 6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" h="622">
                                <a:moveTo>
                                  <a:pt x="0" y="622"/>
                                </a:moveTo>
                                <a:lnTo>
                                  <a:pt x="0" y="0"/>
                                </a:lnTo>
                                <a:lnTo>
                                  <a:pt x="16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3623529" y="2708071"/>
                            <a:ext cx="14408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EA9E01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parapopul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clone B23-1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6" name="Freeform 43"/>
                        <wps:cNvSpPr>
                          <a:spLocks/>
                        </wps:cNvSpPr>
                        <wps:spPr bwMode="auto">
                          <a:xfrm>
                            <a:off x="3598206" y="2767770"/>
                            <a:ext cx="19050" cy="305435"/>
                          </a:xfrm>
                          <a:custGeom>
                            <a:avLst/>
                            <a:gdLst>
                              <a:gd name="T0" fmla="*/ 0 w 30"/>
                              <a:gd name="T1" fmla="*/ 481 h 481"/>
                              <a:gd name="T2" fmla="*/ 0 w 30"/>
                              <a:gd name="T3" fmla="*/ 0 h 481"/>
                              <a:gd name="T4" fmla="*/ 30 w 30"/>
                              <a:gd name="T5" fmla="*/ 0 h 4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" h="481">
                                <a:moveTo>
                                  <a:pt x="0" y="481"/>
                                </a:moveTo>
                                <a:lnTo>
                                  <a:pt x="0" y="0"/>
                                </a:ln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3614639" y="2885870"/>
                            <a:ext cx="151384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C05296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parapopul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clone ZMG19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" name="Freeform 45"/>
                        <wps:cNvSpPr>
                          <a:spLocks/>
                        </wps:cNvSpPr>
                        <wps:spPr bwMode="auto">
                          <a:xfrm>
                            <a:off x="3608366" y="2945570"/>
                            <a:ext cx="0" cy="83185"/>
                          </a:xfrm>
                          <a:custGeom>
                            <a:avLst/>
                            <a:gdLst>
                              <a:gd name="T0" fmla="*/ 131 h 131"/>
                              <a:gd name="T1" fmla="*/ 0 h 131"/>
                              <a:gd name="T2" fmla="*/ 0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3614639" y="3064304"/>
                            <a:ext cx="147447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488A39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parapopul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clone HEN 3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" name="Freeform 47"/>
                        <wps:cNvSpPr>
                          <a:spLocks/>
                        </wps:cNvSpPr>
                        <wps:spPr bwMode="auto">
                          <a:xfrm>
                            <a:off x="3608366" y="3040820"/>
                            <a:ext cx="0" cy="83185"/>
                          </a:xfrm>
                          <a:custGeom>
                            <a:avLst/>
                            <a:gdLst>
                              <a:gd name="T0" fmla="*/ 0 h 131"/>
                              <a:gd name="T1" fmla="*/ 131 h 131"/>
                              <a:gd name="T2" fmla="*/ 131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Freeform 48"/>
                        <wps:cNvSpPr>
                          <a:spLocks/>
                        </wps:cNvSpPr>
                        <wps:spPr bwMode="auto">
                          <a:xfrm>
                            <a:off x="3598206" y="3035105"/>
                            <a:ext cx="10160" cy="172085"/>
                          </a:xfrm>
                          <a:custGeom>
                            <a:avLst/>
                            <a:gdLst>
                              <a:gd name="T0" fmla="*/ 0 w 16"/>
                              <a:gd name="T1" fmla="*/ 271 h 271"/>
                              <a:gd name="T2" fmla="*/ 0 w 16"/>
                              <a:gd name="T3" fmla="*/ 0 h 271"/>
                              <a:gd name="T4" fmla="*/ 16 w 16"/>
                              <a:gd name="T5" fmla="*/ 0 h 27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" h="271">
                                <a:moveTo>
                                  <a:pt x="0" y="271"/>
                                </a:moveTo>
                                <a:lnTo>
                                  <a:pt x="0" y="0"/>
                                </a:lnTo>
                                <a:lnTo>
                                  <a:pt x="16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619084" y="3242104"/>
                            <a:ext cx="13449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1A371C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parapopul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clone L15b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" name="Freeform 50"/>
                        <wps:cNvSpPr>
                          <a:spLocks/>
                        </wps:cNvSpPr>
                        <wps:spPr bwMode="auto">
                          <a:xfrm>
                            <a:off x="3608366" y="3301805"/>
                            <a:ext cx="4445" cy="83185"/>
                          </a:xfrm>
                          <a:custGeom>
                            <a:avLst/>
                            <a:gdLst>
                              <a:gd name="T0" fmla="*/ 0 w 7"/>
                              <a:gd name="T1" fmla="*/ 131 h 131"/>
                              <a:gd name="T2" fmla="*/ 0 w 7"/>
                              <a:gd name="T3" fmla="*/ 0 h 131"/>
                              <a:gd name="T4" fmla="*/ 7 w 7"/>
                              <a:gd name="T5" fmla="*/ 0 h 1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7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614639" y="3420538"/>
                            <a:ext cx="15538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66FF86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parapopul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clone 18-34-3f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" name="Freeform 52"/>
                        <wps:cNvSpPr>
                          <a:spLocks/>
                        </wps:cNvSpPr>
                        <wps:spPr bwMode="auto">
                          <a:xfrm>
                            <a:off x="3608366" y="3397055"/>
                            <a:ext cx="0" cy="83185"/>
                          </a:xfrm>
                          <a:custGeom>
                            <a:avLst/>
                            <a:gdLst>
                              <a:gd name="T0" fmla="*/ 0 h 131"/>
                              <a:gd name="T1" fmla="*/ 131 h 131"/>
                              <a:gd name="T2" fmla="*/ 131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Freeform 53"/>
                        <wps:cNvSpPr>
                          <a:spLocks/>
                        </wps:cNvSpPr>
                        <wps:spPr bwMode="auto">
                          <a:xfrm>
                            <a:off x="3598206" y="3218620"/>
                            <a:ext cx="10160" cy="172720"/>
                          </a:xfrm>
                          <a:custGeom>
                            <a:avLst/>
                            <a:gdLst>
                              <a:gd name="T0" fmla="*/ 0 w 16"/>
                              <a:gd name="T1" fmla="*/ 0 h 272"/>
                              <a:gd name="T2" fmla="*/ 0 w 16"/>
                              <a:gd name="T3" fmla="*/ 272 h 272"/>
                              <a:gd name="T4" fmla="*/ 16 w 16"/>
                              <a:gd name="T5" fmla="*/ 272 h 2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" h="272">
                                <a:moveTo>
                                  <a:pt x="0" y="0"/>
                                </a:moveTo>
                                <a:lnTo>
                                  <a:pt x="0" y="272"/>
                                </a:lnTo>
                                <a:lnTo>
                                  <a:pt x="16" y="272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3598206" y="2996370"/>
                            <a:ext cx="0" cy="394970"/>
                          </a:xfrm>
                          <a:prstGeom prst="line">
                            <a:avLst/>
                          </a:pr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Freeform 55"/>
                        <wps:cNvSpPr>
                          <a:spLocks/>
                        </wps:cNvSpPr>
                        <wps:spPr bwMode="auto">
                          <a:xfrm>
                            <a:off x="3568361" y="2706810"/>
                            <a:ext cx="29845" cy="283210"/>
                          </a:xfrm>
                          <a:custGeom>
                            <a:avLst/>
                            <a:gdLst>
                              <a:gd name="T0" fmla="*/ 0 w 47"/>
                              <a:gd name="T1" fmla="*/ 0 h 446"/>
                              <a:gd name="T2" fmla="*/ 0 w 47"/>
                              <a:gd name="T3" fmla="*/ 446 h 446"/>
                              <a:gd name="T4" fmla="*/ 47 w 47"/>
                              <a:gd name="T5" fmla="*/ 446 h 4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" h="446">
                                <a:moveTo>
                                  <a:pt x="0" y="0"/>
                                </a:moveTo>
                                <a:lnTo>
                                  <a:pt x="0" y="446"/>
                                </a:lnTo>
                                <a:lnTo>
                                  <a:pt x="47" y="446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Freeform 56"/>
                        <wps:cNvSpPr>
                          <a:spLocks/>
                        </wps:cNvSpPr>
                        <wps:spPr bwMode="auto">
                          <a:xfrm>
                            <a:off x="2688251" y="2249610"/>
                            <a:ext cx="880110" cy="451485"/>
                          </a:xfrm>
                          <a:custGeom>
                            <a:avLst/>
                            <a:gdLst>
                              <a:gd name="T0" fmla="*/ 0 w 1386"/>
                              <a:gd name="T1" fmla="*/ 0 h 711"/>
                              <a:gd name="T2" fmla="*/ 0 w 1386"/>
                              <a:gd name="T3" fmla="*/ 711 h 711"/>
                              <a:gd name="T4" fmla="*/ 1386 w 1386"/>
                              <a:gd name="T5" fmla="*/ 711 h 7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86" h="711">
                                <a:moveTo>
                                  <a:pt x="0" y="0"/>
                                </a:moveTo>
                                <a:lnTo>
                                  <a:pt x="0" y="711"/>
                                </a:lnTo>
                                <a:lnTo>
                                  <a:pt x="1386" y="711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Freeform 57"/>
                        <wps:cNvSpPr>
                          <a:spLocks/>
                        </wps:cNvSpPr>
                        <wps:spPr bwMode="auto">
                          <a:xfrm>
                            <a:off x="1086781" y="2243895"/>
                            <a:ext cx="1601470" cy="700405"/>
                          </a:xfrm>
                          <a:custGeom>
                            <a:avLst/>
                            <a:gdLst>
                              <a:gd name="T0" fmla="*/ 0 w 2522"/>
                              <a:gd name="T1" fmla="*/ 1103 h 1103"/>
                              <a:gd name="T2" fmla="*/ 0 w 2522"/>
                              <a:gd name="T3" fmla="*/ 0 h 1103"/>
                              <a:gd name="T4" fmla="*/ 2522 w 2522"/>
                              <a:gd name="T5" fmla="*/ 0 h 11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22" h="1103">
                                <a:moveTo>
                                  <a:pt x="0" y="1103"/>
                                </a:moveTo>
                                <a:lnTo>
                                  <a:pt x="0" y="0"/>
                                </a:lnTo>
                                <a:lnTo>
                                  <a:pt x="2522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2094346" y="3598298"/>
                            <a:ext cx="61468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16924B" w14:textId="77777777" w:rsidR="001A1A84" w:rsidRPr="00FF69F7" w:rsidRDefault="001A1A84" w:rsidP="00132551">
                              <w:pPr>
                                <w:rPr>
                                  <w:i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69F7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cajan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" name="Freeform 59"/>
                        <wps:cNvSpPr>
                          <a:spLocks/>
                        </wps:cNvSpPr>
                        <wps:spPr bwMode="auto">
                          <a:xfrm>
                            <a:off x="1086781" y="2956365"/>
                            <a:ext cx="1002030" cy="701675"/>
                          </a:xfrm>
                          <a:custGeom>
                            <a:avLst/>
                            <a:gdLst>
                              <a:gd name="T0" fmla="*/ 0 w 1578"/>
                              <a:gd name="T1" fmla="*/ 0 h 1105"/>
                              <a:gd name="T2" fmla="*/ 0 w 1578"/>
                              <a:gd name="T3" fmla="*/ 1105 h 1105"/>
                              <a:gd name="T4" fmla="*/ 1578 w 1578"/>
                              <a:gd name="T5" fmla="*/ 1105 h 1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78" h="1105">
                                <a:moveTo>
                                  <a:pt x="0" y="0"/>
                                </a:moveTo>
                                <a:lnTo>
                                  <a:pt x="0" y="1105"/>
                                </a:lnTo>
                                <a:lnTo>
                                  <a:pt x="1578" y="1105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Freeform 60"/>
                        <wps:cNvSpPr>
                          <a:spLocks/>
                        </wps:cNvSpPr>
                        <wps:spPr bwMode="auto">
                          <a:xfrm>
                            <a:off x="292396" y="2950015"/>
                            <a:ext cx="794385" cy="1460500"/>
                          </a:xfrm>
                          <a:custGeom>
                            <a:avLst/>
                            <a:gdLst>
                              <a:gd name="T0" fmla="*/ 0 w 1251"/>
                              <a:gd name="T1" fmla="*/ 2300 h 2300"/>
                              <a:gd name="T2" fmla="*/ 0 w 1251"/>
                              <a:gd name="T3" fmla="*/ 0 h 2300"/>
                              <a:gd name="T4" fmla="*/ 1251 w 1251"/>
                              <a:gd name="T5" fmla="*/ 0 h 23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51" h="2300">
                                <a:moveTo>
                                  <a:pt x="0" y="2300"/>
                                </a:moveTo>
                                <a:lnTo>
                                  <a:pt x="0" y="0"/>
                                </a:lnTo>
                                <a:lnTo>
                                  <a:pt x="1251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463200" y="4118147"/>
                            <a:ext cx="8401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3F22E2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D53FA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HW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5" name="Freeform 62"/>
                        <wps:cNvSpPr>
                          <a:spLocks/>
                        </wps:cNvSpPr>
                        <wps:spPr bwMode="auto">
                          <a:xfrm>
                            <a:off x="456861" y="4177851"/>
                            <a:ext cx="0" cy="83185"/>
                          </a:xfrm>
                          <a:custGeom>
                            <a:avLst/>
                            <a:gdLst>
                              <a:gd name="T0" fmla="*/ 131 h 131"/>
                              <a:gd name="T1" fmla="*/ 0 h 131"/>
                              <a:gd name="T2" fmla="*/ 0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63200" y="4277658"/>
                            <a:ext cx="851799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FE6E41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D53FA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HW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7" name="Freeform 64"/>
                        <wps:cNvSpPr>
                          <a:spLocks/>
                        </wps:cNvSpPr>
                        <wps:spPr bwMode="auto">
                          <a:xfrm>
                            <a:off x="456861" y="4272466"/>
                            <a:ext cx="0" cy="83185"/>
                          </a:xfrm>
                          <a:custGeom>
                            <a:avLst/>
                            <a:gdLst>
                              <a:gd name="T0" fmla="*/ 0 h 131"/>
                              <a:gd name="T1" fmla="*/ 131 h 131"/>
                              <a:gd name="T2" fmla="*/ 131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463211" y="4602413"/>
                            <a:ext cx="107061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0CCF89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Br 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29" name="Freeform 66"/>
                        <wps:cNvSpPr>
                          <a:spLocks/>
                        </wps:cNvSpPr>
                        <wps:spPr bwMode="auto">
                          <a:xfrm>
                            <a:off x="456861" y="4362001"/>
                            <a:ext cx="0" cy="172085"/>
                          </a:xfrm>
                          <a:custGeom>
                            <a:avLst/>
                            <a:gdLst>
                              <a:gd name="T0" fmla="*/ 0 h 271"/>
                              <a:gd name="T1" fmla="*/ 271 h 271"/>
                              <a:gd name="T2" fmla="*/ 271 h 27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1">
                                <a:moveTo>
                                  <a:pt x="0" y="0"/>
                                </a:moveTo>
                                <a:lnTo>
                                  <a:pt x="0" y="271"/>
                                </a:lnTo>
                                <a:lnTo>
                                  <a:pt x="0" y="271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463210" y="4749732"/>
                            <a:ext cx="8896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AC42F7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Br 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31" name="Freeform 68"/>
                        <wps:cNvSpPr>
                          <a:spLocks/>
                        </wps:cNvSpPr>
                        <wps:spPr bwMode="auto">
                          <a:xfrm>
                            <a:off x="456861" y="4450901"/>
                            <a:ext cx="0" cy="260985"/>
                          </a:xfrm>
                          <a:custGeom>
                            <a:avLst/>
                            <a:gdLst>
                              <a:gd name="T0" fmla="*/ 0 h 411"/>
                              <a:gd name="T1" fmla="*/ 411 h 411"/>
                              <a:gd name="T2" fmla="*/ 411 h 41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11">
                                <a:moveTo>
                                  <a:pt x="0" y="0"/>
                                </a:moveTo>
                                <a:lnTo>
                                  <a:pt x="0" y="411"/>
                                </a:lnTo>
                                <a:lnTo>
                                  <a:pt x="0" y="411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463201" y="4903766"/>
                            <a:ext cx="78486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92CC90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Br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" name="Freeform 70"/>
                        <wps:cNvSpPr>
                          <a:spLocks/>
                        </wps:cNvSpPr>
                        <wps:spPr bwMode="auto">
                          <a:xfrm>
                            <a:off x="456861" y="4539801"/>
                            <a:ext cx="0" cy="350520"/>
                          </a:xfrm>
                          <a:custGeom>
                            <a:avLst/>
                            <a:gdLst>
                              <a:gd name="T0" fmla="*/ 0 h 552"/>
                              <a:gd name="T1" fmla="*/ 552 h 552"/>
                              <a:gd name="T2" fmla="*/ 552 h 55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52">
                                <a:moveTo>
                                  <a:pt x="0" y="0"/>
                                </a:moveTo>
                                <a:lnTo>
                                  <a:pt x="0" y="552"/>
                                </a:lnTo>
                                <a:lnTo>
                                  <a:pt x="0" y="552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463201" y="5044989"/>
                            <a:ext cx="8896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E63EE8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nd 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35" name="Freeform 72"/>
                        <wps:cNvSpPr>
                          <a:spLocks/>
                        </wps:cNvSpPr>
                        <wps:spPr bwMode="auto">
                          <a:xfrm>
                            <a:off x="456861" y="4628701"/>
                            <a:ext cx="0" cy="439420"/>
                          </a:xfrm>
                          <a:custGeom>
                            <a:avLst/>
                            <a:gdLst>
                              <a:gd name="T0" fmla="*/ 0 h 692"/>
                              <a:gd name="T1" fmla="*/ 692 h 692"/>
                              <a:gd name="T2" fmla="*/ 692 h 69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692">
                                <a:moveTo>
                                  <a:pt x="0" y="0"/>
                                </a:moveTo>
                                <a:lnTo>
                                  <a:pt x="0" y="692"/>
                                </a:lnTo>
                                <a:lnTo>
                                  <a:pt x="0" y="692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463201" y="5223424"/>
                            <a:ext cx="92773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CE7A61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nd 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37" name="Freeform 74"/>
                        <wps:cNvSpPr>
                          <a:spLocks/>
                        </wps:cNvSpPr>
                        <wps:spPr bwMode="auto">
                          <a:xfrm>
                            <a:off x="456861" y="4718236"/>
                            <a:ext cx="0" cy="528320"/>
                          </a:xfrm>
                          <a:custGeom>
                            <a:avLst/>
                            <a:gdLst>
                              <a:gd name="T0" fmla="*/ 0 h 832"/>
                              <a:gd name="T1" fmla="*/ 832 h 832"/>
                              <a:gd name="T2" fmla="*/ 832 h 83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832">
                                <a:moveTo>
                                  <a:pt x="0" y="0"/>
                                </a:moveTo>
                                <a:lnTo>
                                  <a:pt x="0" y="832"/>
                                </a:lnTo>
                                <a:lnTo>
                                  <a:pt x="0" y="832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463201" y="5395127"/>
                            <a:ext cx="82486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4901E7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nd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9" name="Freeform 76"/>
                        <wps:cNvSpPr>
                          <a:spLocks/>
                        </wps:cNvSpPr>
                        <wps:spPr bwMode="auto">
                          <a:xfrm>
                            <a:off x="456861" y="4807136"/>
                            <a:ext cx="0" cy="617220"/>
                          </a:xfrm>
                          <a:custGeom>
                            <a:avLst/>
                            <a:gdLst>
                              <a:gd name="T0" fmla="*/ 0 h 972"/>
                              <a:gd name="T1" fmla="*/ 972 h 972"/>
                              <a:gd name="T2" fmla="*/ 972 h 97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72">
                                <a:moveTo>
                                  <a:pt x="0" y="0"/>
                                </a:moveTo>
                                <a:lnTo>
                                  <a:pt x="0" y="972"/>
                                </a:lnTo>
                                <a:lnTo>
                                  <a:pt x="0" y="972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463181" y="5555236"/>
                            <a:ext cx="81915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383E23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Tw 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1" name="Freeform 78"/>
                        <wps:cNvSpPr>
                          <a:spLocks/>
                        </wps:cNvSpPr>
                        <wps:spPr bwMode="auto">
                          <a:xfrm>
                            <a:off x="456861" y="4896036"/>
                            <a:ext cx="0" cy="706755"/>
                          </a:xfrm>
                          <a:custGeom>
                            <a:avLst/>
                            <a:gdLst>
                              <a:gd name="T0" fmla="*/ 0 h 1113"/>
                              <a:gd name="T1" fmla="*/ 1113 h 1113"/>
                              <a:gd name="T2" fmla="*/ 1113 h 111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113">
                                <a:moveTo>
                                  <a:pt x="0" y="0"/>
                                </a:moveTo>
                                <a:lnTo>
                                  <a:pt x="0" y="1113"/>
                                </a:lnTo>
                                <a:lnTo>
                                  <a:pt x="0" y="1113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463181" y="5720841"/>
                            <a:ext cx="81915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E3B0EB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Tw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" name="Freeform 80"/>
                        <wps:cNvSpPr>
                          <a:spLocks/>
                        </wps:cNvSpPr>
                        <wps:spPr bwMode="auto">
                          <a:xfrm>
                            <a:off x="456861" y="4984936"/>
                            <a:ext cx="0" cy="795655"/>
                          </a:xfrm>
                          <a:custGeom>
                            <a:avLst/>
                            <a:gdLst>
                              <a:gd name="T0" fmla="*/ 0 h 1253"/>
                              <a:gd name="T1" fmla="*/ 1253 h 1253"/>
                              <a:gd name="T2" fmla="*/ 1253 h 125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53">
                                <a:moveTo>
                                  <a:pt x="0" y="0"/>
                                </a:moveTo>
                                <a:lnTo>
                                  <a:pt x="0" y="1253"/>
                                </a:lnTo>
                                <a:lnTo>
                                  <a:pt x="0" y="1253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463181" y="5874559"/>
                            <a:ext cx="81915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24F683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Tw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" name="Freeform 82"/>
                        <wps:cNvSpPr>
                          <a:spLocks/>
                        </wps:cNvSpPr>
                        <wps:spPr bwMode="auto">
                          <a:xfrm>
                            <a:off x="456861" y="5074471"/>
                            <a:ext cx="0" cy="884555"/>
                          </a:xfrm>
                          <a:custGeom>
                            <a:avLst/>
                            <a:gdLst>
                              <a:gd name="T0" fmla="*/ 0 h 1393"/>
                              <a:gd name="T1" fmla="*/ 1393 h 1393"/>
                              <a:gd name="T2" fmla="*/ 1393 h 139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93">
                                <a:moveTo>
                                  <a:pt x="0" y="0"/>
                                </a:moveTo>
                                <a:lnTo>
                                  <a:pt x="0" y="1393"/>
                                </a:lnTo>
                                <a:lnTo>
                                  <a:pt x="0" y="1393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469296" y="6028347"/>
                            <a:ext cx="8020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22AA65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FL 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" name="Freeform 84"/>
                        <wps:cNvSpPr>
                          <a:spLocks/>
                        </wps:cNvSpPr>
                        <wps:spPr bwMode="auto">
                          <a:xfrm>
                            <a:off x="456861" y="5053643"/>
                            <a:ext cx="0" cy="973455"/>
                          </a:xfrm>
                          <a:custGeom>
                            <a:avLst/>
                            <a:gdLst>
                              <a:gd name="T0" fmla="*/ 0 h 1533"/>
                              <a:gd name="T1" fmla="*/ 1533 h 1533"/>
                              <a:gd name="T2" fmla="*/ 1533 h 153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533">
                                <a:moveTo>
                                  <a:pt x="0" y="0"/>
                                </a:moveTo>
                                <a:lnTo>
                                  <a:pt x="0" y="1533"/>
                                </a:lnTo>
                                <a:lnTo>
                                  <a:pt x="0" y="1533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469296" y="6158014"/>
                            <a:ext cx="8020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2B9E96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FL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9" name="Freeform 86"/>
                        <wps:cNvSpPr>
                          <a:spLocks/>
                        </wps:cNvSpPr>
                        <wps:spPr bwMode="auto">
                          <a:xfrm>
                            <a:off x="456861" y="4977951"/>
                            <a:ext cx="0" cy="1062990"/>
                          </a:xfrm>
                          <a:custGeom>
                            <a:avLst/>
                            <a:gdLst>
                              <a:gd name="T0" fmla="*/ 0 h 1674"/>
                              <a:gd name="T1" fmla="*/ 1674 h 1674"/>
                              <a:gd name="T2" fmla="*/ 1674 h 167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674">
                                <a:moveTo>
                                  <a:pt x="0" y="0"/>
                                </a:moveTo>
                                <a:lnTo>
                                  <a:pt x="0" y="1674"/>
                                </a:lnTo>
                                <a:lnTo>
                                  <a:pt x="0" y="1674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475392" y="6305333"/>
                            <a:ext cx="8020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5B5975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FL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" name="Freeform 88"/>
                        <wps:cNvSpPr>
                          <a:spLocks/>
                        </wps:cNvSpPr>
                        <wps:spPr bwMode="auto">
                          <a:xfrm>
                            <a:off x="456861" y="4999795"/>
                            <a:ext cx="0" cy="1151890"/>
                          </a:xfrm>
                          <a:custGeom>
                            <a:avLst/>
                            <a:gdLst>
                              <a:gd name="T0" fmla="*/ 0 h 1814"/>
                              <a:gd name="T1" fmla="*/ 1814 h 1814"/>
                              <a:gd name="T2" fmla="*/ 1814 h 181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814">
                                <a:moveTo>
                                  <a:pt x="0" y="0"/>
                                </a:moveTo>
                                <a:lnTo>
                                  <a:pt x="0" y="1814"/>
                                </a:lnTo>
                                <a:lnTo>
                                  <a:pt x="0" y="1814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469307" y="4432613"/>
                            <a:ext cx="824865" cy="1697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D36E0A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D53FA1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HW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153" name="Freeform 90"/>
                        <wps:cNvSpPr>
                          <a:spLocks/>
                        </wps:cNvSpPr>
                        <wps:spPr bwMode="auto">
                          <a:xfrm>
                            <a:off x="456861" y="5089330"/>
                            <a:ext cx="0" cy="1240790"/>
                          </a:xfrm>
                          <a:custGeom>
                            <a:avLst/>
                            <a:gdLst>
                              <a:gd name="T0" fmla="*/ 0 h 1954"/>
                              <a:gd name="T1" fmla="*/ 1954 h 1954"/>
                              <a:gd name="T2" fmla="*/ 1954 h 195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954">
                                <a:moveTo>
                                  <a:pt x="0" y="0"/>
                                </a:moveTo>
                                <a:lnTo>
                                  <a:pt x="0" y="1954"/>
                                </a:lnTo>
                                <a:lnTo>
                                  <a:pt x="0" y="1954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456861" y="4177851"/>
                            <a:ext cx="0" cy="1240790"/>
                          </a:xfrm>
                          <a:prstGeom prst="line">
                            <a:avLst/>
                          </a:pr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Freeform 92"/>
                        <wps:cNvSpPr>
                          <a:spLocks/>
                        </wps:cNvSpPr>
                        <wps:spPr bwMode="auto">
                          <a:xfrm>
                            <a:off x="403521" y="5247572"/>
                            <a:ext cx="53340" cy="795655"/>
                          </a:xfrm>
                          <a:custGeom>
                            <a:avLst/>
                            <a:gdLst>
                              <a:gd name="T0" fmla="*/ 0 w 84"/>
                              <a:gd name="T1" fmla="*/ 1253 h 1253"/>
                              <a:gd name="T2" fmla="*/ 0 w 84"/>
                              <a:gd name="T3" fmla="*/ 0 h 1253"/>
                              <a:gd name="T4" fmla="*/ 84 w 84"/>
                              <a:gd name="T5" fmla="*/ 0 h 12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4" h="1253">
                                <a:moveTo>
                                  <a:pt x="0" y="1253"/>
                                </a:moveTo>
                                <a:lnTo>
                                  <a:pt x="0" y="0"/>
                                </a:lnTo>
                                <a:lnTo>
                                  <a:pt x="84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781964" y="6448208"/>
                            <a:ext cx="85852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A4E2DD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Aus 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" name="Freeform 94"/>
                        <wps:cNvSpPr>
                          <a:spLocks/>
                        </wps:cNvSpPr>
                        <wps:spPr bwMode="auto">
                          <a:xfrm>
                            <a:off x="776266" y="6507920"/>
                            <a:ext cx="0" cy="172720"/>
                          </a:xfrm>
                          <a:custGeom>
                            <a:avLst/>
                            <a:gdLst>
                              <a:gd name="T0" fmla="*/ 272 h 272"/>
                              <a:gd name="T1" fmla="*/ 0 h 272"/>
                              <a:gd name="T2" fmla="*/ 0 h 27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2">
                                <a:moveTo>
                                  <a:pt x="0" y="27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781964" y="6626642"/>
                            <a:ext cx="85852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297B36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Aus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" name="Freeform 96"/>
                        <wps:cNvSpPr>
                          <a:spLocks/>
                        </wps:cNvSpPr>
                        <wps:spPr bwMode="auto">
                          <a:xfrm>
                            <a:off x="776266" y="6686355"/>
                            <a:ext cx="0" cy="83185"/>
                          </a:xfrm>
                          <a:custGeom>
                            <a:avLst/>
                            <a:gdLst>
                              <a:gd name="T0" fmla="*/ 131 h 131"/>
                              <a:gd name="T1" fmla="*/ 0 h 131"/>
                              <a:gd name="T2" fmla="*/ 0 h 13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781964" y="6804441"/>
                            <a:ext cx="85852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EE5700" w14:textId="77777777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45CA0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6"/>
                                  <w:szCs w:val="16"/>
                                </w:rPr>
                                <w:t>Aceria litch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Aus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" name="Freeform 98"/>
                        <wps:cNvSpPr>
                          <a:spLocks/>
                        </wps:cNvSpPr>
                        <wps:spPr bwMode="auto">
                          <a:xfrm>
                            <a:off x="776266" y="6781605"/>
                            <a:ext cx="0" cy="82550"/>
                          </a:xfrm>
                          <a:custGeom>
                            <a:avLst/>
                            <a:gdLst>
                              <a:gd name="T0" fmla="*/ 0 h 130"/>
                              <a:gd name="T1" fmla="*/ 130 h 130"/>
                              <a:gd name="T2" fmla="*/ 130 h 130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0">
                                <a:moveTo>
                                  <a:pt x="0" y="0"/>
                                </a:moveTo>
                                <a:lnTo>
                                  <a:pt x="0" y="130"/>
                                </a:lnTo>
                                <a:lnTo>
                                  <a:pt x="0" y="13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776266" y="6692070"/>
                            <a:ext cx="0" cy="172085"/>
                          </a:xfrm>
                          <a:prstGeom prst="line">
                            <a:avLst/>
                          </a:pr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Freeform 100"/>
                        <wps:cNvSpPr>
                          <a:spLocks/>
                        </wps:cNvSpPr>
                        <wps:spPr bwMode="auto">
                          <a:xfrm>
                            <a:off x="403521" y="5890700"/>
                            <a:ext cx="372745" cy="795655"/>
                          </a:xfrm>
                          <a:custGeom>
                            <a:avLst/>
                            <a:gdLst>
                              <a:gd name="T0" fmla="*/ 0 w 587"/>
                              <a:gd name="T1" fmla="*/ 0 h 1253"/>
                              <a:gd name="T2" fmla="*/ 0 w 587"/>
                              <a:gd name="T3" fmla="*/ 1253 h 1253"/>
                              <a:gd name="T4" fmla="*/ 587 w 587"/>
                              <a:gd name="T5" fmla="*/ 1253 h 12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87" h="1253">
                                <a:moveTo>
                                  <a:pt x="0" y="0"/>
                                </a:moveTo>
                                <a:lnTo>
                                  <a:pt x="0" y="1253"/>
                                </a:lnTo>
                                <a:lnTo>
                                  <a:pt x="587" y="1253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Freeform 101"/>
                        <wps:cNvSpPr>
                          <a:spLocks/>
                        </wps:cNvSpPr>
                        <wps:spPr bwMode="auto">
                          <a:xfrm>
                            <a:off x="292396" y="4422580"/>
                            <a:ext cx="111125" cy="1462405"/>
                          </a:xfrm>
                          <a:custGeom>
                            <a:avLst/>
                            <a:gdLst>
                              <a:gd name="T0" fmla="*/ 0 w 175"/>
                              <a:gd name="T1" fmla="*/ 0 h 2303"/>
                              <a:gd name="T2" fmla="*/ 0 w 175"/>
                              <a:gd name="T3" fmla="*/ 2303 h 2303"/>
                              <a:gd name="T4" fmla="*/ 175 w 175"/>
                              <a:gd name="T5" fmla="*/ 2303 h 23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5" h="2303">
                                <a:moveTo>
                                  <a:pt x="0" y="0"/>
                                </a:moveTo>
                                <a:lnTo>
                                  <a:pt x="0" y="2303"/>
                                </a:lnTo>
                                <a:lnTo>
                                  <a:pt x="175" y="2303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Freeform 102"/>
                        <wps:cNvSpPr>
                          <a:spLocks/>
                        </wps:cNvSpPr>
                        <wps:spPr bwMode="auto">
                          <a:xfrm>
                            <a:off x="9186" y="4416865"/>
                            <a:ext cx="283210" cy="1306195"/>
                          </a:xfrm>
                          <a:custGeom>
                            <a:avLst/>
                            <a:gdLst>
                              <a:gd name="T0" fmla="*/ 0 w 446"/>
                              <a:gd name="T1" fmla="*/ 2057 h 2057"/>
                              <a:gd name="T2" fmla="*/ 0 w 446"/>
                              <a:gd name="T3" fmla="*/ 0 h 2057"/>
                              <a:gd name="T4" fmla="*/ 446 w 446"/>
                              <a:gd name="T5" fmla="*/ 0 h 20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46" h="2057">
                                <a:moveTo>
                                  <a:pt x="0" y="2057"/>
                                </a:moveTo>
                                <a:lnTo>
                                  <a:pt x="0" y="0"/>
                                </a:lnTo>
                                <a:lnTo>
                                  <a:pt x="446" y="0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1042331" y="6982900"/>
                            <a:ext cx="139509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1DBCC8" w14:textId="263BB5F6" w:rsidR="001A1A84" w:rsidRDefault="001A1A84" w:rsidP="00132551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8512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bacarus sacchar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12K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7" name="Freeform 104"/>
                        <wps:cNvSpPr>
                          <a:spLocks/>
                        </wps:cNvSpPr>
                        <wps:spPr bwMode="auto">
                          <a:xfrm>
                            <a:off x="9186" y="5735125"/>
                            <a:ext cx="1026795" cy="1307465"/>
                          </a:xfrm>
                          <a:custGeom>
                            <a:avLst/>
                            <a:gdLst>
                              <a:gd name="T0" fmla="*/ 0 w 1617"/>
                              <a:gd name="T1" fmla="*/ 0 h 2059"/>
                              <a:gd name="T2" fmla="*/ 0 w 1617"/>
                              <a:gd name="T3" fmla="*/ 2059 h 2059"/>
                              <a:gd name="T4" fmla="*/ 1617 w 1617"/>
                              <a:gd name="T5" fmla="*/ 2059 h 20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17" h="2059">
                                <a:moveTo>
                                  <a:pt x="0" y="0"/>
                                </a:moveTo>
                                <a:lnTo>
                                  <a:pt x="0" y="2059"/>
                                </a:lnTo>
                                <a:lnTo>
                                  <a:pt x="1617" y="2059"/>
                                </a:lnTo>
                              </a:path>
                            </a:pathLst>
                          </a:custGeom>
                          <a:noFill/>
                          <a:ln w="1206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3461681" y="3012245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D42447" w14:textId="77777777" w:rsidR="001A1A84" w:rsidRDefault="001A1A84" w:rsidP="00132551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9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3431836" y="272332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FDB2E6" w14:textId="77777777" w:rsidR="001A1A84" w:rsidRDefault="001A1A84" w:rsidP="00132551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0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3523911" y="49828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EF80B5" w14:textId="77777777" w:rsidR="001A1A84" w:rsidRDefault="001A1A84" w:rsidP="00132551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1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3433741" y="1655885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9002E9" w14:textId="77777777" w:rsidR="001A1A84" w:rsidRDefault="001A1A84" w:rsidP="00132551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2551726" y="2111815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0AE883" w14:textId="77777777" w:rsidR="001A1A84" w:rsidRDefault="001A1A84" w:rsidP="00132551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950256" y="2817935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DC68FA" w14:textId="77777777" w:rsidR="001A1A84" w:rsidRDefault="001A1A84" w:rsidP="00132551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639741" y="670858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62F3C5" w14:textId="77777777" w:rsidR="001A1A84" w:rsidRDefault="001A1A84" w:rsidP="00132551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266996" y="5907210"/>
                            <a:ext cx="1130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283921" w14:textId="77777777" w:rsidR="001A1A84" w:rsidRDefault="001A1A84" w:rsidP="00132551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6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320336" y="4950900"/>
                            <a:ext cx="232114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18580B" w14:textId="77777777" w:rsidR="001A1A84" w:rsidRDefault="001A1A84" w:rsidP="00132551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6"/>
                                  <w:szCs w:val="16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77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305731" y="7287700"/>
                            <a:ext cx="476250" cy="0"/>
                          </a:xfrm>
                          <a:prstGeom prst="line">
                            <a:avLst/>
                          </a:prstGeom>
                          <a:noFill/>
                          <a:ln w="1778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305731" y="7263570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1778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Line 116"/>
                        <wps:cNvCnPr>
                          <a:cxnSpLocks noChangeShapeType="1"/>
                        </wps:cNvCnPr>
                        <wps:spPr bwMode="auto">
                          <a:xfrm>
                            <a:off x="781981" y="7263570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17780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0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498771" y="7311195"/>
                            <a:ext cx="88900" cy="180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EB9FCB" w14:textId="77777777" w:rsidR="001A1A84" w:rsidRDefault="001A1A84" w:rsidP="00132551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0"/>
                                  <w:szCs w:val="10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69C18D" id="Canvas 181" o:spid="_x0000_s1026" editas="canvas" style="position:absolute;margin-left:-16.5pt;margin-top:0;width:472.4pt;height:589.85pt;z-index:251659264;mso-position-horizontal-relative:margin" coordsize="59994,74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994;height:74910;visibility:visible;mso-wrap-style:square">
                  <v:fill o:detectmouseclick="t"/>
                  <v:path o:connecttype="none"/>
                </v:shape>
                <v:rect id="Rectangle 5" o:spid="_x0000_s1028" style="position:absolute;left:36666;top:360;width:17621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" filled="f" stroked="f">
                  <v:textbox style="mso-fit-shape-to-text:t" inset="0,0,0,0">
                    <w:txbxContent>
                      <w:p w14:paraId="7D7291A5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tosich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WCM AS1102</w:t>
                        </w:r>
                      </w:p>
                    </w:txbxContent>
                  </v:textbox>
                </v:rect>
                <v:shape id="Freeform 6" o:spid="_x0000_s1029" style="position:absolute;left:36604;top:956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" path="m,131l,,,e" filled="f" strokeweight=".95pt">
                  <v:stroke joinstyle="miter" endcap="square"/>
                  <v:path arrowok="t" o:connecttype="custom" o:connectlocs="0,83185;0,0;0,0" o:connectangles="0,0,0"/>
                </v:shape>
                <v:rect id="Rectangle 7" o:spid="_x0000_s1030" style="position:absolute;left:36663;top:2137;width:6439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14:paraId="5571FC08" w14:textId="77777777" w:rsidR="001A1A84" w:rsidRPr="00FF69F7" w:rsidRDefault="001A1A84" w:rsidP="00132551">
                        <w:pPr>
                          <w:rPr>
                            <w:i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tulipae</w:t>
                        </w:r>
                        <w:proofErr w:type="spellEnd"/>
                      </w:p>
                    </w:txbxContent>
                  </v:textbox>
                </v:rect>
                <v:shape id="Freeform 8" o:spid="_x0000_s1031" style="position:absolute;left:36604;top:1909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" path="m,l,131r,e" filled="f" strokeweight=".95pt">
                  <v:stroke joinstyle="miter" endcap="square"/>
                  <v:path arrowok="t" o:connecttype="custom" o:connectlocs="0,0;0,83185;0,83185" o:connectangles="0,0,0"/>
                </v:shape>
                <v:rect id="Rectangle 9" o:spid="_x0000_s1032" style="position:absolute;left:36667;top:3922;width:14573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" filled="f" stroked="f">
                  <v:textbox style="mso-fit-shape-to-text:t" inset="0,0,0,0">
                    <w:txbxContent>
                      <w:p w14:paraId="47010446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tosich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Kansas</w:t>
                        </w:r>
                      </w:p>
                    </w:txbxContent>
                  </v:textbox>
                </v:rect>
                <v:shape id="Freeform 10" o:spid="_x0000_s1033" style="position:absolute;left:36604;top:2798;width:0;height:1721;visibility:visible;mso-wrap-style:square;v-text-anchor:top" coordsize="0,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" path="m,l,271r,e" filled="f" strokeweight=".95pt">
                  <v:stroke joinstyle="miter" endcap="square"/>
                  <v:path arrowok="t" o:connecttype="custom" o:connectlocs="0,0;0,172085;0,172085" o:connectangles="0,0,0"/>
                </v:shape>
                <v:rect id="Rectangle 11" o:spid="_x0000_s1034" style="position:absolute;left:36667;top:5700;width:15138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<v:textbox style="mso-fit-shape-to-text:t" inset="0,0,0,0">
                    <w:txbxContent>
                      <w:p w14:paraId="655006D5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tosich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Montana</w:t>
                        </w:r>
                      </w:p>
                    </w:txbxContent>
                  </v:textbox>
                </v:rect>
                <v:shape id="Freeform 12" o:spid="_x0000_s1035" style="position:absolute;left:36604;top:3687;width:0;height:2616;visibility:visible;mso-wrap-style:square;v-text-anchor:top" coordsize="0,4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" path="m,l,412r,e" filled="f" strokeweight=".95pt">
                  <v:stroke joinstyle="miter" endcap="square"/>
                  <v:path arrowok="t" o:connecttype="custom" o:connectlocs="0,0;0,261620;0,261620" o:connectangles="0,0,0"/>
                </v:shape>
                <v:rect id="Rectangle 13" o:spid="_x0000_s1036" style="position:absolute;left:36666;top:7484;width:17342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14:paraId="3B354D5E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tosich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South Dakota</w:t>
                        </w:r>
                      </w:p>
                    </w:txbxContent>
                  </v:textbox>
                </v:rect>
                <v:shape id="Freeform 14" o:spid="_x0000_s1037" style="position:absolute;left:36604;top:4576;width:0;height:3505;visibility:visible;mso-wrap-style:square;v-text-anchor:top" coordsize="0,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" path="m,l,552r,e" filled="f" strokeweight=".95pt">
                  <v:stroke joinstyle="miter" endcap="square"/>
                  <v:path arrowok="t" o:connecttype="custom" o:connectlocs="0,0;0,350520;0,350520" o:connectangles="0,0,0"/>
                </v:shape>
                <v:rect id="Rectangle 15" o:spid="_x0000_s1038" style="position:absolute;left:36735;top:9262;width:13329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14:paraId="3D19A43B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tulip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Oregon</w:t>
                        </w:r>
                      </w:p>
                    </w:txbxContent>
                  </v:textbox>
                </v:rect>
                <v:shape id="Freeform 16" o:spid="_x0000_s1039" style="position:absolute;left:36680;top:9865;width:0;height:1721;visibility:visible;mso-wrap-style:square;v-text-anchor:top" coordsize="0,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" path="m,271l,,,e" filled="f" strokeweight=".95pt">
                  <v:stroke joinstyle="miter" endcap="square"/>
                  <v:path arrowok="t" o:connecttype="custom" o:connectlocs="0,172085;0,0;0,0" o:connectangles="0,0,0"/>
                </v:shape>
                <v:rect id="Rectangle 17" o:spid="_x0000_s1040" style="position:absolute;left:36736;top:11047;width:13278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14:paraId="6AB9DF87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tulip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Ontario</w:t>
                        </w:r>
                      </w:p>
                    </w:txbxContent>
                  </v:textbox>
                </v:rect>
                <v:shape id="Freeform 18" o:spid="_x0000_s1041" style="position:absolute;left:36680;top:11643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" path="m,131l,,,e" filled="f" strokeweight=".95pt">
                  <v:stroke joinstyle="miter" endcap="square"/>
                  <v:path arrowok="t" o:connecttype="custom" o:connectlocs="0,83185;0,0;0,0" o:connectangles="0,0,0"/>
                </v:shape>
                <v:rect id="Rectangle 19" o:spid="_x0000_s1042" style="position:absolute;left:36736;top:12825;width:14294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14:paraId="464524B2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tulip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Nebraska</w:t>
                        </w:r>
                      </w:p>
                    </w:txbxContent>
                  </v:textbox>
                </v:rect>
                <v:shape id="Freeform 20" o:spid="_x0000_s1043" style="position:absolute;left:36680;top:12596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" path="m,l,131r,e" filled="f" strokeweight=".95pt">
                  <v:stroke joinstyle="miter" endcap="square"/>
                  <v:path arrowok="t" o:connecttype="custom" o:connectlocs="0,0;0,83185;0,83185" o:connectangles="0,0,0"/>
                </v:shape>
                <v:line id="Line 21" o:spid="_x0000_s1044" style="position:absolute;visibility:visible;mso-wrap-style:square" from="36680,11707" to="36680,13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" strokeweight=".95pt">
                  <v:stroke joinstyle="miter" endcap="square"/>
                </v:line>
                <v:shape id="Freeform 22" o:spid="_x0000_s1045" style="position:absolute;left:36604;top:6360;width:76;height:5283;visibility:visible;mso-wrap-style:square;v-text-anchor:top" coordsize="12,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" path="m,l,832r12,e" filled="f" strokeweight=".95pt">
                  <v:stroke joinstyle="miter" endcap="square"/>
                  <v:path arrowok="t" o:connecttype="custom" o:connectlocs="0,0;0,528320;7620,528320" o:connectangles="0,0,0"/>
                </v:shape>
                <v:line id="Line 23" o:spid="_x0000_s1046" style="position:absolute;visibility:visible;mso-wrap-style:square" from="36604,956" to="36604,6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" strokeweight=".95pt">
                  <v:stroke joinstyle="miter" endcap="square"/>
                </v:line>
                <v:shape id="Freeform 24" o:spid="_x0000_s1047" style="position:absolute;left:36280;top:6303;width:324;height:5283;visibility:visible;mso-wrap-style:square;v-text-anchor:top" coordsize="51,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" path="m,832l,,51,e" filled="f" strokeweight=".95pt">
                  <v:stroke joinstyle="miter" endcap="square"/>
                  <v:path arrowok="t" o:connecttype="custom" o:connectlocs="0,528320;0,0;32385,0" o:connectangles="0,0,0"/>
                </v:shape>
                <v:rect id="Rectangle 25" o:spid="_x0000_s1048" style="position:absolute;left:36470;top:14609;width:14852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14:paraId="69E6DC6A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tosich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WCM2b</w:t>
                        </w:r>
                      </w:p>
                    </w:txbxContent>
                  </v:textbox>
                </v:rect>
                <v:shape id="Freeform 26" o:spid="_x0000_s1049" style="position:absolute;left:36280;top:15206;width:133;height:832;visibility:visible;mso-wrap-style:square;v-text-anchor:top" coordsize="21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" path="m,131l,,21,e" filled="f" strokeweight=".95pt">
                  <v:stroke joinstyle="miter" endcap="square"/>
                  <v:path arrowok="t" o:connecttype="custom" o:connectlocs="0,83185;0,0;13335,0" o:connectangles="0,0,0"/>
                </v:shape>
                <v:rect id="Rectangle 27" o:spid="_x0000_s1050" style="position:absolute;left:36336;top:16387;width:16326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14:paraId="7457A209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tosichel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BRA503 3x</w:t>
                        </w:r>
                      </w:p>
                    </w:txbxContent>
                  </v:textbox>
                </v:rect>
                <v:shape id="Freeform 28" o:spid="_x0000_s1051" style="position:absolute;left:36280;top:16158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" path="m,l,131r,e" filled="f" strokeweight=".95pt">
                  <v:stroke joinstyle="miter" endcap="square"/>
                  <v:path arrowok="t" o:connecttype="custom" o:connectlocs="0,0;0,83185;0,83185" o:connectangles="0,0,0"/>
                </v:shape>
                <v:rect id="Rectangle 29" o:spid="_x0000_s1052" style="position:absolute;left:37022;top:18171;width:10224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14:paraId="766CE34F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Aceri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p. B MC-2008</w:t>
                        </w:r>
                      </w:p>
                    </w:txbxContent>
                  </v:textbox>
                </v:rect>
                <v:shape id="Freeform 30" o:spid="_x0000_s1053" style="position:absolute;left:36280;top:12596;width:679;height:6172;visibility:visible;mso-wrap-style:square;v-text-anchor:top" coordsize="107,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" path="m,l,972r107,e" filled="f" strokeweight=".95pt">
                  <v:stroke joinstyle="miter" endcap="square"/>
                  <v:path arrowok="t" o:connecttype="custom" o:connectlocs="0,0;0,617220;67945,617220" o:connectangles="0,0,0"/>
                </v:shape>
                <v:rect id="Rectangle 31" o:spid="_x0000_s1054" style="position:absolute;left:36336;top:19956;width:17101;height:2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" filled="f" stroked="f">
                  <v:textbox style="mso-fit-shape-to-text:t" inset="0,0,0,0">
                    <w:txbxContent>
                      <w:p w14:paraId="5E7BCF2F" w14:textId="16EFD724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Aceri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p. ADM-2012 haplotype 1</w:t>
                        </w:r>
                        <w:r w:rsidR="00235BE5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3</w:t>
                        </w:r>
                      </w:p>
                    </w:txbxContent>
                  </v:textbox>
                </v:rect>
                <v:shape id="Freeform 32" o:spid="_x0000_s1055" style="position:absolute;left:36280;top:13485;width:0;height:7068;visibility:visible;mso-wrap-style:square;v-text-anchor:top" coordsize="0,1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" path="m,l,1113r,e" filled="f" strokeweight=".95pt">
                  <v:stroke joinstyle="miter" endcap="square"/>
                  <v:path arrowok="t" o:connecttype="custom" o:connectlocs="0,0;0,706755;0,706755" o:connectangles="0,0,0"/>
                </v:shape>
                <v:line id="Line 33" o:spid="_x0000_s1056" style="position:absolute;visibility:visible;mso-wrap-style:square" from="36280,6303" to="36280,133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" strokeweight=".95pt">
                  <v:stroke joinstyle="miter" endcap="square"/>
                </v:line>
                <v:shape id="Freeform 34" o:spid="_x0000_s1057" style="position:absolute;left:35702;top:13428;width:578;height:4394;visibility:visible;mso-wrap-style:square;v-text-anchor:top" coordsize="91,6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" path="m,692l,,91,e" filled="f" strokeweight=".95pt">
                  <v:stroke joinstyle="miter" endcap="square"/>
                  <v:path arrowok="t" o:connecttype="custom" o:connectlocs="0,439420;0,0;57785,0" o:connectangles="0,0,0"/>
                </v:shape>
                <v:rect id="Rectangle 35" o:spid="_x0000_s1058" style="position:absolute;left:37403;top:21734;width:13615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    <v:textbox style="mso-fit-shape-to-text:t" inset="0,0,0,0">
                    <w:txbxContent>
                      <w:p w14:paraId="6FF93EC5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Aceria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exim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voucher AS722</w:t>
                        </w:r>
                      </w:p>
                    </w:txbxContent>
                  </v:textbox>
                </v:rect>
                <v:shape id="Freeform 36" o:spid="_x0000_s1059" style="position:absolute;left:35702;top:17936;width:1645;height:4395;visibility:visible;mso-wrap-style:square;v-text-anchor:top" coordsize="259,6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" path="m,l,692r259,e" filled="f" strokeweight=".95pt">
                  <v:stroke joinstyle="miter" endcap="square"/>
                  <v:path arrowok="t" o:connecttype="custom" o:connectlocs="0,0;0,439420;164465,439420" o:connectangles="0,0,0"/>
                </v:shape>
                <v:shape id="Freeform 37" o:spid="_x0000_s1060" style="position:absolute;left:26882;top:17879;width:8820;height:4496;visibility:visible;mso-wrap-style:square;v-text-anchor:top" coordsize="1389,7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" path="m,708l,,1389,e" filled="f" strokeweight=".95pt">
                  <v:stroke joinstyle="miter" endcap="square"/>
                  <v:path arrowok="t" o:connecttype="custom" o:connectlocs="0,449580;0,0;882015,0" o:connectangles="0,0,0"/>
                </v:shape>
                <v:rect id="Rectangle 38" o:spid="_x0000_s1061" style="position:absolute;left:35746;top:23518;width:13843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<v:textbox style="mso-fit-shape-to-text:t" inset="0,0,0,0">
                    <w:txbxContent>
                      <w:p w14:paraId="74E163A1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parapopul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haplotype A</w:t>
                        </w:r>
                      </w:p>
                    </w:txbxContent>
                  </v:textbox>
                </v:rect>
                <v:shape id="Freeform 39" o:spid="_x0000_s1062" style="position:absolute;left:35683;top:24115;width:0;height:2832;visibility:visible;mso-wrap-style:square;v-text-anchor:top" coordsize="0,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" path="m,446l,,,e" filled="f" strokeweight=".95pt">
                  <v:stroke joinstyle="miter" endcap="square"/>
                  <v:path arrowok="t" o:connecttype="custom" o:connectlocs="0,283210;0,0;0,0" o:connectangles="0,0,0"/>
                </v:shape>
                <v:rect id="Rectangle 40" o:spid="_x0000_s1063" style="position:absolute;left:36146;top:25296;width:15532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<v:textbox style="mso-fit-shape-to-text:t" inset="0,0,0,0">
                    <w:txbxContent>
                      <w:p w14:paraId="00AE676E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parapopul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clone OG1D-2a</w:t>
                        </w:r>
                      </w:p>
                    </w:txbxContent>
                  </v:textbox>
                </v:rect>
                <v:shape id="Freeform 41" o:spid="_x0000_s1064" style="position:absolute;left:35982;top:25893;width:101;height:3950;visibility:visible;mso-wrap-style:square;v-text-anchor:top" coordsize="16,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" path="m,622l,,16,e" filled="f" strokeweight=".95pt">
                  <v:stroke joinstyle="miter" endcap="square"/>
                  <v:path arrowok="t" o:connecttype="custom" o:connectlocs="0,394970;0,0;10160,0" o:connectangles="0,0,0"/>
                </v:shape>
                <v:rect id="Rectangle 42" o:spid="_x0000_s1065" style="position:absolute;left:36235;top:27080;width:1440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<v:textbox style="mso-fit-shape-to-text:t" inset="0,0,0,0">
                    <w:txbxContent>
                      <w:p w14:paraId="6EEA9E01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parapopul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clone B23-1c</w:t>
                        </w:r>
                      </w:p>
                    </w:txbxContent>
                  </v:textbox>
                </v:rect>
                <v:shape id="Freeform 43" o:spid="_x0000_s1066" style="position:absolute;left:35982;top:27677;width:190;height:3055;visibility:visible;mso-wrap-style:square;v-text-anchor:top" coordsize="30,4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" path="m,481l,,30,e" filled="f" strokeweight=".95pt">
                  <v:stroke joinstyle="miter" endcap="square"/>
                  <v:path arrowok="t" o:connecttype="custom" o:connectlocs="0,305435;0,0;19050,0" o:connectangles="0,0,0"/>
                </v:shape>
                <v:rect id="Rectangle 44" o:spid="_x0000_s1067" style="position:absolute;left:36146;top:28858;width:1513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" filled="f" stroked="f">
                  <v:textbox style="mso-fit-shape-to-text:t" inset="0,0,0,0">
                    <w:txbxContent>
                      <w:p w14:paraId="0DC05296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parapopul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clone ZMG19e</w:t>
                        </w:r>
                      </w:p>
                    </w:txbxContent>
                  </v:textbox>
                </v:rect>
                <v:shape id="Freeform 45" o:spid="_x0000_s1068" style="position:absolute;left:36083;top:29455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" path="m,131l,,,e" filled="f" strokeweight=".95pt">
                  <v:stroke joinstyle="miter" endcap="square"/>
                  <v:path arrowok="t" o:connecttype="custom" o:connectlocs="0,83185;0,0;0,0" o:connectangles="0,0,0"/>
                </v:shape>
                <v:rect id="Rectangle 46" o:spid="_x0000_s1069" style="position:absolute;left:36146;top:30643;width:14745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<v:textbox style="mso-fit-shape-to-text:t" inset="0,0,0,0">
                    <w:txbxContent>
                      <w:p w14:paraId="27488A39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parapopul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clone HEN 3e</w:t>
                        </w:r>
                      </w:p>
                    </w:txbxContent>
                  </v:textbox>
                </v:rect>
                <v:shape id="Freeform 47" o:spid="_x0000_s1070" style="position:absolute;left:36083;top:30408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" path="m,l,131r,e" filled="f" strokeweight=".95pt">
                  <v:stroke joinstyle="miter" endcap="square"/>
                  <v:path arrowok="t" o:connecttype="custom" o:connectlocs="0,0;0,83185;0,83185" o:connectangles="0,0,0"/>
                </v:shape>
                <v:shape id="Freeform 48" o:spid="_x0000_s1071" style="position:absolute;left:35982;top:30351;width:101;height:1720;visibility:visible;mso-wrap-style:square;v-text-anchor:top" coordsize="16,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" path="m,271l,,16,e" filled="f" strokeweight=".95pt">
                  <v:stroke joinstyle="miter" endcap="square"/>
                  <v:path arrowok="t" o:connecttype="custom" o:connectlocs="0,172085;0,0;10160,0" o:connectangles="0,0,0"/>
                </v:shape>
                <v:rect id="Rectangle 49" o:spid="_x0000_s1072" style="position:absolute;left:36190;top:32421;width:13450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BLf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GUO&#10;v8+kC+T2AwAA//8DAFBLAQItABQABgAIAAAAIQDb4fbL7gAAAIUBAAATAAAAAAAAAAAAAAAAAAAA&#10;AABbQ29udGVudF9UeXBlc10ueG1sUEsBAi0AFAAGAAgAAAAhAFr0LFu/AAAAFQEAAAsAAAAAAAAA&#10;AAAAAAAAHwEAAF9yZWxzLy5yZWxzUEsBAi0AFAAGAAgAAAAhAHJcEt++AAAA3AAAAA8AAAAAAAAA&#10;AAAAAAAABwIAAGRycy9kb3ducmV2LnhtbFBLBQYAAAAAAwADALcAAADyAgAAAAA=&#10;" filled="f" stroked="f">
                  <v:textbox style="mso-fit-shape-to-text:t" inset="0,0,0,0">
                    <w:txbxContent>
                      <w:p w14:paraId="781A371C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parapopul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clone L15b</w:t>
                        </w:r>
                      </w:p>
                    </w:txbxContent>
                  </v:textbox>
                </v:rect>
                <v:shape id="Freeform 50" o:spid="_x0000_s1073" style="position:absolute;left:36083;top:33018;width:45;height:831;visibility:visible;mso-wrap-style:square;v-text-anchor:top" coordsize="7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" path="m,131l,,7,e" filled="f" strokeweight=".95pt">
                  <v:stroke joinstyle="miter" endcap="square"/>
                  <v:path arrowok="t" o:connecttype="custom" o:connectlocs="0,83185;0,0;4445,0" o:connectangles="0,0,0"/>
                </v:shape>
                <v:rect id="Rectangle 51" o:spid="_x0000_s1074" style="position:absolute;left:36146;top:34205;width:1553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S8w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JL5LzC+AAAA3AAAAA8AAAAAAAAA&#10;AAAAAAAABwIAAGRycy9kb3ducmV2LnhtbFBLBQYAAAAAAwADALcAAADyAgAAAAA=&#10;" filled="f" stroked="f">
                  <v:textbox style="mso-fit-shape-to-text:t" inset="0,0,0,0">
                    <w:txbxContent>
                      <w:p w14:paraId="2C66FF86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parapopul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clone 18-34-3f2</w:t>
                        </w:r>
                      </w:p>
                    </w:txbxContent>
                  </v:textbox>
                </v:rect>
                <v:shape id="Freeform 52" o:spid="_x0000_s1075" style="position:absolute;left:36083;top:33970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" path="m,l,131r,e" filled="f" strokeweight=".95pt">
                  <v:stroke joinstyle="miter" endcap="square"/>
                  <v:path arrowok="t" o:connecttype="custom" o:connectlocs="0,0;0,83185;0,83185" o:connectangles="0,0,0"/>
                </v:shape>
                <v:shape id="Freeform 53" o:spid="_x0000_s1076" style="position:absolute;left:35982;top:32186;width:101;height:1727;visibility:visible;mso-wrap-style:square;v-text-anchor:top" coordsize="16,2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" path="m,l,272r16,e" filled="f" strokeweight=".95pt">
                  <v:stroke joinstyle="miter" endcap="square"/>
                  <v:path arrowok="t" o:connecttype="custom" o:connectlocs="0,0;0,172720;10160,172720" o:connectangles="0,0,0"/>
                </v:shape>
                <v:line id="Line 54" o:spid="_x0000_s1077" style="position:absolute;visibility:visible;mso-wrap-style:square" from="35982,29963" to="35982,339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" strokeweight=".95pt">
                  <v:stroke joinstyle="miter" endcap="square"/>
                </v:line>
                <v:shape id="Freeform 55" o:spid="_x0000_s1078" style="position:absolute;left:35683;top:27068;width:299;height:2832;visibility:visible;mso-wrap-style:square;v-text-anchor:top" coordsize="47,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" path="m,l,446r47,e" filled="f" strokeweight=".95pt">
                  <v:stroke joinstyle="miter" endcap="square"/>
                  <v:path arrowok="t" o:connecttype="custom" o:connectlocs="0,0;0,283210;29845,283210" o:connectangles="0,0,0"/>
                </v:shape>
                <v:shape id="Freeform 56" o:spid="_x0000_s1079" style="position:absolute;left:26882;top:22496;width:8801;height:4514;visibility:visible;mso-wrap-style:square;v-text-anchor:top" coordsize="1386,7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" path="m,l,711r1386,e" filled="f" strokeweight=".95pt">
                  <v:stroke joinstyle="miter" endcap="square"/>
                  <v:path arrowok="t" o:connecttype="custom" o:connectlocs="0,0;0,451485;880110,451485" o:connectangles="0,0,0"/>
                </v:shape>
                <v:shape id="Freeform 57" o:spid="_x0000_s1080" style="position:absolute;left:10867;top:22438;width:16015;height:7005;visibility:visible;mso-wrap-style:square;v-text-anchor:top" coordsize="2522,1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" path="m,1103l,,2522,e" filled="f" strokeweight=".95pt">
                  <v:stroke joinstyle="miter" endcap="square"/>
                  <v:path arrowok="t" o:connecttype="custom" o:connectlocs="0,700405;0,0;1601470,0" o:connectangles="0,0,0"/>
                </v:shape>
                <v:rect id="Rectangle 58" o:spid="_x0000_s1081" style="position:absolute;left:20943;top:35982;width:6147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<v:textbox style="mso-fit-shape-to-text:t" inset="0,0,0,0">
                    <w:txbxContent>
                      <w:p w14:paraId="0116924B" w14:textId="77777777" w:rsidR="001A1A84" w:rsidRPr="00FF69F7" w:rsidRDefault="001A1A84" w:rsidP="00132551">
                        <w:pPr>
                          <w:rPr>
                            <w:i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FF69F7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cajani</w:t>
                        </w:r>
                        <w:proofErr w:type="spellEnd"/>
                      </w:p>
                    </w:txbxContent>
                  </v:textbox>
                </v:rect>
                <v:shape id="Freeform 59" o:spid="_x0000_s1082" style="position:absolute;left:10867;top:29563;width:10021;height:7017;visibility:visible;mso-wrap-style:square;v-text-anchor:top" coordsize="1578,1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" path="m,l,1105r1578,e" filled="f" strokeweight=".95pt">
                  <v:stroke joinstyle="miter" endcap="square"/>
                  <v:path arrowok="t" o:connecttype="custom" o:connectlocs="0,0;0,701675;1002030,701675" o:connectangles="0,0,0"/>
                </v:shape>
                <v:shape id="Freeform 60" o:spid="_x0000_s1083" style="position:absolute;left:2923;top:29500;width:7944;height:14605;visibility:visible;mso-wrap-style:square;v-text-anchor:top" coordsize="1251,2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" path="m,2300l,,1251,e" filled="f" strokeweight=".95pt">
                  <v:stroke joinstyle="miter" endcap="square"/>
                  <v:path arrowok="t" o:connecttype="custom" o:connectlocs="0,1460500;0,0;794385,0" o:connectangles="0,0,0"/>
                </v:shape>
                <v:rect id="Rectangle 61" o:spid="_x0000_s1084" style="position:absolute;left:4632;top:41181;width:8401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" filled="f" stroked="f">
                  <v:textbox style="mso-fit-shape-to-text:t" inset="0,0,0,0">
                    <w:txbxContent>
                      <w:p w14:paraId="753F22E2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D53FA1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D53FA1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HW3</w:t>
                        </w:r>
                      </w:p>
                    </w:txbxContent>
                  </v:textbox>
                </v:rect>
                <v:shape id="Freeform 62" o:spid="_x0000_s1085" style="position:absolute;left:4568;top:41778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" path="m,131l,,,e" filled="f" strokeweight=".95pt">
                  <v:stroke joinstyle="miter" endcap="square"/>
                  <v:path arrowok="t" o:connecttype="custom" o:connectlocs="0,83185;0,0;0,0" o:connectangles="0,0,0"/>
                </v:shape>
                <v:rect id="Rectangle 63" o:spid="_x0000_s1086" style="position:absolute;left:4632;top:42776;width:8517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" filled="f" stroked="f">
                  <v:textbox style="mso-fit-shape-to-text:t" inset="0,0,0,0">
                    <w:txbxContent>
                      <w:p w14:paraId="76FE6E41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D53FA1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D53FA1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HW2</w:t>
                        </w:r>
                      </w:p>
                    </w:txbxContent>
                  </v:textbox>
                </v:rect>
                <v:shape id="Freeform 64" o:spid="_x0000_s1087" style="position:absolute;left:4568;top:42724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" path="m,l,131r,e" filled="f" strokeweight=".95pt">
                  <v:stroke joinstyle="miter" endcap="square"/>
                  <v:path arrowok="t" o:connecttype="custom" o:connectlocs="0,0;0,83185;0,83185" o:connectangles="0,0,0"/>
                </v:shape>
                <v:rect id="Rectangle 65" o:spid="_x0000_s1088" style="position:absolute;left:4632;top:46024;width:10706;height:2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" filled="f" stroked="f">
                  <v:textbox style="mso-fit-shape-to-text:t" inset="0,0,0,0">
                    <w:txbxContent>
                      <w:p w14:paraId="290CCF89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Br 3</w:t>
                        </w:r>
                      </w:p>
                    </w:txbxContent>
                  </v:textbox>
                </v:rect>
                <v:shape id="Freeform 66" o:spid="_x0000_s1089" style="position:absolute;left:4568;top:43620;width:0;height:1720;visibility:visible;mso-wrap-style:square;v-text-anchor:top" coordsize="0,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" path="m,l,271r,e" filled="f" strokeweight=".95pt">
                  <v:stroke joinstyle="miter" endcap="square"/>
                  <v:path arrowok="t" o:connecttype="custom" o:connectlocs="0,0;0,172085;0,172085" o:connectangles="0,0,0"/>
                </v:shape>
                <v:rect id="Rectangle 67" o:spid="_x0000_s1090" style="position:absolute;left:4632;top:47497;width:8896;height:2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" filled="f" stroked="f">
                  <v:textbox style="mso-fit-shape-to-text:t" inset="0,0,0,0">
                    <w:txbxContent>
                      <w:p w14:paraId="07AC42F7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Br 2</w:t>
                        </w:r>
                      </w:p>
                    </w:txbxContent>
                  </v:textbox>
                </v:rect>
                <v:shape id="Freeform 68" o:spid="_x0000_s1091" style="position:absolute;left:4568;top:44509;width:0;height:2609;visibility:visible;mso-wrap-style:square;v-text-anchor:top" coordsize="0,4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" path="m,l,411r,e" filled="f" strokeweight=".95pt">
                  <v:stroke joinstyle="miter" endcap="square"/>
                  <v:path arrowok="t" o:connecttype="custom" o:connectlocs="0,0;0,260985;0,260985" o:connectangles="0,0,0"/>
                </v:shape>
                <v:rect id="Rectangle 69" o:spid="_x0000_s1092" style="position:absolute;left:4632;top:49037;width:7848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<v:textbox style="mso-fit-shape-to-text:t" inset="0,0,0,0">
                    <w:txbxContent>
                      <w:p w14:paraId="4E92CC90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Br 1</w:t>
                        </w:r>
                      </w:p>
                    </w:txbxContent>
                  </v:textbox>
                </v:rect>
                <v:shape id="Freeform 70" o:spid="_x0000_s1093" style="position:absolute;left:4568;top:45398;width:0;height:3505;visibility:visible;mso-wrap-style:square;v-text-anchor:top" coordsize="0,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" path="m,l,552r,e" filled="f" strokeweight=".95pt">
                  <v:stroke joinstyle="miter" endcap="square"/>
                  <v:path arrowok="t" o:connecttype="custom" o:connectlocs="0,0;0,350520;0,350520" o:connectangles="0,0,0"/>
                </v:shape>
                <v:rect id="Rectangle 71" o:spid="_x0000_s1094" style="position:absolute;left:4632;top:50449;width:8896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" filled="f" stroked="f">
                  <v:textbox style="mso-fit-shape-to-text:t" inset="0,0,0,0">
                    <w:txbxContent>
                      <w:p w14:paraId="59E63EE8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nd 3</w:t>
                        </w:r>
                      </w:p>
                    </w:txbxContent>
                  </v:textbox>
                </v:rect>
                <v:shape id="Freeform 72" o:spid="_x0000_s1095" style="position:absolute;left:4568;top:46287;width:0;height:4394;visibility:visible;mso-wrap-style:square;v-text-anchor:top" coordsize="0,6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" path="m,l,692r,e" filled="f" strokeweight=".95pt">
                  <v:stroke joinstyle="miter" endcap="square"/>
                  <v:path arrowok="t" o:connecttype="custom" o:connectlocs="0,0;0,439420;0,439420" o:connectangles="0,0,0"/>
                </v:shape>
                <v:rect id="Rectangle 73" o:spid="_x0000_s1096" style="position:absolute;left:4632;top:52234;width:9277;height:2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" filled="f" stroked="f">
                  <v:textbox style="mso-fit-shape-to-text:t" inset="0,0,0,0">
                    <w:txbxContent>
                      <w:p w14:paraId="61CE7A61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nd 2</w:t>
                        </w:r>
                      </w:p>
                    </w:txbxContent>
                  </v:textbox>
                </v:rect>
                <v:shape id="Freeform 74" o:spid="_x0000_s1097" style="position:absolute;left:4568;top:47182;width:0;height:5283;visibility:visible;mso-wrap-style:square;v-text-anchor:top" coordsize="0,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" path="m,l,832r,e" filled="f" strokeweight=".95pt">
                  <v:stroke joinstyle="miter" endcap="square"/>
                  <v:path arrowok="t" o:connecttype="custom" o:connectlocs="0,0;0,528320;0,528320" o:connectangles="0,0,0"/>
                </v:shape>
                <v:rect id="Rectangle 75" o:spid="_x0000_s1098" style="position:absolute;left:4632;top:53951;width:8248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XlV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WAF5VcMAAADcAAAADwAA&#10;AAAAAAAAAAAAAAAHAgAAZHJzL2Rvd25yZXYueG1sUEsFBgAAAAADAAMAtwAAAPcCAAAAAA==&#10;" filled="f" stroked="f">
                  <v:textbox style="mso-fit-shape-to-text:t" inset="0,0,0,0">
                    <w:txbxContent>
                      <w:p w14:paraId="474901E7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nd 1</w:t>
                        </w:r>
                      </w:p>
                    </w:txbxContent>
                  </v:textbox>
                </v:rect>
                <v:shape id="Freeform 76" o:spid="_x0000_s1099" style="position:absolute;left:4568;top:48071;width:0;height:6172;visibility:visible;mso-wrap-style:square;v-text-anchor:top" coordsize="0,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" path="m,l,972r,e" filled="f" strokeweight=".95pt">
                  <v:stroke joinstyle="miter" endcap="square"/>
                  <v:path arrowok="t" o:connecttype="custom" o:connectlocs="0,0;0,617220;0,617220" o:connectangles="0,0,0"/>
                </v:shape>
                <v:rect id="Rectangle 77" o:spid="_x0000_s1100" style="position:absolute;left:4631;top:55552;width:8192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QYu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/nEGLsMAAADcAAAADwAA&#10;AAAAAAAAAAAAAAAHAgAAZHJzL2Rvd25yZXYueG1sUEsFBgAAAAADAAMAtwAAAPcCAAAAAA==&#10;" filled="f" stroked="f">
                  <v:textbox style="mso-fit-shape-to-text:t" inset="0,0,0,0">
                    <w:txbxContent>
                      <w:p w14:paraId="22383E23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Tw 3</w:t>
                        </w:r>
                      </w:p>
                    </w:txbxContent>
                  </v:textbox>
                </v:rect>
                <v:shape id="Freeform 78" o:spid="_x0000_s1101" style="position:absolute;left:4568;top:48960;width:0;height:7067;visibility:visible;mso-wrap-style:square;v-text-anchor:top" coordsize="0,1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" path="m,l,1113r,e" filled="f" strokeweight=".95pt">
                  <v:stroke joinstyle="miter" endcap="square"/>
                  <v:path arrowok="t" o:connecttype="custom" o:connectlocs="0,0;0,706755;0,706755" o:connectangles="0,0,0"/>
                </v:shape>
                <v:rect id="Rectangle 79" o:spid="_x0000_s1102" style="position:absolute;left:4631;top:57208;width:8192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z3C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Bh7z3CvwAAANwAAAAPAAAAAAAA&#10;AAAAAAAAAAcCAABkcnMvZG93bnJldi54bWxQSwUGAAAAAAMAAwC3AAAA8wIAAAAA&#10;" filled="f" stroked="f">
                  <v:textbox style="mso-fit-shape-to-text:t" inset="0,0,0,0">
                    <w:txbxContent>
                      <w:p w14:paraId="41E3B0EB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Tw 2</w:t>
                        </w:r>
                      </w:p>
                    </w:txbxContent>
                  </v:textbox>
                </v:rect>
                <v:shape id="Freeform 80" o:spid="_x0000_s1103" style="position:absolute;left:4568;top:49849;width:0;height:7956;visibility:visible;mso-wrap-style:square;v-text-anchor:top" coordsize="0,1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" path="m,l,1253r,e" filled="f" strokeweight=".95pt">
                  <v:stroke joinstyle="miter" endcap="square"/>
                  <v:path arrowok="t" o:connecttype="custom" o:connectlocs="0,0;0,795655;0,795655" o:connectangles="0,0,0"/>
                </v:shape>
                <v:rect id="Rectangle 81" o:spid="_x0000_s1104" style="position:absolute;left:4631;top:58745;width:8192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<v:textbox style="mso-fit-shape-to-text:t" inset="0,0,0,0">
                    <w:txbxContent>
                      <w:p w14:paraId="4424F683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Tw 1</w:t>
                        </w:r>
                      </w:p>
                    </w:txbxContent>
                  </v:textbox>
                </v:rect>
                <v:shape id="Freeform 82" o:spid="_x0000_s1105" style="position:absolute;left:4568;top:50744;width:0;height:8846;visibility:visible;mso-wrap-style:square;v-text-anchor:top" coordsize="0,13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" path="m,l,1393r,e" filled="f" strokeweight=".95pt">
                  <v:stroke joinstyle="miter" endcap="square"/>
                  <v:path arrowok="t" o:connecttype="custom" o:connectlocs="0,0;0,884555;0,884555" o:connectangles="0,0,0"/>
                </v:shape>
                <v:rect id="Rectangle 83" o:spid="_x0000_s1106" style="position:absolute;left:4692;top:60283;width:8021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DvB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B7UO8G+AAAA3AAAAA8AAAAAAAAA&#10;AAAAAAAABwIAAGRycy9kb3ducmV2LnhtbFBLBQYAAAAAAwADALcAAADyAgAAAAA=&#10;" filled="f" stroked="f">
                  <v:textbox style="mso-fit-shape-to-text:t" inset="0,0,0,0">
                    <w:txbxContent>
                      <w:p w14:paraId="1C22AA65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FL 3</w:t>
                        </w:r>
                      </w:p>
                    </w:txbxContent>
                  </v:textbox>
                </v:rect>
                <v:shape id="Freeform 84" o:spid="_x0000_s1107" style="position:absolute;left:4568;top:50536;width:0;height:9734;visibility:visible;mso-wrap-style:square;v-text-anchor:top" coordsize="0,1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" path="m,l,1533r,e" filled="f" strokeweight=".95pt">
                  <v:stroke joinstyle="miter" endcap="square"/>
                  <v:path arrowok="t" o:connecttype="custom" o:connectlocs="0,0;0,973455;0,973455" o:connectangles="0,0,0"/>
                </v:shape>
                <v:rect id="Rectangle 85" o:spid="_x0000_s1108" style="position:absolute;left:4692;top:61580;width:8021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<v:textbox style="mso-fit-shape-to-text:t" inset="0,0,0,0">
                    <w:txbxContent>
                      <w:p w14:paraId="1D2B9E96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FL 2</w:t>
                        </w:r>
                      </w:p>
                    </w:txbxContent>
                  </v:textbox>
                </v:rect>
                <v:shape id="Freeform 86" o:spid="_x0000_s1109" style="position:absolute;left:4568;top:49779;width:0;height:10630;visibility:visible;mso-wrap-style:square;v-text-anchor:top" coordsize="0,1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" path="m,l,1674r,e" filled="f" strokeweight=".95pt">
                  <v:stroke joinstyle="miter" endcap="square"/>
                  <v:path arrowok="t" o:connecttype="custom" o:connectlocs="0,0;0,1062990;0,1062990" o:connectangles="0,0,0"/>
                </v:shape>
                <v:rect id="Rectangle 87" o:spid="_x0000_s1110" style="position:absolute;left:4753;top:63053;width:8020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<v:textbox style="mso-fit-shape-to-text:t" inset="0,0,0,0">
                    <w:txbxContent>
                      <w:p w14:paraId="2D5B5975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FL 1</w:t>
                        </w:r>
                      </w:p>
                    </w:txbxContent>
                  </v:textbox>
                </v:rect>
                <v:shape id="Freeform 88" o:spid="_x0000_s1111" style="position:absolute;left:4568;top:49997;width:0;height:11519;visibility:visible;mso-wrap-style:square;v-text-anchor:top" coordsize="0,18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" path="m,l,1814r,e" filled="f" strokeweight=".95pt">
                  <v:stroke joinstyle="miter" endcap="square"/>
                  <v:path arrowok="t" o:connecttype="custom" o:connectlocs="0,0;0,1151890;0,1151890" o:connectangles="0,0,0"/>
                </v:shape>
                <v:rect id="Rectangle 89" o:spid="_x0000_s1112" style="position:absolute;left:4693;top:44326;width:8248;height:1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" filled="f" stroked="f">
                  <v:textbox inset="0,0,0,0">
                    <w:txbxContent>
                      <w:p w14:paraId="67D36E0A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D53FA1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D53FA1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HW1</w:t>
                        </w:r>
                      </w:p>
                    </w:txbxContent>
                  </v:textbox>
                </v:rect>
                <v:shape id="Freeform 90" o:spid="_x0000_s1113" style="position:absolute;left:4568;top:50893;width:0;height:12408;visibility:visible;mso-wrap-style:square;v-text-anchor:top" coordsize="0,1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" path="m,l,1954r,e" filled="f" strokeweight=".95pt">
                  <v:stroke joinstyle="miter" endcap="square"/>
                  <v:path arrowok="t" o:connecttype="custom" o:connectlocs="0,0;0,1240790;0,1240790" o:connectangles="0,0,0"/>
                </v:shape>
                <v:line id="Line 91" o:spid="_x0000_s1114" style="position:absolute;visibility:visible;mso-wrap-style:square" from="4568,41778" to="4568,541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" strokeweight=".95pt">
                  <v:stroke joinstyle="miter" endcap="square"/>
                </v:line>
                <v:shape id="Freeform 92" o:spid="_x0000_s1115" style="position:absolute;left:4035;top:52475;width:533;height:7957;visibility:visible;mso-wrap-style:square;v-text-anchor:top" coordsize="84,1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" path="m,1253l,,84,e" filled="f" strokeweight=".95pt">
                  <v:stroke joinstyle="miter" endcap="square"/>
                  <v:path arrowok="t" o:connecttype="custom" o:connectlocs="0,795655;0,0;53340,0" o:connectangles="0,0,0"/>
                </v:shape>
                <v:rect id="Rectangle 93" o:spid="_x0000_s1116" style="position:absolute;left:7819;top:64482;width:8585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a0c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JsNrRy+AAAA3AAAAA8AAAAAAAAA&#10;AAAAAAAABwIAAGRycy9kb3ducmV2LnhtbFBLBQYAAAAAAwADALcAAADyAgAAAAA=&#10;" filled="f" stroked="f">
                  <v:textbox style="mso-fit-shape-to-text:t" inset="0,0,0,0">
                    <w:txbxContent>
                      <w:p w14:paraId="45A4E2DD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A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3</w:t>
                        </w:r>
                      </w:p>
                    </w:txbxContent>
                  </v:textbox>
                </v:rect>
                <v:shape id="Freeform 94" o:spid="_x0000_s1117" style="position:absolute;left:7762;top:65079;width:0;height:1727;visibility:visible;mso-wrap-style:square;v-text-anchor:top" coordsize="0,2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" path="m,272l,,,e" filled="f" strokeweight=".95pt">
                  <v:stroke joinstyle="miter" endcap="square"/>
                  <v:path arrowok="t" o:connecttype="custom" o:connectlocs="0,172720;0,0;0,0" o:connectangles="0,0,0"/>
                </v:shape>
                <v:rect id="Rectangle 95" o:spid="_x0000_s1118" style="position:absolute;left:7819;top:66266;width:8585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pz1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hd6c9cMAAADcAAAADwAA&#10;AAAAAAAAAAAAAAAHAgAAZHJzL2Rvd25yZXYueG1sUEsFBgAAAAADAAMAtwAAAPcCAAAAAA==&#10;" filled="f" stroked="f">
                  <v:textbox style="mso-fit-shape-to-text:t" inset="0,0,0,0">
                    <w:txbxContent>
                      <w:p w14:paraId="53297B36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A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2</w:t>
                        </w:r>
                      </w:p>
                    </w:txbxContent>
                  </v:textbox>
                </v:rect>
                <v:shape id="Freeform 96" o:spid="_x0000_s1119" style="position:absolute;left:7762;top:66863;width:0;height:832;visibility:visible;mso-wrap-style:square;v-text-anchor:top" coordsize="0,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" path="m,131l,,,e" filled="f" strokeweight=".95pt">
                  <v:stroke joinstyle="miter" endcap="square"/>
                  <v:path arrowok="t" o:connecttype="custom" o:connectlocs="0,83185;0,0;0,0" o:connectangles="0,0,0"/>
                </v:shape>
                <v:rect id="Rectangle 97" o:spid="_x0000_s1120" style="position:absolute;left:7819;top:68044;width:8585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FpO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/jyjEygj08AAAD//wMAUEsBAi0AFAAGAAgAAAAhANvh9svuAAAAhQEAABMAAAAAAAAAAAAA&#10;AAAAAAAAAFtDb250ZW50X1R5cGVzXS54bWxQSwECLQAUAAYACAAAACEAWvQsW78AAAAVAQAACwAA&#10;AAAAAAAAAAAAAAAfAQAAX3JlbHMvLnJlbHNQSwECLQAUAAYACAAAACEAtcRaTsMAAADcAAAADwAA&#10;AAAAAAAAAAAAAAAHAgAAZHJzL2Rvd25yZXYueG1sUEsFBgAAAAADAAMAtwAAAPcCAAAAAA==&#10;" filled="f" stroked="f">
                  <v:textbox style="mso-fit-shape-to-text:t" inset="0,0,0,0">
                    <w:txbxContent>
                      <w:p w14:paraId="40EE5700" w14:textId="77777777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 xml:space="preserve">Aceria </w:t>
                        </w:r>
                        <w:proofErr w:type="spellStart"/>
                        <w:r w:rsidRPr="00045CA0">
                          <w:rPr>
                            <w:rFonts w:ascii="Arial" w:hAnsi="Arial" w:cs="Arial"/>
                            <w:i/>
                            <w:color w:val="000000"/>
                            <w:sz w:val="16"/>
                            <w:szCs w:val="16"/>
                          </w:rPr>
                          <w:t>litch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A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1</w:t>
                        </w:r>
                      </w:p>
                    </w:txbxContent>
                  </v:textbox>
                </v:rect>
                <v:shape id="Freeform 98" o:spid="_x0000_s1121" style="position:absolute;left:7762;top:67816;width:0;height:825;visibility:visible;mso-wrap-style:square;v-text-anchor:top" coordsize="0,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" path="m,l,130r,e" filled="f" strokeweight=".95pt">
                  <v:stroke joinstyle="miter" endcap="square"/>
                  <v:path arrowok="t" o:connecttype="custom" o:connectlocs="0,0;0,82550;0,82550" o:connectangles="0,0,0"/>
                </v:shape>
                <v:line id="Line 99" o:spid="_x0000_s1122" style="position:absolute;visibility:visible;mso-wrap-style:square" from="7762,66920" to="7762,686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" strokeweight=".95pt">
                  <v:stroke joinstyle="miter" endcap="square"/>
                </v:line>
                <v:shape id="Freeform 100" o:spid="_x0000_s1123" style="position:absolute;left:4035;top:58907;width:3727;height:7956;visibility:visible;mso-wrap-style:square;v-text-anchor:top" coordsize="587,1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" path="m,l,1253r587,e" filled="f" strokeweight=".95pt">
                  <v:stroke joinstyle="miter" endcap="square"/>
                  <v:path arrowok="t" o:connecttype="custom" o:connectlocs="0,0;0,795655;372745,795655" o:connectangles="0,0,0"/>
                </v:shape>
                <v:shape id="Freeform 101" o:spid="_x0000_s1124" style="position:absolute;left:2923;top:44225;width:1112;height:14624;visibility:visible;mso-wrap-style:square;v-text-anchor:top" coordsize="175,2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" path="m,l,2303r175,e" filled="f" strokeweight=".95pt">
                  <v:stroke joinstyle="miter" endcap="square"/>
                  <v:path arrowok="t" o:connecttype="custom" o:connectlocs="0,0;0,1462405;111125,1462405" o:connectangles="0,0,0"/>
                </v:shape>
                <v:shape id="Freeform 102" o:spid="_x0000_s1125" style="position:absolute;left:91;top:44168;width:2832;height:13062;visibility:visible;mso-wrap-style:square;v-text-anchor:top" coordsize="446,20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" path="m,2057l,,446,e" filled="f" strokeweight=".95pt">
                  <v:stroke joinstyle="miter" endcap="square"/>
                  <v:path arrowok="t" o:connecttype="custom" o:connectlocs="0,1306195;0,0;283210,0" o:connectangles="0,0,0"/>
                </v:shape>
                <v:rect id="Rectangle 103" o:spid="_x0000_s1126" style="position:absolute;left:10423;top:69829;width:13951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" filled="f" stroked="f">
                  <v:textbox style="mso-fit-shape-to-text:t" inset="0,0,0,0">
                    <w:txbxContent>
                      <w:p w14:paraId="301DBCC8" w14:textId="263BB5F6" w:rsidR="001A1A84" w:rsidRDefault="001A1A84" w:rsidP="00132551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8512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bacarus</w:t>
                        </w:r>
                        <w:proofErr w:type="spellEnd"/>
                        <w:r w:rsidRPr="0018512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8512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sacchar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12K</w:t>
                        </w:r>
                      </w:p>
                    </w:txbxContent>
                  </v:textbox>
                </v:rect>
                <v:shape id="Freeform 104" o:spid="_x0000_s1127" style="position:absolute;left:91;top:57351;width:10268;height:13074;visibility:visible;mso-wrap-style:square;v-text-anchor:top" coordsize="1617,2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" path="m,l,2059r1617,e" filled="f" strokeweight=".95pt">
                  <v:stroke joinstyle="miter" endcap="square"/>
                  <v:path arrowok="t" o:connecttype="custom" o:connectlocs="0,0;0,1307465;1026795,1307465" o:connectangles="0,0,0"/>
                </v:shape>
                <v:rect id="Rectangle 105" o:spid="_x0000_s1128" style="position:absolute;left:34616;top:30122;width:1131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lZI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7TyjEygj08AAAD//wMAUEsBAi0AFAAGAAgAAAAhANvh9svuAAAAhQEAABMAAAAAAAAAAAAA&#10;AAAAAAAAAFtDb250ZW50X1R5cGVzXS54bWxQSwECLQAUAAYACAAAACEAWvQsW78AAAAVAQAACwAA&#10;AAAAAAAAAAAAAAAfAQAAX3JlbHMvLnJlbHNQSwECLQAUAAYACAAAACEAS7JWSMMAAADcAAAADwAA&#10;AAAAAAAAAAAAAAAHAgAAZHJzL2Rvd25yZXYueG1sUEsFBgAAAAADAAMAtwAAAPcCAAAAAA==&#10;" filled="f" stroked="f">
                  <v:textbox style="mso-fit-shape-to-text:t" inset="0,0,0,0">
                    <w:txbxContent>
                      <w:p w14:paraId="50D42447" w14:textId="77777777" w:rsidR="001A1A84" w:rsidRDefault="001A1A84" w:rsidP="00132551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81</w:t>
                        </w:r>
                      </w:p>
                    </w:txbxContent>
                  </v:textbox>
                </v:rect>
                <v:rect id="Rectangle 106" o:spid="_x0000_s1129" style="position:absolute;left:34318;top:27233;width:1130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vPT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k/vPTvwAAANwAAAAPAAAAAAAA&#10;AAAAAAAAAAcCAABkcnMvZG93bnJldi54bWxQSwUGAAAAAAMAAwC3AAAA8wIAAAAA&#10;" filled="f" stroked="f">
                  <v:textbox style="mso-fit-shape-to-text:t" inset="0,0,0,0">
                    <w:txbxContent>
                      <w:p w14:paraId="61FDB2E6" w14:textId="77777777" w:rsidR="001A1A84" w:rsidRDefault="001A1A84" w:rsidP="00132551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99</w:t>
                        </w:r>
                      </w:p>
                    </w:txbxContent>
                  </v:textbox>
                </v:rect>
                <v:rect id="Rectangle 107" o:spid="_x0000_s1130" style="position:absolute;left:35239;top:4982;width:1130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cyT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nx5RibQ238AAAD//wMAUEsBAi0AFAAGAAgAAAAhANvh9svuAAAAhQEAABMAAAAAAAAAAAAA&#10;AAAAAAAAAFtDb250ZW50X1R5cGVzXS54bWxQSwECLQAUAAYACAAAACEAWvQsW78AAAAVAQAACwAA&#10;AAAAAAAAAAAAAAAfAQAAX3JlbHMvLnJlbHNQSwECLQAUAAYACAAAACEAMB3Mk8MAAADcAAAADwAA&#10;AAAAAAAAAAAAAAAHAgAAZHJzL2Rvd25yZXYueG1sUEsFBgAAAAADAAMAtwAAAPcCAAAAAA==&#10;" filled="f" stroked="f">
                  <v:textbox style="mso-fit-shape-to-text:t" inset="0,0,0,0">
                    <w:txbxContent>
                      <w:p w14:paraId="0EEF80B5" w14:textId="77777777" w:rsidR="001A1A84" w:rsidRDefault="001A1A84" w:rsidP="00132551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84</w:t>
                        </w:r>
                      </w:p>
                    </w:txbxContent>
                  </v:textbox>
                </v:rect>
                <v:rect id="Rectangle 108" o:spid="_x0000_s1131" style="position:absolute;left:34337;top:16558;width:1130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kI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BfUWkIvwAAANwAAAAPAAAAAAAA&#10;AAAAAAAAAAcCAABkcnMvZG93bnJldi54bWxQSwUGAAAAAAMAAwC3AAAA8wIAAAAA&#10;" filled="f" stroked="f">
                  <v:textbox style="mso-fit-shape-to-text:t" inset="0,0,0,0">
                    <w:txbxContent>
                      <w:p w14:paraId="6E9002E9" w14:textId="77777777" w:rsidR="001A1A84" w:rsidRDefault="001A1A84" w:rsidP="00132551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98</w:t>
                        </w:r>
                      </w:p>
                    </w:txbxContent>
                  </v:textbox>
                </v:rect>
                <v:rect id="Rectangle 109" o:spid="_x0000_s1132" style="position:absolute;left:25517;top:21118;width:1130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<v:textbox style="mso-fit-shape-to-text:t" inset="0,0,0,0">
                    <w:txbxContent>
                      <w:p w14:paraId="370AE883" w14:textId="77777777" w:rsidR="001A1A84" w:rsidRDefault="001A1A84" w:rsidP="00132551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95</w:t>
                        </w:r>
                      </w:p>
                    </w:txbxContent>
                  </v:textbox>
                </v:rect>
                <v:rect id="Rectangle 110" o:spid="_x0000_s1133" style="position:absolute;left:9502;top:28179;width:1130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1Lk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DAz1LkvwAAANwAAAAPAAAAAAAA&#10;AAAAAAAAAAcCAABkcnMvZG93bnJldi54bWxQSwUGAAAAAAMAAwC3AAAA8wIAAAAA&#10;" filled="f" stroked="f">
                  <v:textbox style="mso-fit-shape-to-text:t" inset="0,0,0,0">
                    <w:txbxContent>
                      <w:p w14:paraId="21DC68FA" w14:textId="77777777" w:rsidR="001A1A84" w:rsidRDefault="001A1A84" w:rsidP="00132551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86</w:t>
                        </w:r>
                      </w:p>
                    </w:txbxContent>
                  </v:textbox>
                </v:rect>
                <v:rect id="Rectangle 111" o:spid="_x0000_s1134" style="position:absolute;left:6397;top:67085;width:1130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<v:textbox style="mso-fit-shape-to-text:t" inset="0,0,0,0">
                    <w:txbxContent>
                      <w:p w14:paraId="5662F3C5" w14:textId="77777777" w:rsidR="001A1A84" w:rsidRDefault="001A1A84" w:rsidP="00132551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98</w:t>
                        </w:r>
                      </w:p>
                    </w:txbxContent>
                  </v:textbox>
                </v:rect>
                <v:rect id="Rectangle 112" o:spid="_x0000_s1135" style="position:absolute;left:2669;top:59072;width:1131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m8L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Agam8LvwAAANwAAAAPAAAAAAAA&#10;AAAAAAAAAAcCAABkcnMvZG93bnJldi54bWxQSwUGAAAAAAMAAwC3AAAA8wIAAAAA&#10;" filled="f" stroked="f">
                  <v:textbox style="mso-fit-shape-to-text:t" inset="0,0,0,0">
                    <w:txbxContent>
                      <w:p w14:paraId="74283921" w14:textId="77777777" w:rsidR="001A1A84" w:rsidRDefault="001A1A84" w:rsidP="00132551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95</w:t>
                        </w:r>
                      </w:p>
                    </w:txbxContent>
                  </v:textbox>
                </v:rect>
                <v:rect id="Rectangle 113" o:spid="_x0000_s1136" style="position:absolute;left:3203;top:49509;width:2321;height:2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" filled="f" stroked="f">
                  <v:textbox style="mso-fit-shape-to-text:t" inset="0,0,0,0">
                    <w:txbxContent>
                      <w:p w14:paraId="0418580B" w14:textId="77777777" w:rsidR="001A1A84" w:rsidRDefault="001A1A84" w:rsidP="00132551">
                        <w:r>
                          <w:rPr>
                            <w:rFonts w:ascii="MS Sans Serif" w:hAnsi="MS Sans Serif" w:cs="MS Sans Serif"/>
                            <w:color w:val="000000"/>
                            <w:sz w:val="16"/>
                            <w:szCs w:val="16"/>
                          </w:rPr>
                          <w:t>99</w:t>
                        </w:r>
                      </w:p>
                    </w:txbxContent>
                  </v:textbox>
                </v:rect>
                <v:line id="Line 114" o:spid="_x0000_s1137" style="position:absolute;visibility:visible;mso-wrap-style:square" from="3057,72877" to="7819,72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" strokeweight="1.4pt">
                  <v:stroke endcap="square"/>
                </v:line>
                <v:line id="Line 115" o:spid="_x0000_s1138" style="position:absolute;visibility:visible;mso-wrap-style:square" from="3057,72635" to="3057,73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" strokeweight="1.4pt">
                  <v:stroke endcap="square"/>
                </v:line>
                <v:line id="Line 116" o:spid="_x0000_s1139" style="position:absolute;visibility:visible;mso-wrap-style:square" from="7819,72635" to="7819,731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" strokeweight="1.4pt">
                  <v:stroke endcap="square"/>
                </v:line>
                <v:rect id="Rectangle 117" o:spid="_x0000_s1140" style="position:absolute;left:4987;top:73111;width:889;height:180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<v:textbox style="mso-fit-shape-to-text:t" inset="0,0,0,0">
                    <w:txbxContent>
                      <w:p w14:paraId="65EB9FCB" w14:textId="77777777" w:rsidR="001A1A84" w:rsidRDefault="001A1A84" w:rsidP="00132551">
                        <w:r>
                          <w:rPr>
                            <w:rFonts w:ascii="MS Sans Serif" w:hAnsi="MS Sans Serif" w:cs="MS Sans Serif"/>
                            <w:color w:val="000000"/>
                            <w:sz w:val="10"/>
                            <w:szCs w:val="10"/>
                          </w:rPr>
                          <w:t>0.2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  <w:bookmarkStart w:id="1" w:name="_Hlk25305401"/>
      <w:r w:rsidRPr="00132551"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End w:id="1"/>
      <w:r w:rsidR="00A9471A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2C72F5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D72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C72F5" w:rsidRPr="001325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0FF9" w:rsidRPr="00A9471A">
        <w:rPr>
          <w:rFonts w:ascii="Times New Roman" w:hAnsi="Times New Roman" w:cs="Times New Roman"/>
          <w:sz w:val="24"/>
          <w:szCs w:val="24"/>
        </w:rPr>
        <w:t xml:space="preserve">Molecular Phylogenetic analysis by Maximum Likelihood of the </w:t>
      </w:r>
      <w:bookmarkStart w:id="2" w:name="_Hlk35510393"/>
      <w:r w:rsidR="00B60FF9" w:rsidRPr="00A9471A">
        <w:rPr>
          <w:rFonts w:ascii="Times New Roman" w:hAnsi="Times New Roman" w:cs="Times New Roman"/>
          <w:sz w:val="24"/>
          <w:szCs w:val="24"/>
        </w:rPr>
        <w:t>ITS1</w:t>
      </w:r>
      <w:r w:rsidR="00BD0C66">
        <w:rPr>
          <w:rFonts w:ascii="Times New Roman" w:hAnsi="Times New Roman" w:cs="Times New Roman"/>
          <w:sz w:val="24"/>
          <w:szCs w:val="24"/>
        </w:rPr>
        <w:t xml:space="preserve"> segment</w:t>
      </w:r>
      <w:bookmarkStart w:id="3" w:name="_GoBack"/>
      <w:bookmarkEnd w:id="2"/>
      <w:bookmarkEnd w:id="3"/>
      <w:r w:rsidR="00B60FF9" w:rsidRPr="00A9471A">
        <w:rPr>
          <w:rFonts w:ascii="Times New Roman" w:hAnsi="Times New Roman" w:cs="Times New Roman"/>
          <w:sz w:val="24"/>
          <w:szCs w:val="24"/>
        </w:rPr>
        <w:t>. Numbers above or below each node indicate maximum likelihood bootstrap values and Bayesian a posteriori probabilities for the corresponding inner branch.</w:t>
      </w:r>
    </w:p>
    <w:p w14:paraId="421B02C5" w14:textId="2DAF545C" w:rsidR="003F4386" w:rsidRPr="00D33A19" w:rsidRDefault="00D33A19" w:rsidP="005252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35B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1</w:t>
      </w:r>
      <w:r w:rsidR="000D7255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35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4" w:name="_Hlk35509998"/>
      <w:r w:rsidRPr="00235BE5">
        <w:rPr>
          <w:rFonts w:ascii="Times New Roman" w:eastAsia="Times New Roman" w:hAnsi="Times New Roman" w:cs="Times New Roman"/>
          <w:color w:val="000000"/>
          <w:sz w:val="24"/>
          <w:szCs w:val="24"/>
        </w:rPr>
        <w:t>GenBank accession</w:t>
      </w:r>
      <w:r w:rsidR="000D72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s</w:t>
      </w:r>
      <w:r w:rsidRPr="00235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sequences used in the phylogenetic analyses</w:t>
      </w:r>
      <w:bookmarkEnd w:id="4"/>
      <w:r w:rsidRPr="00235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7320" w:type="dxa"/>
        <w:tblLook w:val="04A0" w:firstRow="1" w:lastRow="0" w:firstColumn="1" w:lastColumn="0" w:noHBand="0" w:noVBand="1"/>
      </w:tblPr>
      <w:tblGrid>
        <w:gridCol w:w="4680"/>
        <w:gridCol w:w="810"/>
        <w:gridCol w:w="1830"/>
      </w:tblGrid>
      <w:tr w:rsidR="00235BE5" w:rsidRPr="00235BE5" w14:paraId="2CB6660A" w14:textId="77777777" w:rsidTr="00F22E07">
        <w:trPr>
          <w:trHeight w:val="285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672F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es 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3A8F" w14:textId="45BCC55A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Bank accession </w:t>
            </w:r>
            <w:r w:rsidR="00F22E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235BE5" w:rsidRPr="00235BE5" w14:paraId="6EFE1F67" w14:textId="77777777" w:rsidTr="009524B7">
        <w:trPr>
          <w:trHeight w:val="285"/>
        </w:trPr>
        <w:tc>
          <w:tcPr>
            <w:tcW w:w="7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C756705" w14:textId="77777777" w:rsidR="00235BE5" w:rsidRPr="00235BE5" w:rsidRDefault="00235BE5" w:rsidP="0095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I </w:t>
            </w:r>
          </w:p>
        </w:tc>
      </w:tr>
      <w:tr w:rsidR="00235BE5" w:rsidRPr="00235BE5" w14:paraId="44AD4B24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A489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1 DOJ-20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E7D3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374740.1</w:t>
            </w:r>
          </w:p>
        </w:tc>
      </w:tr>
      <w:tr w:rsidR="00235BE5" w:rsidRPr="00235BE5" w14:paraId="5C42CB29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747A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PM-20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256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114210.1</w:t>
            </w:r>
          </w:p>
        </w:tc>
      </w:tr>
      <w:tr w:rsidR="00235BE5" w:rsidRPr="00235BE5" w14:paraId="06FC973F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CFB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Z16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87ED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888666.1</w:t>
            </w:r>
          </w:p>
        </w:tc>
      </w:tr>
      <w:tr w:rsidR="00235BE5" w:rsidRPr="00235BE5" w14:paraId="4D66CF7D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0103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F12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A19C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070218.1</w:t>
            </w:r>
          </w:p>
        </w:tc>
      </w:tr>
      <w:tr w:rsidR="00235BE5" w:rsidRPr="00235BE5" w14:paraId="1CEA6A1F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C4E0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eximi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B6BE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409415.1</w:t>
            </w:r>
          </w:p>
        </w:tc>
      </w:tr>
      <w:tr w:rsidR="00235BE5" w:rsidRPr="00235BE5" w14:paraId="4840E5AB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EB9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pallid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plotype H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193B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258856.1</w:t>
            </w:r>
          </w:p>
        </w:tc>
      </w:tr>
      <w:tr w:rsidR="00235BE5" w:rsidRPr="00235BE5" w14:paraId="73F10FEC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A6E9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uberculat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F75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3806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070220.1</w:t>
            </w:r>
          </w:p>
        </w:tc>
      </w:tr>
      <w:tr w:rsidR="00235BE5" w:rsidRPr="00235BE5" w14:paraId="1899858C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D776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anthocoptes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B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6DC2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T070219.1 </w:t>
            </w:r>
          </w:p>
        </w:tc>
      </w:tr>
      <w:tr w:rsidR="00235BE5" w:rsidRPr="00235BE5" w14:paraId="376D0B3A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FCB6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angustifoliae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F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C70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T070217.1 </w:t>
            </w:r>
          </w:p>
        </w:tc>
      </w:tr>
      <w:tr w:rsidR="00235BE5" w:rsidRPr="00235BE5" w14:paraId="621859E5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712E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ulipae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ucher AMU DBMo232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EBFE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C907079.1 </w:t>
            </w:r>
          </w:p>
        </w:tc>
      </w:tr>
      <w:tr w:rsidR="00235BE5" w:rsidRPr="00235BE5" w14:paraId="3B727E96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923D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ulipae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ucher AS2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0526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F920096.1 </w:t>
            </w:r>
          </w:p>
        </w:tc>
      </w:tr>
      <w:tr w:rsidR="00235BE5" w:rsidRPr="00235BE5" w14:paraId="45D2DEAD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1D0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fennic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ucher amu 5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BE5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U315234.1 </w:t>
            </w:r>
          </w:p>
        </w:tc>
      </w:tr>
      <w:tr w:rsidR="00235BE5" w:rsidRPr="00235BE5" w14:paraId="3CFB9438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6EA3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holoptelea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A3F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J872678.1 </w:t>
            </w:r>
          </w:p>
        </w:tc>
      </w:tr>
      <w:tr w:rsidR="00235BE5" w:rsidRPr="00235BE5" w14:paraId="0C259F83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0050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WCM-MT6-AT130-ER-PO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B9FB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X430283.1 </w:t>
            </w:r>
          </w:p>
        </w:tc>
      </w:tr>
      <w:tr w:rsidR="00235BE5" w:rsidRPr="00235BE5" w14:paraId="6B77F5DA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2974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AS17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F7D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G194415.1 </w:t>
            </w:r>
          </w:p>
        </w:tc>
      </w:tr>
      <w:tr w:rsidR="00235BE5" w:rsidRPr="00235BE5" w14:paraId="53DA5B1C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AAF9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ucher oatWCM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92E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Q248924.1 </w:t>
            </w:r>
          </w:p>
        </w:tc>
      </w:tr>
      <w:tr w:rsidR="00235BE5" w:rsidRPr="00235BE5" w14:paraId="46993A75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35AF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acarus sacchari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ucher 12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65B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X892630.1 </w:t>
            </w:r>
          </w:p>
        </w:tc>
      </w:tr>
      <w:tr w:rsidR="00235BE5" w:rsidRPr="00235BE5" w14:paraId="4929C429" w14:textId="77777777" w:rsidTr="009524B7">
        <w:trPr>
          <w:trHeight w:val="285"/>
        </w:trPr>
        <w:tc>
          <w:tcPr>
            <w:tcW w:w="7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F6462A8" w14:textId="77777777" w:rsidR="00235BE5" w:rsidRPr="00235BE5" w:rsidRDefault="00235BE5" w:rsidP="0095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1</w:t>
            </w:r>
          </w:p>
        </w:tc>
      </w:tr>
      <w:tr w:rsidR="00235BE5" w:rsidRPr="00235BE5" w14:paraId="436CFB3D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3FEB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O"/>
              </w:rPr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isolate South Dakot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1135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X087352.1 </w:t>
            </w:r>
          </w:p>
        </w:tc>
      </w:tr>
      <w:tr w:rsidR="00235BE5" w:rsidRPr="00235BE5" w14:paraId="6F6DFC95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3CF5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Montan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6F20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087353.1</w:t>
            </w:r>
          </w:p>
        </w:tc>
      </w:tr>
      <w:tr w:rsidR="00235BE5" w:rsidRPr="00235BE5" w14:paraId="00ED28F4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D7CA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Kansa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3D5E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087354.1</w:t>
            </w:r>
          </w:p>
        </w:tc>
      </w:tr>
      <w:tr w:rsidR="00235BE5" w:rsidRPr="00235BE5" w14:paraId="495A273B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80A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O"/>
              </w:rPr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isolate WCM AS11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0F3A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000671.1</w:t>
            </w:r>
          </w:p>
        </w:tc>
      </w:tr>
      <w:tr w:rsidR="00235BE5" w:rsidRPr="00235BE5" w14:paraId="46A89FD0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EE1C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ulipae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Oreg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5C52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087357.1</w:t>
            </w:r>
          </w:p>
        </w:tc>
      </w:tr>
      <w:tr w:rsidR="00235BE5" w:rsidRPr="00235BE5" w14:paraId="0C0AE770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C94D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ulipae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Nebrask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678A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087360.1</w:t>
            </w:r>
          </w:p>
        </w:tc>
      </w:tr>
      <w:tr w:rsidR="00235BE5" w:rsidRPr="00235BE5" w14:paraId="1389433E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600C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ulipae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Ontari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743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087361.1</w:t>
            </w:r>
          </w:p>
        </w:tc>
      </w:tr>
      <w:tr w:rsidR="00235BE5" w:rsidRPr="00235BE5" w14:paraId="5B307AC6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4C29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WCM2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81EE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734724.1</w:t>
            </w:r>
          </w:p>
        </w:tc>
      </w:tr>
      <w:tr w:rsidR="00235BE5" w:rsidRPr="00235BE5" w14:paraId="19F4CF1F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ECAC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DM-2012 haplotype 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6E2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512784.1</w:t>
            </w:r>
          </w:p>
        </w:tc>
      </w:tr>
      <w:tr w:rsidR="00235BE5" w:rsidRPr="00235BE5" w14:paraId="46779D7C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2E4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B MC-20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B60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734727.1</w:t>
            </w:r>
          </w:p>
        </w:tc>
      </w:tr>
      <w:tr w:rsidR="00235BE5" w:rsidRPr="00235BE5" w14:paraId="5692E111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CF2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eximi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ucher AS7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6404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F920113.1</w:t>
            </w:r>
          </w:p>
        </w:tc>
      </w:tr>
      <w:tr w:rsidR="00235BE5" w:rsidRPr="00235BE5" w14:paraId="681A7DD1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2D6E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eria parapopuli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plotype 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B027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F792213.1</w:t>
            </w:r>
          </w:p>
        </w:tc>
      </w:tr>
      <w:tr w:rsidR="00235BE5" w:rsidRPr="00235BE5" w14:paraId="17611C01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96DD" w14:textId="0D706201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O"/>
              </w:rPr>
              <w:t xml:space="preserve">Aceria parapopuli 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clone HEN 3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8842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41824.1</w:t>
            </w:r>
          </w:p>
        </w:tc>
      </w:tr>
      <w:tr w:rsidR="00235BE5" w:rsidRPr="00235BE5" w14:paraId="77D4361E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58B" w14:textId="2B6C897F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parapopuli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one ZMG19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5B4B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41835.1</w:t>
            </w:r>
          </w:p>
        </w:tc>
      </w:tr>
      <w:tr w:rsidR="00235BE5" w:rsidRPr="00235BE5" w14:paraId="1900356D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0FFE" w14:textId="7DE38B66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parapopuli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one 18-34-3f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6C1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41814.1</w:t>
            </w:r>
          </w:p>
        </w:tc>
      </w:tr>
      <w:tr w:rsidR="00235BE5" w:rsidRPr="00235BE5" w14:paraId="73434172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49A0" w14:textId="080A47C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parapopuli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one L15b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4D5A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41828.1</w:t>
            </w:r>
          </w:p>
        </w:tc>
      </w:tr>
      <w:tr w:rsidR="00235BE5" w:rsidRPr="00235BE5" w14:paraId="3A86AAF9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A4C0" w14:textId="4073439B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O"/>
              </w:rPr>
              <w:t>Aceria parapopuli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clone B23-1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6126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41817.1</w:t>
            </w:r>
          </w:p>
        </w:tc>
      </w:tr>
      <w:tr w:rsidR="00235BE5" w:rsidRPr="00235BE5" w14:paraId="4982FE87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6D3" w14:textId="20F572CB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O"/>
              </w:rPr>
              <w:t xml:space="preserve">Aceria parapopuli 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clone OG1D-2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1AB9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41829.1</w:t>
            </w:r>
          </w:p>
        </w:tc>
      </w:tr>
      <w:tr w:rsidR="00235BE5" w:rsidRPr="00235BE5" w14:paraId="3BA27332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5A4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ulipae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Oreg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62CF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X087357.1 </w:t>
            </w:r>
          </w:p>
        </w:tc>
      </w:tr>
      <w:tr w:rsidR="00235BE5" w:rsidRPr="00235BE5" w14:paraId="28E6F8FB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A1064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ceria cajani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3B442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251693.1</w:t>
            </w:r>
          </w:p>
        </w:tc>
      </w:tr>
      <w:tr w:rsidR="00235BE5" w:rsidRPr="00235BE5" w14:paraId="234D0F91" w14:textId="77777777" w:rsidTr="009524B7">
        <w:trPr>
          <w:trHeight w:val="285"/>
        </w:trPr>
        <w:tc>
          <w:tcPr>
            <w:tcW w:w="7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FEA8715" w14:textId="77777777" w:rsidR="00235BE5" w:rsidRPr="00235BE5" w:rsidRDefault="00235BE5" w:rsidP="00952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2-ITS1</w:t>
            </w:r>
          </w:p>
        </w:tc>
      </w:tr>
      <w:tr w:rsidR="00235BE5" w:rsidRPr="00235BE5" w14:paraId="58097DBB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E67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tulipae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ucher AS39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7DA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F920112.1</w:t>
            </w:r>
          </w:p>
        </w:tc>
      </w:tr>
      <w:tr w:rsidR="00235BE5" w:rsidRPr="00235BE5" w14:paraId="78B5989D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57C1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 eximi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ucher AS7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8BBC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F920113.1</w:t>
            </w:r>
          </w:p>
        </w:tc>
      </w:tr>
      <w:tr w:rsidR="00235BE5" w:rsidRPr="00235BE5" w14:paraId="295FEBC4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FD6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O"/>
              </w:rPr>
              <w:lastRenderedPageBreak/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isolate Po15 A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57E0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F960156.1</w:t>
            </w:r>
          </w:p>
        </w:tc>
      </w:tr>
      <w:tr w:rsidR="00235BE5" w:rsidRPr="00235BE5" w14:paraId="5102BB19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8B4D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O"/>
              </w:rPr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isolate D3A 1B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05A7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F960160.1</w:t>
            </w:r>
          </w:p>
        </w:tc>
      </w:tr>
      <w:tr w:rsidR="00235BE5" w:rsidRPr="00235BE5" w14:paraId="12365D2C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958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CO"/>
              </w:rPr>
              <w:t>Aceria tosichell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 xml:space="preserve"> isolate WCM AT98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D7F4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000667.1</w:t>
            </w:r>
          </w:p>
        </w:tc>
      </w:tr>
      <w:tr w:rsidR="00235BE5" w:rsidRPr="00235BE5" w14:paraId="238661EB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6EF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ria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ADM-2012 haplotype 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A046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512796.1</w:t>
            </w:r>
          </w:p>
        </w:tc>
      </w:tr>
      <w:tr w:rsidR="00235BE5" w:rsidRPr="00235BE5" w14:paraId="51A191B4" w14:textId="77777777" w:rsidTr="00F22E07">
        <w:trPr>
          <w:trHeight w:val="285"/>
        </w:trPr>
        <w:tc>
          <w:tcPr>
            <w:tcW w:w="5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8ACDD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acarus sacchari</w:t>
            </w: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 12 K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8FB2" w14:textId="77777777" w:rsidR="00235BE5" w:rsidRPr="00235BE5" w:rsidRDefault="00235BE5" w:rsidP="00952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855733.1</w:t>
            </w:r>
          </w:p>
        </w:tc>
      </w:tr>
    </w:tbl>
    <w:p w14:paraId="696333D1" w14:textId="77777777" w:rsidR="003F4386" w:rsidRPr="00235BE5" w:rsidRDefault="003F4386" w:rsidP="005252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35BE5">
        <w:rPr>
          <w:rFonts w:ascii="Times New Roman" w:hAnsi="Times New Roman" w:cs="Times New Roman"/>
          <w:sz w:val="24"/>
          <w:szCs w:val="24"/>
        </w:rPr>
        <w:fldChar w:fldCharType="begin"/>
      </w:r>
      <w:r w:rsidRPr="00235BE5">
        <w:rPr>
          <w:rFonts w:ascii="Times New Roman" w:hAnsi="Times New Roman" w:cs="Times New Roman"/>
          <w:sz w:val="24"/>
          <w:szCs w:val="24"/>
        </w:rPr>
        <w:instrText xml:space="preserve"> LINK Excel.Sheet.12 "C:\\Users\\dancar\\AppData\\Local\\Microsoft\\Windows\\INetCache\\Content.Outlook\\YD8863TR\\Supplemetary Table1.xlsx" "Sheet1!R1C1:R50C2" \a \f 4 \h </w:instrText>
      </w:r>
      <w:r w:rsidR="005E4D6F" w:rsidRPr="00235BE5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Pr="00235BE5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085A5844" w14:textId="237C0FC1" w:rsidR="00132551" w:rsidRPr="00235BE5" w:rsidRDefault="003F4386" w:rsidP="0052527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5BE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646985" w:rsidRPr="00235BE5">
        <w:rPr>
          <w:rFonts w:ascii="Times New Roman" w:hAnsi="Times New Roman" w:cs="Times New Roman"/>
          <w:b/>
          <w:bCs/>
          <w:sz w:val="24"/>
          <w:szCs w:val="24"/>
        </w:rPr>
        <w:br w:type="textWrapping" w:clear="all"/>
      </w:r>
    </w:p>
    <w:p w14:paraId="29FAEC38" w14:textId="5EB842DD" w:rsidR="006460E5" w:rsidRPr="00235BE5" w:rsidRDefault="006460E5" w:rsidP="0052527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E9FCD6" w14:textId="749594CD" w:rsidR="006460E5" w:rsidRPr="00235BE5" w:rsidRDefault="006460E5" w:rsidP="0052527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A6E5E" w14:textId="58E8C338" w:rsidR="006460E5" w:rsidRPr="00235BE5" w:rsidRDefault="006460E5" w:rsidP="0052527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62896" w14:textId="77777777" w:rsidR="006460E5" w:rsidRPr="00235BE5" w:rsidRDefault="006460E5" w:rsidP="0052527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460E5" w:rsidRPr="00235BE5" w:rsidSect="002F5D8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F154C" w14:textId="77777777" w:rsidR="00FF1F8F" w:rsidRDefault="00FF1F8F" w:rsidP="002F5D8D">
      <w:pPr>
        <w:spacing w:after="0" w:line="240" w:lineRule="auto"/>
      </w:pPr>
      <w:r>
        <w:separator/>
      </w:r>
    </w:p>
  </w:endnote>
  <w:endnote w:type="continuationSeparator" w:id="0">
    <w:p w14:paraId="1F9EEFA1" w14:textId="77777777" w:rsidR="00FF1F8F" w:rsidRDefault="00FF1F8F" w:rsidP="002F5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Sans Serif">
    <w:altName w:val="Microsoft Sans Serif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B23330" w14:textId="77777777" w:rsidR="001A1A84" w:rsidRDefault="001A1A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17110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E4404F" w14:textId="036545B5" w:rsidR="001A1A84" w:rsidRDefault="001A1A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9A57B80" w14:textId="77777777" w:rsidR="001A1A84" w:rsidRDefault="001A1A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07652" w14:textId="77777777" w:rsidR="001A1A84" w:rsidRDefault="001A1A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788AD" w14:textId="77777777" w:rsidR="00FF1F8F" w:rsidRDefault="00FF1F8F" w:rsidP="002F5D8D">
      <w:pPr>
        <w:spacing w:after="0" w:line="240" w:lineRule="auto"/>
      </w:pPr>
      <w:r>
        <w:separator/>
      </w:r>
    </w:p>
  </w:footnote>
  <w:footnote w:type="continuationSeparator" w:id="0">
    <w:p w14:paraId="2294C292" w14:textId="77777777" w:rsidR="00FF1F8F" w:rsidRDefault="00FF1F8F" w:rsidP="002F5D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67C9C1" w14:textId="77777777" w:rsidR="001A1A84" w:rsidRDefault="001A1A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3C137" w14:textId="77777777" w:rsidR="001A1A84" w:rsidRDefault="001A1A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E53923" w14:textId="77777777" w:rsidR="001A1A84" w:rsidRDefault="001A1A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9089A"/>
    <w:multiLevelType w:val="hybridMultilevel"/>
    <w:tmpl w:val="353A46E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CO" w:vendorID="64" w:dllVersion="0" w:nlCheck="1" w:checkStyle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wt7A0MjAzNjc0MjJQ0lEKTi0uzszPAykwMaoFAH6oAdctAAAA"/>
  </w:docVars>
  <w:rsids>
    <w:rsidRoot w:val="002F5AAD"/>
    <w:rsid w:val="00001C8A"/>
    <w:rsid w:val="00002821"/>
    <w:rsid w:val="000030DD"/>
    <w:rsid w:val="00004197"/>
    <w:rsid w:val="00012E15"/>
    <w:rsid w:val="000130C5"/>
    <w:rsid w:val="00013864"/>
    <w:rsid w:val="00013D83"/>
    <w:rsid w:val="000150DE"/>
    <w:rsid w:val="00017E22"/>
    <w:rsid w:val="00020BAA"/>
    <w:rsid w:val="00021D96"/>
    <w:rsid w:val="00022661"/>
    <w:rsid w:val="00023313"/>
    <w:rsid w:val="00023E97"/>
    <w:rsid w:val="00024F7A"/>
    <w:rsid w:val="00025D1C"/>
    <w:rsid w:val="000269A1"/>
    <w:rsid w:val="000307D2"/>
    <w:rsid w:val="0003180F"/>
    <w:rsid w:val="00033BEF"/>
    <w:rsid w:val="00033E88"/>
    <w:rsid w:val="000345B2"/>
    <w:rsid w:val="00035BEC"/>
    <w:rsid w:val="0003657A"/>
    <w:rsid w:val="00036739"/>
    <w:rsid w:val="00036B89"/>
    <w:rsid w:val="00037554"/>
    <w:rsid w:val="00040E9F"/>
    <w:rsid w:val="00040FDD"/>
    <w:rsid w:val="00041217"/>
    <w:rsid w:val="000417A0"/>
    <w:rsid w:val="00041B3E"/>
    <w:rsid w:val="000424F4"/>
    <w:rsid w:val="00044509"/>
    <w:rsid w:val="0004517D"/>
    <w:rsid w:val="000465E9"/>
    <w:rsid w:val="00052207"/>
    <w:rsid w:val="00052731"/>
    <w:rsid w:val="0005369E"/>
    <w:rsid w:val="00055E2A"/>
    <w:rsid w:val="00056996"/>
    <w:rsid w:val="0005703D"/>
    <w:rsid w:val="00057626"/>
    <w:rsid w:val="00060691"/>
    <w:rsid w:val="00060882"/>
    <w:rsid w:val="00062822"/>
    <w:rsid w:val="00063538"/>
    <w:rsid w:val="0006504E"/>
    <w:rsid w:val="00065680"/>
    <w:rsid w:val="00065EC8"/>
    <w:rsid w:val="000676D5"/>
    <w:rsid w:val="000705CF"/>
    <w:rsid w:val="000714AF"/>
    <w:rsid w:val="000714B8"/>
    <w:rsid w:val="000732AB"/>
    <w:rsid w:val="00073373"/>
    <w:rsid w:val="00074449"/>
    <w:rsid w:val="00075097"/>
    <w:rsid w:val="00075B3F"/>
    <w:rsid w:val="00081852"/>
    <w:rsid w:val="00081E64"/>
    <w:rsid w:val="00082077"/>
    <w:rsid w:val="000827CD"/>
    <w:rsid w:val="00083797"/>
    <w:rsid w:val="00084901"/>
    <w:rsid w:val="00086591"/>
    <w:rsid w:val="00086921"/>
    <w:rsid w:val="00090AE2"/>
    <w:rsid w:val="000917A1"/>
    <w:rsid w:val="00094206"/>
    <w:rsid w:val="00096DC1"/>
    <w:rsid w:val="0009710D"/>
    <w:rsid w:val="000A0FA7"/>
    <w:rsid w:val="000A130C"/>
    <w:rsid w:val="000A24F5"/>
    <w:rsid w:val="000A32A3"/>
    <w:rsid w:val="000A38BC"/>
    <w:rsid w:val="000A3A5C"/>
    <w:rsid w:val="000A3E80"/>
    <w:rsid w:val="000A4211"/>
    <w:rsid w:val="000A643C"/>
    <w:rsid w:val="000B2AF5"/>
    <w:rsid w:val="000B46E1"/>
    <w:rsid w:val="000B4B7D"/>
    <w:rsid w:val="000B4D08"/>
    <w:rsid w:val="000B5961"/>
    <w:rsid w:val="000B65C7"/>
    <w:rsid w:val="000C0725"/>
    <w:rsid w:val="000C14E1"/>
    <w:rsid w:val="000C1867"/>
    <w:rsid w:val="000C18D1"/>
    <w:rsid w:val="000C26C3"/>
    <w:rsid w:val="000C28CD"/>
    <w:rsid w:val="000C2CE1"/>
    <w:rsid w:val="000C3055"/>
    <w:rsid w:val="000C3C82"/>
    <w:rsid w:val="000C46DC"/>
    <w:rsid w:val="000C6F2F"/>
    <w:rsid w:val="000D1432"/>
    <w:rsid w:val="000D1FC7"/>
    <w:rsid w:val="000D2B9B"/>
    <w:rsid w:val="000D44AD"/>
    <w:rsid w:val="000D4D3C"/>
    <w:rsid w:val="000D50EB"/>
    <w:rsid w:val="000D56D1"/>
    <w:rsid w:val="000D6487"/>
    <w:rsid w:val="000D7255"/>
    <w:rsid w:val="000E0510"/>
    <w:rsid w:val="000E1616"/>
    <w:rsid w:val="000E3C39"/>
    <w:rsid w:val="000E5665"/>
    <w:rsid w:val="000E7023"/>
    <w:rsid w:val="000F1321"/>
    <w:rsid w:val="000F24BC"/>
    <w:rsid w:val="000F2A9B"/>
    <w:rsid w:val="000F2E68"/>
    <w:rsid w:val="000F375D"/>
    <w:rsid w:val="000F3770"/>
    <w:rsid w:val="000F38B5"/>
    <w:rsid w:val="000F3F92"/>
    <w:rsid w:val="000F41F8"/>
    <w:rsid w:val="000F4297"/>
    <w:rsid w:val="000F5C87"/>
    <w:rsid w:val="000F6C2A"/>
    <w:rsid w:val="000F71F0"/>
    <w:rsid w:val="00101DA7"/>
    <w:rsid w:val="001021DF"/>
    <w:rsid w:val="00102E4B"/>
    <w:rsid w:val="00102F77"/>
    <w:rsid w:val="001069F1"/>
    <w:rsid w:val="00107039"/>
    <w:rsid w:val="0010704D"/>
    <w:rsid w:val="00110B78"/>
    <w:rsid w:val="001118BF"/>
    <w:rsid w:val="0011201B"/>
    <w:rsid w:val="001130F8"/>
    <w:rsid w:val="00113B80"/>
    <w:rsid w:val="00113D25"/>
    <w:rsid w:val="00113E21"/>
    <w:rsid w:val="00116CCA"/>
    <w:rsid w:val="00120F6F"/>
    <w:rsid w:val="00121020"/>
    <w:rsid w:val="00123AE0"/>
    <w:rsid w:val="001253DB"/>
    <w:rsid w:val="0012555F"/>
    <w:rsid w:val="00125DED"/>
    <w:rsid w:val="00126F81"/>
    <w:rsid w:val="00126F85"/>
    <w:rsid w:val="00127532"/>
    <w:rsid w:val="001275C1"/>
    <w:rsid w:val="00130340"/>
    <w:rsid w:val="00132551"/>
    <w:rsid w:val="001328A2"/>
    <w:rsid w:val="00132AE2"/>
    <w:rsid w:val="00132F0E"/>
    <w:rsid w:val="0013304C"/>
    <w:rsid w:val="001348BE"/>
    <w:rsid w:val="00135525"/>
    <w:rsid w:val="00135F47"/>
    <w:rsid w:val="00140CFD"/>
    <w:rsid w:val="0014180A"/>
    <w:rsid w:val="00143948"/>
    <w:rsid w:val="00145A33"/>
    <w:rsid w:val="00145BB8"/>
    <w:rsid w:val="00145DF1"/>
    <w:rsid w:val="001468FA"/>
    <w:rsid w:val="00146BC6"/>
    <w:rsid w:val="00147CEA"/>
    <w:rsid w:val="00150835"/>
    <w:rsid w:val="001516B4"/>
    <w:rsid w:val="001562FC"/>
    <w:rsid w:val="001564FA"/>
    <w:rsid w:val="00160214"/>
    <w:rsid w:val="00160896"/>
    <w:rsid w:val="001609C8"/>
    <w:rsid w:val="00161241"/>
    <w:rsid w:val="001616A4"/>
    <w:rsid w:val="00163A0F"/>
    <w:rsid w:val="00163DEA"/>
    <w:rsid w:val="0016447A"/>
    <w:rsid w:val="00167C2E"/>
    <w:rsid w:val="00167E17"/>
    <w:rsid w:val="00170220"/>
    <w:rsid w:val="00170777"/>
    <w:rsid w:val="0017139B"/>
    <w:rsid w:val="0017245B"/>
    <w:rsid w:val="00172498"/>
    <w:rsid w:val="00173A00"/>
    <w:rsid w:val="001743E0"/>
    <w:rsid w:val="001743FD"/>
    <w:rsid w:val="00180B70"/>
    <w:rsid w:val="00181BD3"/>
    <w:rsid w:val="001828B9"/>
    <w:rsid w:val="001835F8"/>
    <w:rsid w:val="001845CD"/>
    <w:rsid w:val="0018512C"/>
    <w:rsid w:val="00185596"/>
    <w:rsid w:val="00186149"/>
    <w:rsid w:val="00186AD5"/>
    <w:rsid w:val="001909F7"/>
    <w:rsid w:val="0019388E"/>
    <w:rsid w:val="00195518"/>
    <w:rsid w:val="0019556D"/>
    <w:rsid w:val="001A13E0"/>
    <w:rsid w:val="001A1A84"/>
    <w:rsid w:val="001A2DE0"/>
    <w:rsid w:val="001A2E20"/>
    <w:rsid w:val="001A3450"/>
    <w:rsid w:val="001A43C5"/>
    <w:rsid w:val="001A4A33"/>
    <w:rsid w:val="001A61A4"/>
    <w:rsid w:val="001A7198"/>
    <w:rsid w:val="001A732E"/>
    <w:rsid w:val="001A776D"/>
    <w:rsid w:val="001B02FF"/>
    <w:rsid w:val="001B1D1D"/>
    <w:rsid w:val="001B2338"/>
    <w:rsid w:val="001B24E5"/>
    <w:rsid w:val="001B3627"/>
    <w:rsid w:val="001B3841"/>
    <w:rsid w:val="001B3897"/>
    <w:rsid w:val="001B4303"/>
    <w:rsid w:val="001B5836"/>
    <w:rsid w:val="001B5A56"/>
    <w:rsid w:val="001B6089"/>
    <w:rsid w:val="001B6530"/>
    <w:rsid w:val="001B7014"/>
    <w:rsid w:val="001B7063"/>
    <w:rsid w:val="001C20CF"/>
    <w:rsid w:val="001C260F"/>
    <w:rsid w:val="001C4580"/>
    <w:rsid w:val="001C73AB"/>
    <w:rsid w:val="001D00B8"/>
    <w:rsid w:val="001D0C6A"/>
    <w:rsid w:val="001D558E"/>
    <w:rsid w:val="001D6D53"/>
    <w:rsid w:val="001D72EA"/>
    <w:rsid w:val="001D7CB0"/>
    <w:rsid w:val="001E058C"/>
    <w:rsid w:val="001E0FEA"/>
    <w:rsid w:val="001E228A"/>
    <w:rsid w:val="001E2302"/>
    <w:rsid w:val="001E53A3"/>
    <w:rsid w:val="001E54DD"/>
    <w:rsid w:val="001E6177"/>
    <w:rsid w:val="001E63B4"/>
    <w:rsid w:val="001E69FA"/>
    <w:rsid w:val="001F1149"/>
    <w:rsid w:val="001F17D3"/>
    <w:rsid w:val="001F23C9"/>
    <w:rsid w:val="001F2F7F"/>
    <w:rsid w:val="001F3595"/>
    <w:rsid w:val="001F3BE4"/>
    <w:rsid w:val="001F4A66"/>
    <w:rsid w:val="001F5A2C"/>
    <w:rsid w:val="001F6F53"/>
    <w:rsid w:val="001F7055"/>
    <w:rsid w:val="00200F13"/>
    <w:rsid w:val="00202E4E"/>
    <w:rsid w:val="002030A8"/>
    <w:rsid w:val="00203512"/>
    <w:rsid w:val="0020395A"/>
    <w:rsid w:val="00204AD1"/>
    <w:rsid w:val="00205385"/>
    <w:rsid w:val="002055C6"/>
    <w:rsid w:val="002059E2"/>
    <w:rsid w:val="002110FB"/>
    <w:rsid w:val="002141BD"/>
    <w:rsid w:val="00214723"/>
    <w:rsid w:val="002172DA"/>
    <w:rsid w:val="002175DA"/>
    <w:rsid w:val="00221ED4"/>
    <w:rsid w:val="002220B8"/>
    <w:rsid w:val="002236C3"/>
    <w:rsid w:val="002242BB"/>
    <w:rsid w:val="00224E3B"/>
    <w:rsid w:val="00225CEC"/>
    <w:rsid w:val="00225E3A"/>
    <w:rsid w:val="0022645E"/>
    <w:rsid w:val="00227ED9"/>
    <w:rsid w:val="00230989"/>
    <w:rsid w:val="00231260"/>
    <w:rsid w:val="00231BEC"/>
    <w:rsid w:val="00232013"/>
    <w:rsid w:val="00232E7A"/>
    <w:rsid w:val="00232F1E"/>
    <w:rsid w:val="002335F4"/>
    <w:rsid w:val="002344E5"/>
    <w:rsid w:val="0023493B"/>
    <w:rsid w:val="002358AC"/>
    <w:rsid w:val="00235BE5"/>
    <w:rsid w:val="0023636D"/>
    <w:rsid w:val="0023690B"/>
    <w:rsid w:val="0023733D"/>
    <w:rsid w:val="002402ED"/>
    <w:rsid w:val="00240AB6"/>
    <w:rsid w:val="00242FA5"/>
    <w:rsid w:val="002433E2"/>
    <w:rsid w:val="00243735"/>
    <w:rsid w:val="00244A9B"/>
    <w:rsid w:val="002451FC"/>
    <w:rsid w:val="00245876"/>
    <w:rsid w:val="00245BFB"/>
    <w:rsid w:val="00246A86"/>
    <w:rsid w:val="00246BDA"/>
    <w:rsid w:val="0024768D"/>
    <w:rsid w:val="00247EBC"/>
    <w:rsid w:val="00250895"/>
    <w:rsid w:val="002512AB"/>
    <w:rsid w:val="0025217E"/>
    <w:rsid w:val="002524BA"/>
    <w:rsid w:val="002535AA"/>
    <w:rsid w:val="00255AD6"/>
    <w:rsid w:val="002568D8"/>
    <w:rsid w:val="00261B24"/>
    <w:rsid w:val="00261EF5"/>
    <w:rsid w:val="0026228E"/>
    <w:rsid w:val="00262666"/>
    <w:rsid w:val="00264818"/>
    <w:rsid w:val="00265D2E"/>
    <w:rsid w:val="00265DA1"/>
    <w:rsid w:val="002665D7"/>
    <w:rsid w:val="0026697B"/>
    <w:rsid w:val="0027116A"/>
    <w:rsid w:val="00272487"/>
    <w:rsid w:val="00272F46"/>
    <w:rsid w:val="00272FF4"/>
    <w:rsid w:val="002752F8"/>
    <w:rsid w:val="00277278"/>
    <w:rsid w:val="00283BAA"/>
    <w:rsid w:val="0028481C"/>
    <w:rsid w:val="0028575F"/>
    <w:rsid w:val="00285E00"/>
    <w:rsid w:val="002878BA"/>
    <w:rsid w:val="0029053E"/>
    <w:rsid w:val="00290CF3"/>
    <w:rsid w:val="00293AF9"/>
    <w:rsid w:val="00295BDB"/>
    <w:rsid w:val="00295DC2"/>
    <w:rsid w:val="00297296"/>
    <w:rsid w:val="00297F2E"/>
    <w:rsid w:val="002A06F8"/>
    <w:rsid w:val="002A0C85"/>
    <w:rsid w:val="002A2161"/>
    <w:rsid w:val="002A21CE"/>
    <w:rsid w:val="002A392B"/>
    <w:rsid w:val="002A5E58"/>
    <w:rsid w:val="002A6432"/>
    <w:rsid w:val="002B031D"/>
    <w:rsid w:val="002B048F"/>
    <w:rsid w:val="002B0CF8"/>
    <w:rsid w:val="002B1B2F"/>
    <w:rsid w:val="002B1FCF"/>
    <w:rsid w:val="002B5585"/>
    <w:rsid w:val="002B6203"/>
    <w:rsid w:val="002B7ECB"/>
    <w:rsid w:val="002C45C7"/>
    <w:rsid w:val="002C5B43"/>
    <w:rsid w:val="002C5D31"/>
    <w:rsid w:val="002C61AE"/>
    <w:rsid w:val="002C72F5"/>
    <w:rsid w:val="002D03BD"/>
    <w:rsid w:val="002D11F6"/>
    <w:rsid w:val="002D18F2"/>
    <w:rsid w:val="002D1B77"/>
    <w:rsid w:val="002D27CE"/>
    <w:rsid w:val="002D3172"/>
    <w:rsid w:val="002D364B"/>
    <w:rsid w:val="002D5821"/>
    <w:rsid w:val="002D62DD"/>
    <w:rsid w:val="002D7C5D"/>
    <w:rsid w:val="002E0958"/>
    <w:rsid w:val="002E0F93"/>
    <w:rsid w:val="002E13EB"/>
    <w:rsid w:val="002E1619"/>
    <w:rsid w:val="002E1C13"/>
    <w:rsid w:val="002E1E34"/>
    <w:rsid w:val="002E2851"/>
    <w:rsid w:val="002E4A62"/>
    <w:rsid w:val="002E5A42"/>
    <w:rsid w:val="002E6E41"/>
    <w:rsid w:val="002E727A"/>
    <w:rsid w:val="002E7F25"/>
    <w:rsid w:val="002F0143"/>
    <w:rsid w:val="002F1EE0"/>
    <w:rsid w:val="002F29E1"/>
    <w:rsid w:val="002F2A48"/>
    <w:rsid w:val="002F356D"/>
    <w:rsid w:val="002F3AA6"/>
    <w:rsid w:val="002F56EB"/>
    <w:rsid w:val="002F5AAD"/>
    <w:rsid w:val="002F5D8D"/>
    <w:rsid w:val="002F62EE"/>
    <w:rsid w:val="002F634E"/>
    <w:rsid w:val="002F65A1"/>
    <w:rsid w:val="00301A2E"/>
    <w:rsid w:val="00301C94"/>
    <w:rsid w:val="00303771"/>
    <w:rsid w:val="00303E0F"/>
    <w:rsid w:val="00306605"/>
    <w:rsid w:val="00307DA6"/>
    <w:rsid w:val="00310A32"/>
    <w:rsid w:val="003134E5"/>
    <w:rsid w:val="003174A8"/>
    <w:rsid w:val="003237A5"/>
    <w:rsid w:val="00323A0C"/>
    <w:rsid w:val="00323F6A"/>
    <w:rsid w:val="00324918"/>
    <w:rsid w:val="003263AB"/>
    <w:rsid w:val="0033051F"/>
    <w:rsid w:val="00330815"/>
    <w:rsid w:val="00330CCB"/>
    <w:rsid w:val="003325ED"/>
    <w:rsid w:val="00332F8D"/>
    <w:rsid w:val="00334178"/>
    <w:rsid w:val="00334D87"/>
    <w:rsid w:val="00337BC3"/>
    <w:rsid w:val="0034095A"/>
    <w:rsid w:val="003426E0"/>
    <w:rsid w:val="00343E89"/>
    <w:rsid w:val="0034687F"/>
    <w:rsid w:val="00346F72"/>
    <w:rsid w:val="003476FE"/>
    <w:rsid w:val="00350552"/>
    <w:rsid w:val="003508F7"/>
    <w:rsid w:val="00351453"/>
    <w:rsid w:val="00351B2F"/>
    <w:rsid w:val="00352048"/>
    <w:rsid w:val="00353322"/>
    <w:rsid w:val="00353A98"/>
    <w:rsid w:val="00356133"/>
    <w:rsid w:val="0035614A"/>
    <w:rsid w:val="003567AC"/>
    <w:rsid w:val="00356F92"/>
    <w:rsid w:val="0035743D"/>
    <w:rsid w:val="00357E36"/>
    <w:rsid w:val="00360F2F"/>
    <w:rsid w:val="00360FB1"/>
    <w:rsid w:val="00361705"/>
    <w:rsid w:val="00361722"/>
    <w:rsid w:val="003621E7"/>
    <w:rsid w:val="0036226B"/>
    <w:rsid w:val="0036464F"/>
    <w:rsid w:val="00365282"/>
    <w:rsid w:val="0036615A"/>
    <w:rsid w:val="00366F34"/>
    <w:rsid w:val="00366F7C"/>
    <w:rsid w:val="00371EE9"/>
    <w:rsid w:val="003720CD"/>
    <w:rsid w:val="003722FD"/>
    <w:rsid w:val="00372B6A"/>
    <w:rsid w:val="003731C0"/>
    <w:rsid w:val="00374DC0"/>
    <w:rsid w:val="00375005"/>
    <w:rsid w:val="0037621A"/>
    <w:rsid w:val="003773B1"/>
    <w:rsid w:val="00377FC8"/>
    <w:rsid w:val="00380515"/>
    <w:rsid w:val="00380D77"/>
    <w:rsid w:val="003828DD"/>
    <w:rsid w:val="00384147"/>
    <w:rsid w:val="003853B3"/>
    <w:rsid w:val="00385FFE"/>
    <w:rsid w:val="0038603D"/>
    <w:rsid w:val="003864C1"/>
    <w:rsid w:val="003864DD"/>
    <w:rsid w:val="00386D91"/>
    <w:rsid w:val="00386FD2"/>
    <w:rsid w:val="00387A84"/>
    <w:rsid w:val="003939AD"/>
    <w:rsid w:val="003944DE"/>
    <w:rsid w:val="003966C8"/>
    <w:rsid w:val="00396914"/>
    <w:rsid w:val="00396971"/>
    <w:rsid w:val="003A39FC"/>
    <w:rsid w:val="003A46F4"/>
    <w:rsid w:val="003A4D91"/>
    <w:rsid w:val="003A4F62"/>
    <w:rsid w:val="003B20E0"/>
    <w:rsid w:val="003B2630"/>
    <w:rsid w:val="003B3BAB"/>
    <w:rsid w:val="003B49D3"/>
    <w:rsid w:val="003B4B4E"/>
    <w:rsid w:val="003B59DC"/>
    <w:rsid w:val="003B6D1B"/>
    <w:rsid w:val="003C0BD5"/>
    <w:rsid w:val="003C1BA5"/>
    <w:rsid w:val="003C2896"/>
    <w:rsid w:val="003C3A37"/>
    <w:rsid w:val="003C43FB"/>
    <w:rsid w:val="003C4BB0"/>
    <w:rsid w:val="003C5AF7"/>
    <w:rsid w:val="003C61C7"/>
    <w:rsid w:val="003C6375"/>
    <w:rsid w:val="003C73A7"/>
    <w:rsid w:val="003C7706"/>
    <w:rsid w:val="003D05C8"/>
    <w:rsid w:val="003D11AB"/>
    <w:rsid w:val="003D163E"/>
    <w:rsid w:val="003D1EDF"/>
    <w:rsid w:val="003D21DE"/>
    <w:rsid w:val="003D2385"/>
    <w:rsid w:val="003D367A"/>
    <w:rsid w:val="003D3955"/>
    <w:rsid w:val="003D3DBD"/>
    <w:rsid w:val="003D435D"/>
    <w:rsid w:val="003D4C08"/>
    <w:rsid w:val="003D4D3A"/>
    <w:rsid w:val="003D5224"/>
    <w:rsid w:val="003D5878"/>
    <w:rsid w:val="003D5D8F"/>
    <w:rsid w:val="003E0AD4"/>
    <w:rsid w:val="003E1170"/>
    <w:rsid w:val="003E1784"/>
    <w:rsid w:val="003E18D4"/>
    <w:rsid w:val="003E241D"/>
    <w:rsid w:val="003E2D07"/>
    <w:rsid w:val="003E3AA6"/>
    <w:rsid w:val="003E3B59"/>
    <w:rsid w:val="003E4B75"/>
    <w:rsid w:val="003F0BB8"/>
    <w:rsid w:val="003F3362"/>
    <w:rsid w:val="003F4386"/>
    <w:rsid w:val="003F4D77"/>
    <w:rsid w:val="003F5CC8"/>
    <w:rsid w:val="003F6016"/>
    <w:rsid w:val="003F683B"/>
    <w:rsid w:val="003F7A00"/>
    <w:rsid w:val="00402F88"/>
    <w:rsid w:val="00403FB4"/>
    <w:rsid w:val="00404113"/>
    <w:rsid w:val="0040441B"/>
    <w:rsid w:val="00404546"/>
    <w:rsid w:val="0040666B"/>
    <w:rsid w:val="004107CC"/>
    <w:rsid w:val="00410A01"/>
    <w:rsid w:val="00411219"/>
    <w:rsid w:val="00414705"/>
    <w:rsid w:val="00415CC1"/>
    <w:rsid w:val="00415D5F"/>
    <w:rsid w:val="00415FB8"/>
    <w:rsid w:val="0041655B"/>
    <w:rsid w:val="004173BE"/>
    <w:rsid w:val="00420123"/>
    <w:rsid w:val="0042029C"/>
    <w:rsid w:val="00420662"/>
    <w:rsid w:val="00421537"/>
    <w:rsid w:val="00421D4E"/>
    <w:rsid w:val="00422C08"/>
    <w:rsid w:val="00423B0D"/>
    <w:rsid w:val="00424E26"/>
    <w:rsid w:val="00424F30"/>
    <w:rsid w:val="00426A04"/>
    <w:rsid w:val="00426F56"/>
    <w:rsid w:val="0042722E"/>
    <w:rsid w:val="004305B1"/>
    <w:rsid w:val="004313AA"/>
    <w:rsid w:val="00431B1F"/>
    <w:rsid w:val="004337BB"/>
    <w:rsid w:val="0043557D"/>
    <w:rsid w:val="00435AAB"/>
    <w:rsid w:val="00437AE5"/>
    <w:rsid w:val="00443354"/>
    <w:rsid w:val="004438A6"/>
    <w:rsid w:val="004442AA"/>
    <w:rsid w:val="0044536F"/>
    <w:rsid w:val="00446B46"/>
    <w:rsid w:val="0044726C"/>
    <w:rsid w:val="00447C98"/>
    <w:rsid w:val="004506C5"/>
    <w:rsid w:val="004519C3"/>
    <w:rsid w:val="00452A65"/>
    <w:rsid w:val="00453046"/>
    <w:rsid w:val="004546F2"/>
    <w:rsid w:val="00455971"/>
    <w:rsid w:val="00456725"/>
    <w:rsid w:val="004601E0"/>
    <w:rsid w:val="00460B37"/>
    <w:rsid w:val="0046106C"/>
    <w:rsid w:val="0046185E"/>
    <w:rsid w:val="004627F1"/>
    <w:rsid w:val="00463130"/>
    <w:rsid w:val="0046464F"/>
    <w:rsid w:val="0046721E"/>
    <w:rsid w:val="004672B9"/>
    <w:rsid w:val="0046784D"/>
    <w:rsid w:val="00473BF9"/>
    <w:rsid w:val="00474457"/>
    <w:rsid w:val="0047458F"/>
    <w:rsid w:val="004749B0"/>
    <w:rsid w:val="00475BCD"/>
    <w:rsid w:val="00476A4C"/>
    <w:rsid w:val="00477A24"/>
    <w:rsid w:val="004804A3"/>
    <w:rsid w:val="00480F7B"/>
    <w:rsid w:val="004817DD"/>
    <w:rsid w:val="00483F52"/>
    <w:rsid w:val="0048400E"/>
    <w:rsid w:val="004842D0"/>
    <w:rsid w:val="00485036"/>
    <w:rsid w:val="00487543"/>
    <w:rsid w:val="00487A69"/>
    <w:rsid w:val="00492C50"/>
    <w:rsid w:val="004941F4"/>
    <w:rsid w:val="00494BDB"/>
    <w:rsid w:val="00495402"/>
    <w:rsid w:val="00495FC0"/>
    <w:rsid w:val="004967CD"/>
    <w:rsid w:val="00497A3B"/>
    <w:rsid w:val="004A0302"/>
    <w:rsid w:val="004A06EF"/>
    <w:rsid w:val="004A09F2"/>
    <w:rsid w:val="004A60A3"/>
    <w:rsid w:val="004A71E6"/>
    <w:rsid w:val="004A7310"/>
    <w:rsid w:val="004B19AE"/>
    <w:rsid w:val="004B2A8E"/>
    <w:rsid w:val="004B3A32"/>
    <w:rsid w:val="004B41B8"/>
    <w:rsid w:val="004B51F4"/>
    <w:rsid w:val="004B5285"/>
    <w:rsid w:val="004B65C2"/>
    <w:rsid w:val="004C082E"/>
    <w:rsid w:val="004C0B7E"/>
    <w:rsid w:val="004C1862"/>
    <w:rsid w:val="004C1BC1"/>
    <w:rsid w:val="004C202A"/>
    <w:rsid w:val="004C2D32"/>
    <w:rsid w:val="004C5A18"/>
    <w:rsid w:val="004C5C94"/>
    <w:rsid w:val="004C7270"/>
    <w:rsid w:val="004C749D"/>
    <w:rsid w:val="004D07CF"/>
    <w:rsid w:val="004D3ACC"/>
    <w:rsid w:val="004D43EA"/>
    <w:rsid w:val="004D53BD"/>
    <w:rsid w:val="004D5A6C"/>
    <w:rsid w:val="004D6785"/>
    <w:rsid w:val="004D7A6C"/>
    <w:rsid w:val="004E0F04"/>
    <w:rsid w:val="004E128A"/>
    <w:rsid w:val="004E28E2"/>
    <w:rsid w:val="004E3478"/>
    <w:rsid w:val="004E3F8A"/>
    <w:rsid w:val="004E54C4"/>
    <w:rsid w:val="004E729D"/>
    <w:rsid w:val="004E76F8"/>
    <w:rsid w:val="004E7CD8"/>
    <w:rsid w:val="004F1C0E"/>
    <w:rsid w:val="004F2128"/>
    <w:rsid w:val="004F2184"/>
    <w:rsid w:val="004F2494"/>
    <w:rsid w:val="004F526E"/>
    <w:rsid w:val="004F6387"/>
    <w:rsid w:val="005003AD"/>
    <w:rsid w:val="00501A77"/>
    <w:rsid w:val="00507537"/>
    <w:rsid w:val="005100A2"/>
    <w:rsid w:val="005103E5"/>
    <w:rsid w:val="005108C5"/>
    <w:rsid w:val="00510940"/>
    <w:rsid w:val="00515C24"/>
    <w:rsid w:val="005178F8"/>
    <w:rsid w:val="0052106B"/>
    <w:rsid w:val="00521994"/>
    <w:rsid w:val="00522365"/>
    <w:rsid w:val="00522397"/>
    <w:rsid w:val="0052273F"/>
    <w:rsid w:val="0052321B"/>
    <w:rsid w:val="0052517F"/>
    <w:rsid w:val="00525273"/>
    <w:rsid w:val="0052533A"/>
    <w:rsid w:val="00525519"/>
    <w:rsid w:val="005255EC"/>
    <w:rsid w:val="00526603"/>
    <w:rsid w:val="00527240"/>
    <w:rsid w:val="00532A56"/>
    <w:rsid w:val="00533005"/>
    <w:rsid w:val="00533C2F"/>
    <w:rsid w:val="00535359"/>
    <w:rsid w:val="005362B1"/>
    <w:rsid w:val="00540065"/>
    <w:rsid w:val="005403E7"/>
    <w:rsid w:val="00541473"/>
    <w:rsid w:val="0054168D"/>
    <w:rsid w:val="00541DB3"/>
    <w:rsid w:val="005433FA"/>
    <w:rsid w:val="00543D90"/>
    <w:rsid w:val="00543F25"/>
    <w:rsid w:val="005446E9"/>
    <w:rsid w:val="00544C9D"/>
    <w:rsid w:val="00545EB4"/>
    <w:rsid w:val="00546857"/>
    <w:rsid w:val="00546AE5"/>
    <w:rsid w:val="00551EE0"/>
    <w:rsid w:val="0055323D"/>
    <w:rsid w:val="005535B8"/>
    <w:rsid w:val="00553CB3"/>
    <w:rsid w:val="00554A7F"/>
    <w:rsid w:val="00555EB0"/>
    <w:rsid w:val="005561B0"/>
    <w:rsid w:val="005565B7"/>
    <w:rsid w:val="005573A2"/>
    <w:rsid w:val="0055746D"/>
    <w:rsid w:val="005579AF"/>
    <w:rsid w:val="00560701"/>
    <w:rsid w:val="00564B74"/>
    <w:rsid w:val="0057019A"/>
    <w:rsid w:val="00570313"/>
    <w:rsid w:val="005734D2"/>
    <w:rsid w:val="00576841"/>
    <w:rsid w:val="005806EC"/>
    <w:rsid w:val="00580AE2"/>
    <w:rsid w:val="00582556"/>
    <w:rsid w:val="005836AE"/>
    <w:rsid w:val="00584B19"/>
    <w:rsid w:val="0058564F"/>
    <w:rsid w:val="00585D0F"/>
    <w:rsid w:val="00585E03"/>
    <w:rsid w:val="00585FC9"/>
    <w:rsid w:val="00586359"/>
    <w:rsid w:val="00587BD8"/>
    <w:rsid w:val="00590326"/>
    <w:rsid w:val="005923FD"/>
    <w:rsid w:val="00593211"/>
    <w:rsid w:val="00593320"/>
    <w:rsid w:val="0059344D"/>
    <w:rsid w:val="005936E7"/>
    <w:rsid w:val="00594406"/>
    <w:rsid w:val="00596159"/>
    <w:rsid w:val="005962FB"/>
    <w:rsid w:val="00597286"/>
    <w:rsid w:val="00597534"/>
    <w:rsid w:val="00597D8A"/>
    <w:rsid w:val="005A37BC"/>
    <w:rsid w:val="005A3918"/>
    <w:rsid w:val="005A4131"/>
    <w:rsid w:val="005A4922"/>
    <w:rsid w:val="005A4BB1"/>
    <w:rsid w:val="005A5381"/>
    <w:rsid w:val="005A5B6D"/>
    <w:rsid w:val="005A6B86"/>
    <w:rsid w:val="005A7AD7"/>
    <w:rsid w:val="005B02D8"/>
    <w:rsid w:val="005B4291"/>
    <w:rsid w:val="005B4BF8"/>
    <w:rsid w:val="005B4DE0"/>
    <w:rsid w:val="005B5E65"/>
    <w:rsid w:val="005C3486"/>
    <w:rsid w:val="005C3822"/>
    <w:rsid w:val="005C3EA6"/>
    <w:rsid w:val="005C44D1"/>
    <w:rsid w:val="005C4597"/>
    <w:rsid w:val="005C49DA"/>
    <w:rsid w:val="005C5BA5"/>
    <w:rsid w:val="005C6D52"/>
    <w:rsid w:val="005C72A8"/>
    <w:rsid w:val="005C72B8"/>
    <w:rsid w:val="005C7B55"/>
    <w:rsid w:val="005D1F76"/>
    <w:rsid w:val="005D238F"/>
    <w:rsid w:val="005D23CC"/>
    <w:rsid w:val="005D2F42"/>
    <w:rsid w:val="005D438D"/>
    <w:rsid w:val="005D4AFB"/>
    <w:rsid w:val="005D57B3"/>
    <w:rsid w:val="005E1233"/>
    <w:rsid w:val="005E176F"/>
    <w:rsid w:val="005E2D16"/>
    <w:rsid w:val="005E364E"/>
    <w:rsid w:val="005E49DE"/>
    <w:rsid w:val="005E4D6F"/>
    <w:rsid w:val="005E4E0D"/>
    <w:rsid w:val="005E585C"/>
    <w:rsid w:val="005E59E3"/>
    <w:rsid w:val="005E626A"/>
    <w:rsid w:val="005F04E3"/>
    <w:rsid w:val="005F2E32"/>
    <w:rsid w:val="005F4E2D"/>
    <w:rsid w:val="005F5934"/>
    <w:rsid w:val="005F6672"/>
    <w:rsid w:val="005F7613"/>
    <w:rsid w:val="00602F50"/>
    <w:rsid w:val="00603D18"/>
    <w:rsid w:val="00606C9F"/>
    <w:rsid w:val="006071E7"/>
    <w:rsid w:val="00611CB1"/>
    <w:rsid w:val="006124EA"/>
    <w:rsid w:val="006125EF"/>
    <w:rsid w:val="00612E9E"/>
    <w:rsid w:val="00612EDB"/>
    <w:rsid w:val="00614210"/>
    <w:rsid w:val="006149E3"/>
    <w:rsid w:val="00616023"/>
    <w:rsid w:val="00616430"/>
    <w:rsid w:val="00616965"/>
    <w:rsid w:val="00616D36"/>
    <w:rsid w:val="0061730F"/>
    <w:rsid w:val="0061749F"/>
    <w:rsid w:val="006215D8"/>
    <w:rsid w:val="00624A23"/>
    <w:rsid w:val="0062580D"/>
    <w:rsid w:val="0063030B"/>
    <w:rsid w:val="00631019"/>
    <w:rsid w:val="0063177B"/>
    <w:rsid w:val="00632E52"/>
    <w:rsid w:val="006336D9"/>
    <w:rsid w:val="006349E7"/>
    <w:rsid w:val="006350F1"/>
    <w:rsid w:val="00635FE6"/>
    <w:rsid w:val="006366C7"/>
    <w:rsid w:val="00636E29"/>
    <w:rsid w:val="0064269C"/>
    <w:rsid w:val="00644C0D"/>
    <w:rsid w:val="006454D0"/>
    <w:rsid w:val="00645B11"/>
    <w:rsid w:val="006460E5"/>
    <w:rsid w:val="0064643B"/>
    <w:rsid w:val="00646985"/>
    <w:rsid w:val="0064698B"/>
    <w:rsid w:val="0065017B"/>
    <w:rsid w:val="00650337"/>
    <w:rsid w:val="0065085C"/>
    <w:rsid w:val="0065092A"/>
    <w:rsid w:val="00651176"/>
    <w:rsid w:val="00652011"/>
    <w:rsid w:val="006550FD"/>
    <w:rsid w:val="00655B1C"/>
    <w:rsid w:val="00656B67"/>
    <w:rsid w:val="00656C21"/>
    <w:rsid w:val="006579EC"/>
    <w:rsid w:val="00657AE0"/>
    <w:rsid w:val="00661ABE"/>
    <w:rsid w:val="00662328"/>
    <w:rsid w:val="0066304C"/>
    <w:rsid w:val="00665253"/>
    <w:rsid w:val="00665F71"/>
    <w:rsid w:val="006670FF"/>
    <w:rsid w:val="00667BB6"/>
    <w:rsid w:val="00670957"/>
    <w:rsid w:val="00670C1D"/>
    <w:rsid w:val="00671AB2"/>
    <w:rsid w:val="0067233C"/>
    <w:rsid w:val="0067247B"/>
    <w:rsid w:val="00674845"/>
    <w:rsid w:val="00675ED0"/>
    <w:rsid w:val="00676202"/>
    <w:rsid w:val="00676ACE"/>
    <w:rsid w:val="0067751B"/>
    <w:rsid w:val="00680A60"/>
    <w:rsid w:val="00680BE8"/>
    <w:rsid w:val="00683189"/>
    <w:rsid w:val="00685859"/>
    <w:rsid w:val="0068607C"/>
    <w:rsid w:val="00690641"/>
    <w:rsid w:val="00693581"/>
    <w:rsid w:val="006939AD"/>
    <w:rsid w:val="00694806"/>
    <w:rsid w:val="00694CDB"/>
    <w:rsid w:val="00697A09"/>
    <w:rsid w:val="006A12FF"/>
    <w:rsid w:val="006A16F1"/>
    <w:rsid w:val="006A2E2D"/>
    <w:rsid w:val="006A4EE5"/>
    <w:rsid w:val="006A5B25"/>
    <w:rsid w:val="006A669C"/>
    <w:rsid w:val="006A6EDD"/>
    <w:rsid w:val="006A748A"/>
    <w:rsid w:val="006B1E64"/>
    <w:rsid w:val="006B2170"/>
    <w:rsid w:val="006B21D7"/>
    <w:rsid w:val="006B2657"/>
    <w:rsid w:val="006B3420"/>
    <w:rsid w:val="006B5FA2"/>
    <w:rsid w:val="006B64F4"/>
    <w:rsid w:val="006B7369"/>
    <w:rsid w:val="006B7ADF"/>
    <w:rsid w:val="006B7B66"/>
    <w:rsid w:val="006C2476"/>
    <w:rsid w:val="006C303C"/>
    <w:rsid w:val="006C35F9"/>
    <w:rsid w:val="006C3B40"/>
    <w:rsid w:val="006C623B"/>
    <w:rsid w:val="006C7781"/>
    <w:rsid w:val="006D2B13"/>
    <w:rsid w:val="006D3759"/>
    <w:rsid w:val="006D3A17"/>
    <w:rsid w:val="006D40D1"/>
    <w:rsid w:val="006D43C7"/>
    <w:rsid w:val="006D50B6"/>
    <w:rsid w:val="006D5EF9"/>
    <w:rsid w:val="006D6184"/>
    <w:rsid w:val="006D65F8"/>
    <w:rsid w:val="006D6927"/>
    <w:rsid w:val="006D7CFE"/>
    <w:rsid w:val="006E060C"/>
    <w:rsid w:val="006E0E05"/>
    <w:rsid w:val="006E1CDB"/>
    <w:rsid w:val="006E2B64"/>
    <w:rsid w:val="006E2F6B"/>
    <w:rsid w:val="006E31B2"/>
    <w:rsid w:val="006E66E9"/>
    <w:rsid w:val="006E68BE"/>
    <w:rsid w:val="006E6A7D"/>
    <w:rsid w:val="006E7DD2"/>
    <w:rsid w:val="006F139A"/>
    <w:rsid w:val="006F13F7"/>
    <w:rsid w:val="006F365B"/>
    <w:rsid w:val="006F4B16"/>
    <w:rsid w:val="006F4C68"/>
    <w:rsid w:val="006F6CE5"/>
    <w:rsid w:val="00705F1F"/>
    <w:rsid w:val="00706474"/>
    <w:rsid w:val="00706DAF"/>
    <w:rsid w:val="00707AFB"/>
    <w:rsid w:val="00710FB8"/>
    <w:rsid w:val="00712199"/>
    <w:rsid w:val="0071320E"/>
    <w:rsid w:val="007134C6"/>
    <w:rsid w:val="00713F44"/>
    <w:rsid w:val="00715859"/>
    <w:rsid w:val="00715CC5"/>
    <w:rsid w:val="00716BEB"/>
    <w:rsid w:val="00720E1C"/>
    <w:rsid w:val="007224B8"/>
    <w:rsid w:val="0072621A"/>
    <w:rsid w:val="00727391"/>
    <w:rsid w:val="007274FE"/>
    <w:rsid w:val="00730CD7"/>
    <w:rsid w:val="007313F9"/>
    <w:rsid w:val="007322DF"/>
    <w:rsid w:val="007332FE"/>
    <w:rsid w:val="0073482D"/>
    <w:rsid w:val="00735B0E"/>
    <w:rsid w:val="00736541"/>
    <w:rsid w:val="00736A0D"/>
    <w:rsid w:val="00736FB0"/>
    <w:rsid w:val="007371FB"/>
    <w:rsid w:val="00737430"/>
    <w:rsid w:val="007418D1"/>
    <w:rsid w:val="00741EF9"/>
    <w:rsid w:val="007456B6"/>
    <w:rsid w:val="00746E8D"/>
    <w:rsid w:val="00746E99"/>
    <w:rsid w:val="00747C02"/>
    <w:rsid w:val="0075019C"/>
    <w:rsid w:val="0075045F"/>
    <w:rsid w:val="00750822"/>
    <w:rsid w:val="00751928"/>
    <w:rsid w:val="0075617F"/>
    <w:rsid w:val="00757808"/>
    <w:rsid w:val="00760843"/>
    <w:rsid w:val="007609B9"/>
    <w:rsid w:val="00760A57"/>
    <w:rsid w:val="00762474"/>
    <w:rsid w:val="007659FC"/>
    <w:rsid w:val="007675E2"/>
    <w:rsid w:val="007753E7"/>
    <w:rsid w:val="00776F88"/>
    <w:rsid w:val="007770C1"/>
    <w:rsid w:val="00777D79"/>
    <w:rsid w:val="0078113B"/>
    <w:rsid w:val="007845BA"/>
    <w:rsid w:val="00790A5A"/>
    <w:rsid w:val="007916AF"/>
    <w:rsid w:val="00792529"/>
    <w:rsid w:val="00793109"/>
    <w:rsid w:val="0079339C"/>
    <w:rsid w:val="00793AD0"/>
    <w:rsid w:val="00793C0A"/>
    <w:rsid w:val="0079569B"/>
    <w:rsid w:val="00796DB0"/>
    <w:rsid w:val="00796FEC"/>
    <w:rsid w:val="0079707C"/>
    <w:rsid w:val="007A077D"/>
    <w:rsid w:val="007A36EB"/>
    <w:rsid w:val="007A492F"/>
    <w:rsid w:val="007A49A5"/>
    <w:rsid w:val="007A5298"/>
    <w:rsid w:val="007A57CD"/>
    <w:rsid w:val="007A5BB1"/>
    <w:rsid w:val="007A5FF9"/>
    <w:rsid w:val="007A6985"/>
    <w:rsid w:val="007A77D2"/>
    <w:rsid w:val="007B0A83"/>
    <w:rsid w:val="007B0B5C"/>
    <w:rsid w:val="007B3A77"/>
    <w:rsid w:val="007B4449"/>
    <w:rsid w:val="007B4BA3"/>
    <w:rsid w:val="007B51A5"/>
    <w:rsid w:val="007B5DFF"/>
    <w:rsid w:val="007B6234"/>
    <w:rsid w:val="007B6CD0"/>
    <w:rsid w:val="007B7DB2"/>
    <w:rsid w:val="007C20DA"/>
    <w:rsid w:val="007C2574"/>
    <w:rsid w:val="007C30AD"/>
    <w:rsid w:val="007C6B4C"/>
    <w:rsid w:val="007C6ED8"/>
    <w:rsid w:val="007C78A3"/>
    <w:rsid w:val="007D5F74"/>
    <w:rsid w:val="007D7611"/>
    <w:rsid w:val="007E0754"/>
    <w:rsid w:val="007E085A"/>
    <w:rsid w:val="007E0F95"/>
    <w:rsid w:val="007E1965"/>
    <w:rsid w:val="007E1AB9"/>
    <w:rsid w:val="007E1AC1"/>
    <w:rsid w:val="007E1BFC"/>
    <w:rsid w:val="007E1C1D"/>
    <w:rsid w:val="007E2430"/>
    <w:rsid w:val="007E30A2"/>
    <w:rsid w:val="007E390B"/>
    <w:rsid w:val="007E5172"/>
    <w:rsid w:val="007E5B4F"/>
    <w:rsid w:val="007E6881"/>
    <w:rsid w:val="007E7236"/>
    <w:rsid w:val="007F08DD"/>
    <w:rsid w:val="007F0C51"/>
    <w:rsid w:val="007F713D"/>
    <w:rsid w:val="007F783C"/>
    <w:rsid w:val="00800B73"/>
    <w:rsid w:val="00801542"/>
    <w:rsid w:val="00801A87"/>
    <w:rsid w:val="00803C77"/>
    <w:rsid w:val="00804809"/>
    <w:rsid w:val="0080606D"/>
    <w:rsid w:val="00807195"/>
    <w:rsid w:val="00810586"/>
    <w:rsid w:val="008107E0"/>
    <w:rsid w:val="00812B3F"/>
    <w:rsid w:val="00813983"/>
    <w:rsid w:val="00815238"/>
    <w:rsid w:val="00816063"/>
    <w:rsid w:val="008165DD"/>
    <w:rsid w:val="008167CC"/>
    <w:rsid w:val="00820464"/>
    <w:rsid w:val="008214AC"/>
    <w:rsid w:val="00824FB5"/>
    <w:rsid w:val="00827544"/>
    <w:rsid w:val="00827862"/>
    <w:rsid w:val="00827BDB"/>
    <w:rsid w:val="00827C61"/>
    <w:rsid w:val="00827F3E"/>
    <w:rsid w:val="008312A6"/>
    <w:rsid w:val="00831608"/>
    <w:rsid w:val="0083227A"/>
    <w:rsid w:val="00835DD5"/>
    <w:rsid w:val="00840F96"/>
    <w:rsid w:val="008418DB"/>
    <w:rsid w:val="008425F4"/>
    <w:rsid w:val="008429D2"/>
    <w:rsid w:val="008441E9"/>
    <w:rsid w:val="00844919"/>
    <w:rsid w:val="00844CD9"/>
    <w:rsid w:val="00845CDF"/>
    <w:rsid w:val="00850C4D"/>
    <w:rsid w:val="00851506"/>
    <w:rsid w:val="0085315F"/>
    <w:rsid w:val="0085441B"/>
    <w:rsid w:val="00856826"/>
    <w:rsid w:val="00863AC7"/>
    <w:rsid w:val="0086626F"/>
    <w:rsid w:val="00871E4B"/>
    <w:rsid w:val="0087394A"/>
    <w:rsid w:val="008752A2"/>
    <w:rsid w:val="00875DB7"/>
    <w:rsid w:val="008808A3"/>
    <w:rsid w:val="00880AAD"/>
    <w:rsid w:val="00881055"/>
    <w:rsid w:val="00881958"/>
    <w:rsid w:val="00881BAC"/>
    <w:rsid w:val="00881D83"/>
    <w:rsid w:val="008824D5"/>
    <w:rsid w:val="00882BEC"/>
    <w:rsid w:val="00882E31"/>
    <w:rsid w:val="00883E96"/>
    <w:rsid w:val="0088553C"/>
    <w:rsid w:val="0088573C"/>
    <w:rsid w:val="008931A4"/>
    <w:rsid w:val="00893CBE"/>
    <w:rsid w:val="00894B92"/>
    <w:rsid w:val="00895C4E"/>
    <w:rsid w:val="00896CAF"/>
    <w:rsid w:val="0089759A"/>
    <w:rsid w:val="00897AA5"/>
    <w:rsid w:val="008A2231"/>
    <w:rsid w:val="008A339E"/>
    <w:rsid w:val="008A3B1D"/>
    <w:rsid w:val="008A3B91"/>
    <w:rsid w:val="008A473C"/>
    <w:rsid w:val="008A4F4F"/>
    <w:rsid w:val="008A5179"/>
    <w:rsid w:val="008A5E82"/>
    <w:rsid w:val="008B06E9"/>
    <w:rsid w:val="008B2355"/>
    <w:rsid w:val="008B3131"/>
    <w:rsid w:val="008B32F6"/>
    <w:rsid w:val="008B3460"/>
    <w:rsid w:val="008B6101"/>
    <w:rsid w:val="008B7450"/>
    <w:rsid w:val="008B7B13"/>
    <w:rsid w:val="008C0CFA"/>
    <w:rsid w:val="008C1604"/>
    <w:rsid w:val="008C3C64"/>
    <w:rsid w:val="008C404C"/>
    <w:rsid w:val="008C46EB"/>
    <w:rsid w:val="008C54E6"/>
    <w:rsid w:val="008C6097"/>
    <w:rsid w:val="008C68F9"/>
    <w:rsid w:val="008C7649"/>
    <w:rsid w:val="008D04AE"/>
    <w:rsid w:val="008D0C3A"/>
    <w:rsid w:val="008D2EE3"/>
    <w:rsid w:val="008D6660"/>
    <w:rsid w:val="008D7FB3"/>
    <w:rsid w:val="008E15DF"/>
    <w:rsid w:val="008E1AFD"/>
    <w:rsid w:val="008E2175"/>
    <w:rsid w:val="008E2409"/>
    <w:rsid w:val="008E3BA2"/>
    <w:rsid w:val="008E4FF8"/>
    <w:rsid w:val="008E60BD"/>
    <w:rsid w:val="008E7C3B"/>
    <w:rsid w:val="008F1147"/>
    <w:rsid w:val="008F20AD"/>
    <w:rsid w:val="008F256C"/>
    <w:rsid w:val="008F28A4"/>
    <w:rsid w:val="008F56A5"/>
    <w:rsid w:val="008F631E"/>
    <w:rsid w:val="008F6BE8"/>
    <w:rsid w:val="009020BC"/>
    <w:rsid w:val="0090331C"/>
    <w:rsid w:val="00905C8E"/>
    <w:rsid w:val="009071A2"/>
    <w:rsid w:val="0091062E"/>
    <w:rsid w:val="00912E94"/>
    <w:rsid w:val="009147E8"/>
    <w:rsid w:val="00914BE9"/>
    <w:rsid w:val="00915A45"/>
    <w:rsid w:val="009206F7"/>
    <w:rsid w:val="00921025"/>
    <w:rsid w:val="00923FCC"/>
    <w:rsid w:val="0092457B"/>
    <w:rsid w:val="00926EFF"/>
    <w:rsid w:val="00927605"/>
    <w:rsid w:val="00927BDF"/>
    <w:rsid w:val="00927C9F"/>
    <w:rsid w:val="00930878"/>
    <w:rsid w:val="0093242B"/>
    <w:rsid w:val="00932B68"/>
    <w:rsid w:val="00933222"/>
    <w:rsid w:val="00935065"/>
    <w:rsid w:val="009363B9"/>
    <w:rsid w:val="00937AFE"/>
    <w:rsid w:val="00941115"/>
    <w:rsid w:val="009418BE"/>
    <w:rsid w:val="00941D61"/>
    <w:rsid w:val="009423DE"/>
    <w:rsid w:val="0094292F"/>
    <w:rsid w:val="00942C31"/>
    <w:rsid w:val="00944128"/>
    <w:rsid w:val="00946E4F"/>
    <w:rsid w:val="009477E6"/>
    <w:rsid w:val="00947CD1"/>
    <w:rsid w:val="00955056"/>
    <w:rsid w:val="009561A2"/>
    <w:rsid w:val="00957328"/>
    <w:rsid w:val="00957609"/>
    <w:rsid w:val="0095778F"/>
    <w:rsid w:val="00960D06"/>
    <w:rsid w:val="009625EC"/>
    <w:rsid w:val="00962FF0"/>
    <w:rsid w:val="00963AC9"/>
    <w:rsid w:val="00964D55"/>
    <w:rsid w:val="009719FD"/>
    <w:rsid w:val="0097421C"/>
    <w:rsid w:val="00981252"/>
    <w:rsid w:val="00982E8A"/>
    <w:rsid w:val="00984E58"/>
    <w:rsid w:val="00985495"/>
    <w:rsid w:val="00985E2A"/>
    <w:rsid w:val="009867D0"/>
    <w:rsid w:val="00987676"/>
    <w:rsid w:val="009900F0"/>
    <w:rsid w:val="009925BC"/>
    <w:rsid w:val="00992D51"/>
    <w:rsid w:val="009937CD"/>
    <w:rsid w:val="0099385E"/>
    <w:rsid w:val="009946CA"/>
    <w:rsid w:val="00995D60"/>
    <w:rsid w:val="00995E1E"/>
    <w:rsid w:val="009969ED"/>
    <w:rsid w:val="00997309"/>
    <w:rsid w:val="0099757A"/>
    <w:rsid w:val="00997842"/>
    <w:rsid w:val="009A36CE"/>
    <w:rsid w:val="009A446B"/>
    <w:rsid w:val="009B0D08"/>
    <w:rsid w:val="009B1BFD"/>
    <w:rsid w:val="009B208B"/>
    <w:rsid w:val="009B30E1"/>
    <w:rsid w:val="009B33B9"/>
    <w:rsid w:val="009B43CC"/>
    <w:rsid w:val="009B47CE"/>
    <w:rsid w:val="009B7301"/>
    <w:rsid w:val="009C2432"/>
    <w:rsid w:val="009C2B41"/>
    <w:rsid w:val="009C2F02"/>
    <w:rsid w:val="009C38D3"/>
    <w:rsid w:val="009C5A3B"/>
    <w:rsid w:val="009C5DBB"/>
    <w:rsid w:val="009C74B2"/>
    <w:rsid w:val="009D390B"/>
    <w:rsid w:val="009D49FE"/>
    <w:rsid w:val="009D5437"/>
    <w:rsid w:val="009D6638"/>
    <w:rsid w:val="009D6F3F"/>
    <w:rsid w:val="009D7A35"/>
    <w:rsid w:val="009D7A7B"/>
    <w:rsid w:val="009E0E9B"/>
    <w:rsid w:val="009E149E"/>
    <w:rsid w:val="009E1672"/>
    <w:rsid w:val="009E1C2A"/>
    <w:rsid w:val="009E6917"/>
    <w:rsid w:val="009E702B"/>
    <w:rsid w:val="009E7C21"/>
    <w:rsid w:val="009E7FFA"/>
    <w:rsid w:val="009F2204"/>
    <w:rsid w:val="009F2285"/>
    <w:rsid w:val="009F294B"/>
    <w:rsid w:val="009F2D78"/>
    <w:rsid w:val="009F5CF0"/>
    <w:rsid w:val="009F6527"/>
    <w:rsid w:val="00A02A34"/>
    <w:rsid w:val="00A07974"/>
    <w:rsid w:val="00A10FE1"/>
    <w:rsid w:val="00A11309"/>
    <w:rsid w:val="00A115A3"/>
    <w:rsid w:val="00A11A94"/>
    <w:rsid w:val="00A13224"/>
    <w:rsid w:val="00A13795"/>
    <w:rsid w:val="00A14D4E"/>
    <w:rsid w:val="00A15832"/>
    <w:rsid w:val="00A16DA9"/>
    <w:rsid w:val="00A178CF"/>
    <w:rsid w:val="00A17DB8"/>
    <w:rsid w:val="00A20B21"/>
    <w:rsid w:val="00A213A3"/>
    <w:rsid w:val="00A21D88"/>
    <w:rsid w:val="00A222B9"/>
    <w:rsid w:val="00A23008"/>
    <w:rsid w:val="00A234D2"/>
    <w:rsid w:val="00A2351C"/>
    <w:rsid w:val="00A2481D"/>
    <w:rsid w:val="00A2663F"/>
    <w:rsid w:val="00A2783E"/>
    <w:rsid w:val="00A3377B"/>
    <w:rsid w:val="00A33A59"/>
    <w:rsid w:val="00A34379"/>
    <w:rsid w:val="00A350FD"/>
    <w:rsid w:val="00A35CD5"/>
    <w:rsid w:val="00A367A4"/>
    <w:rsid w:val="00A369CC"/>
    <w:rsid w:val="00A374ED"/>
    <w:rsid w:val="00A374F7"/>
    <w:rsid w:val="00A413CB"/>
    <w:rsid w:val="00A4179F"/>
    <w:rsid w:val="00A43424"/>
    <w:rsid w:val="00A435C8"/>
    <w:rsid w:val="00A43B21"/>
    <w:rsid w:val="00A447CA"/>
    <w:rsid w:val="00A44D8E"/>
    <w:rsid w:val="00A45BEF"/>
    <w:rsid w:val="00A45CBF"/>
    <w:rsid w:val="00A4672C"/>
    <w:rsid w:val="00A50A42"/>
    <w:rsid w:val="00A50C30"/>
    <w:rsid w:val="00A5612E"/>
    <w:rsid w:val="00A563F5"/>
    <w:rsid w:val="00A575A1"/>
    <w:rsid w:val="00A61DEE"/>
    <w:rsid w:val="00A62DA9"/>
    <w:rsid w:val="00A62E21"/>
    <w:rsid w:val="00A630EE"/>
    <w:rsid w:val="00A67C5B"/>
    <w:rsid w:val="00A700EC"/>
    <w:rsid w:val="00A70531"/>
    <w:rsid w:val="00A70D9A"/>
    <w:rsid w:val="00A7319A"/>
    <w:rsid w:val="00A73D31"/>
    <w:rsid w:val="00A740C4"/>
    <w:rsid w:val="00A76DA0"/>
    <w:rsid w:val="00A80A0B"/>
    <w:rsid w:val="00A82070"/>
    <w:rsid w:val="00A83839"/>
    <w:rsid w:val="00A841FB"/>
    <w:rsid w:val="00A853A6"/>
    <w:rsid w:val="00A8571A"/>
    <w:rsid w:val="00A86669"/>
    <w:rsid w:val="00A8687C"/>
    <w:rsid w:val="00A904CD"/>
    <w:rsid w:val="00A90987"/>
    <w:rsid w:val="00A90EA4"/>
    <w:rsid w:val="00A91304"/>
    <w:rsid w:val="00A91713"/>
    <w:rsid w:val="00A91C25"/>
    <w:rsid w:val="00A92F4D"/>
    <w:rsid w:val="00A93296"/>
    <w:rsid w:val="00A93313"/>
    <w:rsid w:val="00A93FBF"/>
    <w:rsid w:val="00A9471A"/>
    <w:rsid w:val="00A94EB5"/>
    <w:rsid w:val="00A95D13"/>
    <w:rsid w:val="00A96211"/>
    <w:rsid w:val="00AA0120"/>
    <w:rsid w:val="00AA0C3A"/>
    <w:rsid w:val="00AA1A3D"/>
    <w:rsid w:val="00AA471D"/>
    <w:rsid w:val="00AA501B"/>
    <w:rsid w:val="00AA544A"/>
    <w:rsid w:val="00AA6AAD"/>
    <w:rsid w:val="00AB04DD"/>
    <w:rsid w:val="00AB0E6B"/>
    <w:rsid w:val="00AB118C"/>
    <w:rsid w:val="00AB337D"/>
    <w:rsid w:val="00AB4A22"/>
    <w:rsid w:val="00AB52B6"/>
    <w:rsid w:val="00AB593B"/>
    <w:rsid w:val="00AC0AD3"/>
    <w:rsid w:val="00AC1F96"/>
    <w:rsid w:val="00AC2C5A"/>
    <w:rsid w:val="00AC3C4A"/>
    <w:rsid w:val="00AC4BB6"/>
    <w:rsid w:val="00AC6B4F"/>
    <w:rsid w:val="00AC7508"/>
    <w:rsid w:val="00AD1613"/>
    <w:rsid w:val="00AD1809"/>
    <w:rsid w:val="00AD1F52"/>
    <w:rsid w:val="00AD35C5"/>
    <w:rsid w:val="00AD62DD"/>
    <w:rsid w:val="00AD6EF2"/>
    <w:rsid w:val="00AD74D5"/>
    <w:rsid w:val="00AD7591"/>
    <w:rsid w:val="00AD7F22"/>
    <w:rsid w:val="00AE2677"/>
    <w:rsid w:val="00AE4BF0"/>
    <w:rsid w:val="00AE4C9B"/>
    <w:rsid w:val="00AE6D14"/>
    <w:rsid w:val="00AF012D"/>
    <w:rsid w:val="00AF0710"/>
    <w:rsid w:val="00AF1659"/>
    <w:rsid w:val="00AF1B87"/>
    <w:rsid w:val="00AF1D42"/>
    <w:rsid w:val="00AF4D4B"/>
    <w:rsid w:val="00AF6193"/>
    <w:rsid w:val="00AF64DF"/>
    <w:rsid w:val="00AF6548"/>
    <w:rsid w:val="00AF6C0C"/>
    <w:rsid w:val="00B01B28"/>
    <w:rsid w:val="00B04C50"/>
    <w:rsid w:val="00B05D56"/>
    <w:rsid w:val="00B07782"/>
    <w:rsid w:val="00B10408"/>
    <w:rsid w:val="00B10770"/>
    <w:rsid w:val="00B10C84"/>
    <w:rsid w:val="00B10D7A"/>
    <w:rsid w:val="00B13917"/>
    <w:rsid w:val="00B139E3"/>
    <w:rsid w:val="00B14977"/>
    <w:rsid w:val="00B14B38"/>
    <w:rsid w:val="00B1530A"/>
    <w:rsid w:val="00B1642A"/>
    <w:rsid w:val="00B17002"/>
    <w:rsid w:val="00B202AC"/>
    <w:rsid w:val="00B21281"/>
    <w:rsid w:val="00B21564"/>
    <w:rsid w:val="00B21C0A"/>
    <w:rsid w:val="00B21C5C"/>
    <w:rsid w:val="00B229A0"/>
    <w:rsid w:val="00B23457"/>
    <w:rsid w:val="00B2445D"/>
    <w:rsid w:val="00B25577"/>
    <w:rsid w:val="00B25FC6"/>
    <w:rsid w:val="00B30CBD"/>
    <w:rsid w:val="00B31744"/>
    <w:rsid w:val="00B32592"/>
    <w:rsid w:val="00B35DB3"/>
    <w:rsid w:val="00B40032"/>
    <w:rsid w:val="00B40354"/>
    <w:rsid w:val="00B41138"/>
    <w:rsid w:val="00B41529"/>
    <w:rsid w:val="00B428C0"/>
    <w:rsid w:val="00B42C01"/>
    <w:rsid w:val="00B449F9"/>
    <w:rsid w:val="00B4521B"/>
    <w:rsid w:val="00B4574F"/>
    <w:rsid w:val="00B4703B"/>
    <w:rsid w:val="00B47F18"/>
    <w:rsid w:val="00B5064C"/>
    <w:rsid w:val="00B51124"/>
    <w:rsid w:val="00B5118D"/>
    <w:rsid w:val="00B51D08"/>
    <w:rsid w:val="00B527D4"/>
    <w:rsid w:val="00B55020"/>
    <w:rsid w:val="00B60971"/>
    <w:rsid w:val="00B60FF9"/>
    <w:rsid w:val="00B63B5E"/>
    <w:rsid w:val="00B648BD"/>
    <w:rsid w:val="00B65E4A"/>
    <w:rsid w:val="00B66322"/>
    <w:rsid w:val="00B72797"/>
    <w:rsid w:val="00B74F01"/>
    <w:rsid w:val="00B7588F"/>
    <w:rsid w:val="00B77110"/>
    <w:rsid w:val="00B77E4F"/>
    <w:rsid w:val="00B77FBE"/>
    <w:rsid w:val="00B804D1"/>
    <w:rsid w:val="00B80517"/>
    <w:rsid w:val="00B80697"/>
    <w:rsid w:val="00B82074"/>
    <w:rsid w:val="00B82CC7"/>
    <w:rsid w:val="00B837FD"/>
    <w:rsid w:val="00B84706"/>
    <w:rsid w:val="00B85DBE"/>
    <w:rsid w:val="00B8665E"/>
    <w:rsid w:val="00B908EF"/>
    <w:rsid w:val="00B90DF5"/>
    <w:rsid w:val="00B92A85"/>
    <w:rsid w:val="00B935B7"/>
    <w:rsid w:val="00B9392F"/>
    <w:rsid w:val="00B94C44"/>
    <w:rsid w:val="00B95CC5"/>
    <w:rsid w:val="00B97DB1"/>
    <w:rsid w:val="00BA096B"/>
    <w:rsid w:val="00BA1C39"/>
    <w:rsid w:val="00BA7CC6"/>
    <w:rsid w:val="00BA7D87"/>
    <w:rsid w:val="00BB0646"/>
    <w:rsid w:val="00BB0C2E"/>
    <w:rsid w:val="00BB1735"/>
    <w:rsid w:val="00BB1A29"/>
    <w:rsid w:val="00BB1B18"/>
    <w:rsid w:val="00BB2649"/>
    <w:rsid w:val="00BB4079"/>
    <w:rsid w:val="00BB4E7A"/>
    <w:rsid w:val="00BB5F01"/>
    <w:rsid w:val="00BB6C13"/>
    <w:rsid w:val="00BB6F7F"/>
    <w:rsid w:val="00BC080A"/>
    <w:rsid w:val="00BC1CBE"/>
    <w:rsid w:val="00BC1EDE"/>
    <w:rsid w:val="00BC2DA9"/>
    <w:rsid w:val="00BC2EF0"/>
    <w:rsid w:val="00BC2F1A"/>
    <w:rsid w:val="00BC534F"/>
    <w:rsid w:val="00BC5517"/>
    <w:rsid w:val="00BC5B17"/>
    <w:rsid w:val="00BC63FF"/>
    <w:rsid w:val="00BC76C0"/>
    <w:rsid w:val="00BC7C6F"/>
    <w:rsid w:val="00BD0C66"/>
    <w:rsid w:val="00BD298E"/>
    <w:rsid w:val="00BD2A93"/>
    <w:rsid w:val="00BD50D0"/>
    <w:rsid w:val="00BD6135"/>
    <w:rsid w:val="00BD73FD"/>
    <w:rsid w:val="00BE070A"/>
    <w:rsid w:val="00BE2FFE"/>
    <w:rsid w:val="00BE328C"/>
    <w:rsid w:val="00BE370F"/>
    <w:rsid w:val="00BE4169"/>
    <w:rsid w:val="00BE72BA"/>
    <w:rsid w:val="00BE75D2"/>
    <w:rsid w:val="00BE7BAA"/>
    <w:rsid w:val="00BF0511"/>
    <w:rsid w:val="00BF1E59"/>
    <w:rsid w:val="00BF2BED"/>
    <w:rsid w:val="00BF336B"/>
    <w:rsid w:val="00BF4A9A"/>
    <w:rsid w:val="00BF5F20"/>
    <w:rsid w:val="00BF73D3"/>
    <w:rsid w:val="00BF7C24"/>
    <w:rsid w:val="00C003AE"/>
    <w:rsid w:val="00C00965"/>
    <w:rsid w:val="00C00B7B"/>
    <w:rsid w:val="00C00DA3"/>
    <w:rsid w:val="00C016AC"/>
    <w:rsid w:val="00C01740"/>
    <w:rsid w:val="00C01D3A"/>
    <w:rsid w:val="00C029BF"/>
    <w:rsid w:val="00C03003"/>
    <w:rsid w:val="00C032D6"/>
    <w:rsid w:val="00C04D59"/>
    <w:rsid w:val="00C0553C"/>
    <w:rsid w:val="00C057E7"/>
    <w:rsid w:val="00C063A3"/>
    <w:rsid w:val="00C06F5D"/>
    <w:rsid w:val="00C074E4"/>
    <w:rsid w:val="00C103F7"/>
    <w:rsid w:val="00C10F55"/>
    <w:rsid w:val="00C12B37"/>
    <w:rsid w:val="00C13FF3"/>
    <w:rsid w:val="00C14DC6"/>
    <w:rsid w:val="00C150CF"/>
    <w:rsid w:val="00C16D8A"/>
    <w:rsid w:val="00C20EAD"/>
    <w:rsid w:val="00C21C4F"/>
    <w:rsid w:val="00C25B10"/>
    <w:rsid w:val="00C30900"/>
    <w:rsid w:val="00C30F07"/>
    <w:rsid w:val="00C31081"/>
    <w:rsid w:val="00C31599"/>
    <w:rsid w:val="00C31B2E"/>
    <w:rsid w:val="00C31FDC"/>
    <w:rsid w:val="00C34C28"/>
    <w:rsid w:val="00C34FA4"/>
    <w:rsid w:val="00C36998"/>
    <w:rsid w:val="00C37127"/>
    <w:rsid w:val="00C4046C"/>
    <w:rsid w:val="00C4061D"/>
    <w:rsid w:val="00C44A25"/>
    <w:rsid w:val="00C46EB4"/>
    <w:rsid w:val="00C50889"/>
    <w:rsid w:val="00C52B9F"/>
    <w:rsid w:val="00C53BA0"/>
    <w:rsid w:val="00C5469D"/>
    <w:rsid w:val="00C5580C"/>
    <w:rsid w:val="00C56024"/>
    <w:rsid w:val="00C562BA"/>
    <w:rsid w:val="00C566B4"/>
    <w:rsid w:val="00C57A08"/>
    <w:rsid w:val="00C60658"/>
    <w:rsid w:val="00C611F6"/>
    <w:rsid w:val="00C62158"/>
    <w:rsid w:val="00C62578"/>
    <w:rsid w:val="00C62AC4"/>
    <w:rsid w:val="00C64C62"/>
    <w:rsid w:val="00C65499"/>
    <w:rsid w:val="00C663C8"/>
    <w:rsid w:val="00C66440"/>
    <w:rsid w:val="00C670A7"/>
    <w:rsid w:val="00C701A5"/>
    <w:rsid w:val="00C7098C"/>
    <w:rsid w:val="00C70B3F"/>
    <w:rsid w:val="00C727BA"/>
    <w:rsid w:val="00C73678"/>
    <w:rsid w:val="00C74354"/>
    <w:rsid w:val="00C7444D"/>
    <w:rsid w:val="00C74BF5"/>
    <w:rsid w:val="00C7619A"/>
    <w:rsid w:val="00C76657"/>
    <w:rsid w:val="00C76718"/>
    <w:rsid w:val="00C772C0"/>
    <w:rsid w:val="00C83876"/>
    <w:rsid w:val="00C844A1"/>
    <w:rsid w:val="00C86070"/>
    <w:rsid w:val="00C87AE4"/>
    <w:rsid w:val="00C87E87"/>
    <w:rsid w:val="00C90398"/>
    <w:rsid w:val="00C90E0C"/>
    <w:rsid w:val="00C932A1"/>
    <w:rsid w:val="00C9507D"/>
    <w:rsid w:val="00C96940"/>
    <w:rsid w:val="00CA07C3"/>
    <w:rsid w:val="00CA0924"/>
    <w:rsid w:val="00CA1776"/>
    <w:rsid w:val="00CA20E6"/>
    <w:rsid w:val="00CA21BE"/>
    <w:rsid w:val="00CA2BDD"/>
    <w:rsid w:val="00CA4197"/>
    <w:rsid w:val="00CA43D3"/>
    <w:rsid w:val="00CA53D4"/>
    <w:rsid w:val="00CA5C5A"/>
    <w:rsid w:val="00CA7687"/>
    <w:rsid w:val="00CB1829"/>
    <w:rsid w:val="00CB5894"/>
    <w:rsid w:val="00CB5FBB"/>
    <w:rsid w:val="00CB7083"/>
    <w:rsid w:val="00CB7085"/>
    <w:rsid w:val="00CC01D0"/>
    <w:rsid w:val="00CC165A"/>
    <w:rsid w:val="00CC335C"/>
    <w:rsid w:val="00CC33A3"/>
    <w:rsid w:val="00CC3685"/>
    <w:rsid w:val="00CC37EB"/>
    <w:rsid w:val="00CC50E1"/>
    <w:rsid w:val="00CC5FB2"/>
    <w:rsid w:val="00CC6159"/>
    <w:rsid w:val="00CD0373"/>
    <w:rsid w:val="00CD1E09"/>
    <w:rsid w:val="00CD2B14"/>
    <w:rsid w:val="00CD521B"/>
    <w:rsid w:val="00CE2F05"/>
    <w:rsid w:val="00CE4C08"/>
    <w:rsid w:val="00CE6CB7"/>
    <w:rsid w:val="00CF0239"/>
    <w:rsid w:val="00CF0648"/>
    <w:rsid w:val="00CF0795"/>
    <w:rsid w:val="00CF19A9"/>
    <w:rsid w:val="00CF2BE4"/>
    <w:rsid w:val="00CF32B3"/>
    <w:rsid w:val="00CF37A0"/>
    <w:rsid w:val="00CF3BC0"/>
    <w:rsid w:val="00CF41E0"/>
    <w:rsid w:val="00CF441D"/>
    <w:rsid w:val="00CF6178"/>
    <w:rsid w:val="00CF644D"/>
    <w:rsid w:val="00CF69DC"/>
    <w:rsid w:val="00CF6A15"/>
    <w:rsid w:val="00CF7560"/>
    <w:rsid w:val="00CF79A1"/>
    <w:rsid w:val="00D02A62"/>
    <w:rsid w:val="00D038D1"/>
    <w:rsid w:val="00D0421D"/>
    <w:rsid w:val="00D04A30"/>
    <w:rsid w:val="00D062E0"/>
    <w:rsid w:val="00D078BD"/>
    <w:rsid w:val="00D12D33"/>
    <w:rsid w:val="00D13AE0"/>
    <w:rsid w:val="00D14F89"/>
    <w:rsid w:val="00D164FF"/>
    <w:rsid w:val="00D16670"/>
    <w:rsid w:val="00D16868"/>
    <w:rsid w:val="00D1768F"/>
    <w:rsid w:val="00D21D90"/>
    <w:rsid w:val="00D2256D"/>
    <w:rsid w:val="00D230A7"/>
    <w:rsid w:val="00D23907"/>
    <w:rsid w:val="00D23E50"/>
    <w:rsid w:val="00D249AF"/>
    <w:rsid w:val="00D2534A"/>
    <w:rsid w:val="00D259EE"/>
    <w:rsid w:val="00D2787A"/>
    <w:rsid w:val="00D30C1A"/>
    <w:rsid w:val="00D30F07"/>
    <w:rsid w:val="00D312D9"/>
    <w:rsid w:val="00D32FDE"/>
    <w:rsid w:val="00D33225"/>
    <w:rsid w:val="00D33A19"/>
    <w:rsid w:val="00D33F08"/>
    <w:rsid w:val="00D3437C"/>
    <w:rsid w:val="00D3505C"/>
    <w:rsid w:val="00D36363"/>
    <w:rsid w:val="00D369DE"/>
    <w:rsid w:val="00D36DA7"/>
    <w:rsid w:val="00D3759C"/>
    <w:rsid w:val="00D40B4E"/>
    <w:rsid w:val="00D42DF5"/>
    <w:rsid w:val="00D4658B"/>
    <w:rsid w:val="00D4667B"/>
    <w:rsid w:val="00D46D2A"/>
    <w:rsid w:val="00D473FB"/>
    <w:rsid w:val="00D47CE1"/>
    <w:rsid w:val="00D50AEB"/>
    <w:rsid w:val="00D51ADF"/>
    <w:rsid w:val="00D51C5F"/>
    <w:rsid w:val="00D532D9"/>
    <w:rsid w:val="00D533DA"/>
    <w:rsid w:val="00D53ACE"/>
    <w:rsid w:val="00D5456B"/>
    <w:rsid w:val="00D546D5"/>
    <w:rsid w:val="00D546F3"/>
    <w:rsid w:val="00D55829"/>
    <w:rsid w:val="00D56456"/>
    <w:rsid w:val="00D60F16"/>
    <w:rsid w:val="00D6283A"/>
    <w:rsid w:val="00D62ECA"/>
    <w:rsid w:val="00D632D3"/>
    <w:rsid w:val="00D634C9"/>
    <w:rsid w:val="00D63962"/>
    <w:rsid w:val="00D642F3"/>
    <w:rsid w:val="00D64CB5"/>
    <w:rsid w:val="00D65446"/>
    <w:rsid w:val="00D6690C"/>
    <w:rsid w:val="00D67056"/>
    <w:rsid w:val="00D67DFA"/>
    <w:rsid w:val="00D70489"/>
    <w:rsid w:val="00D70CEB"/>
    <w:rsid w:val="00D71A6B"/>
    <w:rsid w:val="00D74A62"/>
    <w:rsid w:val="00D768DD"/>
    <w:rsid w:val="00D77969"/>
    <w:rsid w:val="00D77A79"/>
    <w:rsid w:val="00D77BF8"/>
    <w:rsid w:val="00D812B3"/>
    <w:rsid w:val="00D860AF"/>
    <w:rsid w:val="00D86D49"/>
    <w:rsid w:val="00D91E9D"/>
    <w:rsid w:val="00D93890"/>
    <w:rsid w:val="00D94871"/>
    <w:rsid w:val="00D94A70"/>
    <w:rsid w:val="00D956EB"/>
    <w:rsid w:val="00D9705C"/>
    <w:rsid w:val="00D972DC"/>
    <w:rsid w:val="00D9765C"/>
    <w:rsid w:val="00D97801"/>
    <w:rsid w:val="00DA1D19"/>
    <w:rsid w:val="00DA1F82"/>
    <w:rsid w:val="00DA3169"/>
    <w:rsid w:val="00DA3695"/>
    <w:rsid w:val="00DA43CD"/>
    <w:rsid w:val="00DA4B86"/>
    <w:rsid w:val="00DA75AB"/>
    <w:rsid w:val="00DA7A02"/>
    <w:rsid w:val="00DA7A2D"/>
    <w:rsid w:val="00DB19D9"/>
    <w:rsid w:val="00DB28D7"/>
    <w:rsid w:val="00DB2B9A"/>
    <w:rsid w:val="00DB2FF4"/>
    <w:rsid w:val="00DB5EA7"/>
    <w:rsid w:val="00DB6337"/>
    <w:rsid w:val="00DC446C"/>
    <w:rsid w:val="00DC4D45"/>
    <w:rsid w:val="00DC67CC"/>
    <w:rsid w:val="00DC6958"/>
    <w:rsid w:val="00DC6B75"/>
    <w:rsid w:val="00DC6D94"/>
    <w:rsid w:val="00DC7DFC"/>
    <w:rsid w:val="00DD1181"/>
    <w:rsid w:val="00DD3466"/>
    <w:rsid w:val="00DD406D"/>
    <w:rsid w:val="00DD6745"/>
    <w:rsid w:val="00DD6B61"/>
    <w:rsid w:val="00DD79DD"/>
    <w:rsid w:val="00DE16A5"/>
    <w:rsid w:val="00DE22B3"/>
    <w:rsid w:val="00DE26B4"/>
    <w:rsid w:val="00DE3533"/>
    <w:rsid w:val="00DE3607"/>
    <w:rsid w:val="00DE4535"/>
    <w:rsid w:val="00DE53B8"/>
    <w:rsid w:val="00DE54F1"/>
    <w:rsid w:val="00DE7F9A"/>
    <w:rsid w:val="00DF16F8"/>
    <w:rsid w:val="00DF2012"/>
    <w:rsid w:val="00DF29F9"/>
    <w:rsid w:val="00DF4448"/>
    <w:rsid w:val="00DF5E3D"/>
    <w:rsid w:val="00DF757F"/>
    <w:rsid w:val="00DF75BC"/>
    <w:rsid w:val="00DF7907"/>
    <w:rsid w:val="00DF7E02"/>
    <w:rsid w:val="00E00812"/>
    <w:rsid w:val="00E016C0"/>
    <w:rsid w:val="00E017AB"/>
    <w:rsid w:val="00E026A3"/>
    <w:rsid w:val="00E053AC"/>
    <w:rsid w:val="00E063C8"/>
    <w:rsid w:val="00E12432"/>
    <w:rsid w:val="00E14894"/>
    <w:rsid w:val="00E165F4"/>
    <w:rsid w:val="00E1668F"/>
    <w:rsid w:val="00E212D6"/>
    <w:rsid w:val="00E21419"/>
    <w:rsid w:val="00E2292A"/>
    <w:rsid w:val="00E23393"/>
    <w:rsid w:val="00E268AA"/>
    <w:rsid w:val="00E27EDF"/>
    <w:rsid w:val="00E31841"/>
    <w:rsid w:val="00E3327B"/>
    <w:rsid w:val="00E336D3"/>
    <w:rsid w:val="00E3732C"/>
    <w:rsid w:val="00E373B2"/>
    <w:rsid w:val="00E41287"/>
    <w:rsid w:val="00E41399"/>
    <w:rsid w:val="00E44472"/>
    <w:rsid w:val="00E44D6F"/>
    <w:rsid w:val="00E45344"/>
    <w:rsid w:val="00E46746"/>
    <w:rsid w:val="00E475CD"/>
    <w:rsid w:val="00E47CC7"/>
    <w:rsid w:val="00E50A44"/>
    <w:rsid w:val="00E50DEE"/>
    <w:rsid w:val="00E51034"/>
    <w:rsid w:val="00E51197"/>
    <w:rsid w:val="00E51C0B"/>
    <w:rsid w:val="00E553DE"/>
    <w:rsid w:val="00E55845"/>
    <w:rsid w:val="00E55F40"/>
    <w:rsid w:val="00E56FD8"/>
    <w:rsid w:val="00E575C2"/>
    <w:rsid w:val="00E6274B"/>
    <w:rsid w:val="00E62E48"/>
    <w:rsid w:val="00E63813"/>
    <w:rsid w:val="00E655FE"/>
    <w:rsid w:val="00E67246"/>
    <w:rsid w:val="00E678CB"/>
    <w:rsid w:val="00E67B14"/>
    <w:rsid w:val="00E67D6C"/>
    <w:rsid w:val="00E706ED"/>
    <w:rsid w:val="00E70F97"/>
    <w:rsid w:val="00E71642"/>
    <w:rsid w:val="00E72C56"/>
    <w:rsid w:val="00E735B8"/>
    <w:rsid w:val="00E738F6"/>
    <w:rsid w:val="00E762B8"/>
    <w:rsid w:val="00E77119"/>
    <w:rsid w:val="00E77697"/>
    <w:rsid w:val="00E8065E"/>
    <w:rsid w:val="00E80E5A"/>
    <w:rsid w:val="00E8226E"/>
    <w:rsid w:val="00E8261D"/>
    <w:rsid w:val="00E82BBA"/>
    <w:rsid w:val="00E84113"/>
    <w:rsid w:val="00E84959"/>
    <w:rsid w:val="00E84BBA"/>
    <w:rsid w:val="00E85362"/>
    <w:rsid w:val="00E860A2"/>
    <w:rsid w:val="00E86A56"/>
    <w:rsid w:val="00E8724F"/>
    <w:rsid w:val="00E877CE"/>
    <w:rsid w:val="00E90815"/>
    <w:rsid w:val="00E91E83"/>
    <w:rsid w:val="00E920AE"/>
    <w:rsid w:val="00E921DA"/>
    <w:rsid w:val="00E93C59"/>
    <w:rsid w:val="00EA07FE"/>
    <w:rsid w:val="00EA0DE3"/>
    <w:rsid w:val="00EA0FBF"/>
    <w:rsid w:val="00EA1152"/>
    <w:rsid w:val="00EA1614"/>
    <w:rsid w:val="00EA1A8C"/>
    <w:rsid w:val="00EA4565"/>
    <w:rsid w:val="00EA5120"/>
    <w:rsid w:val="00EA6EFA"/>
    <w:rsid w:val="00EA75CF"/>
    <w:rsid w:val="00EA75DB"/>
    <w:rsid w:val="00EB03A2"/>
    <w:rsid w:val="00EB04E7"/>
    <w:rsid w:val="00EB1272"/>
    <w:rsid w:val="00EB1518"/>
    <w:rsid w:val="00EB340A"/>
    <w:rsid w:val="00EB3911"/>
    <w:rsid w:val="00EB4F2F"/>
    <w:rsid w:val="00EB5FD1"/>
    <w:rsid w:val="00EC0988"/>
    <w:rsid w:val="00EC0ADA"/>
    <w:rsid w:val="00EC1227"/>
    <w:rsid w:val="00EC15E1"/>
    <w:rsid w:val="00EC264C"/>
    <w:rsid w:val="00EC2AB3"/>
    <w:rsid w:val="00EC2D99"/>
    <w:rsid w:val="00EC3BA4"/>
    <w:rsid w:val="00EC4CD8"/>
    <w:rsid w:val="00EC4EDC"/>
    <w:rsid w:val="00EC7A21"/>
    <w:rsid w:val="00ED0F43"/>
    <w:rsid w:val="00ED3683"/>
    <w:rsid w:val="00ED37E6"/>
    <w:rsid w:val="00ED518F"/>
    <w:rsid w:val="00ED5A95"/>
    <w:rsid w:val="00ED62CC"/>
    <w:rsid w:val="00ED664C"/>
    <w:rsid w:val="00ED711E"/>
    <w:rsid w:val="00ED738C"/>
    <w:rsid w:val="00ED7CA1"/>
    <w:rsid w:val="00ED7E68"/>
    <w:rsid w:val="00EE06A2"/>
    <w:rsid w:val="00EE447F"/>
    <w:rsid w:val="00EE451C"/>
    <w:rsid w:val="00EE52D7"/>
    <w:rsid w:val="00EF016D"/>
    <w:rsid w:val="00EF0804"/>
    <w:rsid w:val="00EF3B1B"/>
    <w:rsid w:val="00EF3C16"/>
    <w:rsid w:val="00EF4C94"/>
    <w:rsid w:val="00EF5171"/>
    <w:rsid w:val="00F01FB4"/>
    <w:rsid w:val="00F02B0C"/>
    <w:rsid w:val="00F03D4A"/>
    <w:rsid w:val="00F07FA6"/>
    <w:rsid w:val="00F10833"/>
    <w:rsid w:val="00F111EB"/>
    <w:rsid w:val="00F12F9D"/>
    <w:rsid w:val="00F1322A"/>
    <w:rsid w:val="00F13EAF"/>
    <w:rsid w:val="00F14265"/>
    <w:rsid w:val="00F147D4"/>
    <w:rsid w:val="00F1531A"/>
    <w:rsid w:val="00F162C9"/>
    <w:rsid w:val="00F208D0"/>
    <w:rsid w:val="00F20D47"/>
    <w:rsid w:val="00F21DA2"/>
    <w:rsid w:val="00F22E07"/>
    <w:rsid w:val="00F24C5D"/>
    <w:rsid w:val="00F25181"/>
    <w:rsid w:val="00F25D7E"/>
    <w:rsid w:val="00F27986"/>
    <w:rsid w:val="00F30161"/>
    <w:rsid w:val="00F3217F"/>
    <w:rsid w:val="00F32C7B"/>
    <w:rsid w:val="00F35473"/>
    <w:rsid w:val="00F35A82"/>
    <w:rsid w:val="00F40926"/>
    <w:rsid w:val="00F40937"/>
    <w:rsid w:val="00F41FE3"/>
    <w:rsid w:val="00F44352"/>
    <w:rsid w:val="00F454FE"/>
    <w:rsid w:val="00F46B78"/>
    <w:rsid w:val="00F507AA"/>
    <w:rsid w:val="00F50DC6"/>
    <w:rsid w:val="00F5303D"/>
    <w:rsid w:val="00F530B5"/>
    <w:rsid w:val="00F53409"/>
    <w:rsid w:val="00F54277"/>
    <w:rsid w:val="00F54E44"/>
    <w:rsid w:val="00F56EE0"/>
    <w:rsid w:val="00F60077"/>
    <w:rsid w:val="00F60D14"/>
    <w:rsid w:val="00F62441"/>
    <w:rsid w:val="00F643A7"/>
    <w:rsid w:val="00F65185"/>
    <w:rsid w:val="00F65817"/>
    <w:rsid w:val="00F65AEC"/>
    <w:rsid w:val="00F66438"/>
    <w:rsid w:val="00F66B2C"/>
    <w:rsid w:val="00F66F4F"/>
    <w:rsid w:val="00F678F8"/>
    <w:rsid w:val="00F67BF9"/>
    <w:rsid w:val="00F70225"/>
    <w:rsid w:val="00F71ED5"/>
    <w:rsid w:val="00F720F0"/>
    <w:rsid w:val="00F72D36"/>
    <w:rsid w:val="00F75B10"/>
    <w:rsid w:val="00F763CD"/>
    <w:rsid w:val="00F81E1E"/>
    <w:rsid w:val="00F8211C"/>
    <w:rsid w:val="00F822BC"/>
    <w:rsid w:val="00F829F5"/>
    <w:rsid w:val="00F844E8"/>
    <w:rsid w:val="00F86CCE"/>
    <w:rsid w:val="00F879EA"/>
    <w:rsid w:val="00F87A10"/>
    <w:rsid w:val="00F913DC"/>
    <w:rsid w:val="00F9357A"/>
    <w:rsid w:val="00F93E38"/>
    <w:rsid w:val="00F95BFD"/>
    <w:rsid w:val="00FA36B3"/>
    <w:rsid w:val="00FA3C3D"/>
    <w:rsid w:val="00FA459A"/>
    <w:rsid w:val="00FA5588"/>
    <w:rsid w:val="00FA58A7"/>
    <w:rsid w:val="00FA5FE1"/>
    <w:rsid w:val="00FA6063"/>
    <w:rsid w:val="00FA6B47"/>
    <w:rsid w:val="00FA79F6"/>
    <w:rsid w:val="00FB1C77"/>
    <w:rsid w:val="00FB1F95"/>
    <w:rsid w:val="00FB39CC"/>
    <w:rsid w:val="00FB44EB"/>
    <w:rsid w:val="00FB4984"/>
    <w:rsid w:val="00FB524F"/>
    <w:rsid w:val="00FB5798"/>
    <w:rsid w:val="00FB5AC8"/>
    <w:rsid w:val="00FB64A4"/>
    <w:rsid w:val="00FB726E"/>
    <w:rsid w:val="00FC010A"/>
    <w:rsid w:val="00FC095D"/>
    <w:rsid w:val="00FC11EF"/>
    <w:rsid w:val="00FC2AB4"/>
    <w:rsid w:val="00FC31A8"/>
    <w:rsid w:val="00FC32F4"/>
    <w:rsid w:val="00FC43C6"/>
    <w:rsid w:val="00FC5681"/>
    <w:rsid w:val="00FC66DC"/>
    <w:rsid w:val="00FC7109"/>
    <w:rsid w:val="00FC7AFA"/>
    <w:rsid w:val="00FD1C6C"/>
    <w:rsid w:val="00FD1FEB"/>
    <w:rsid w:val="00FD23E5"/>
    <w:rsid w:val="00FD2CF8"/>
    <w:rsid w:val="00FD2FF0"/>
    <w:rsid w:val="00FD4097"/>
    <w:rsid w:val="00FD4B57"/>
    <w:rsid w:val="00FD57EB"/>
    <w:rsid w:val="00FD5C72"/>
    <w:rsid w:val="00FD7C27"/>
    <w:rsid w:val="00FE11B2"/>
    <w:rsid w:val="00FE1C6F"/>
    <w:rsid w:val="00FE4581"/>
    <w:rsid w:val="00FE47EB"/>
    <w:rsid w:val="00FE6BBD"/>
    <w:rsid w:val="00FE6F07"/>
    <w:rsid w:val="00FE7717"/>
    <w:rsid w:val="00FE7D4D"/>
    <w:rsid w:val="00FF1F8F"/>
    <w:rsid w:val="00FF2925"/>
    <w:rsid w:val="00FF3644"/>
    <w:rsid w:val="00FF395D"/>
    <w:rsid w:val="00FF6281"/>
    <w:rsid w:val="00FF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274E14"/>
  <w15:docId w15:val="{45F29140-98C1-4FA0-979F-9663B5C8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3DA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7A6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6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1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1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1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1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5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D8D"/>
  </w:style>
  <w:style w:type="paragraph" w:styleId="Footer">
    <w:name w:val="footer"/>
    <w:basedOn w:val="Normal"/>
    <w:link w:val="FooterChar"/>
    <w:uiPriority w:val="99"/>
    <w:unhideWhenUsed/>
    <w:rsid w:val="002F5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D8D"/>
  </w:style>
  <w:style w:type="character" w:styleId="LineNumber">
    <w:name w:val="line number"/>
    <w:basedOn w:val="DefaultParagraphFont"/>
    <w:uiPriority w:val="99"/>
    <w:semiHidden/>
    <w:unhideWhenUsed/>
    <w:rsid w:val="002F5D8D"/>
  </w:style>
  <w:style w:type="character" w:styleId="Emphasis">
    <w:name w:val="Emphasis"/>
    <w:basedOn w:val="DefaultParagraphFont"/>
    <w:uiPriority w:val="20"/>
    <w:qFormat/>
    <w:rsid w:val="007371F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F16F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2292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4E2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10A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lmstring-name">
    <w:name w:val="nlm_string-name"/>
    <w:basedOn w:val="DefaultParagraphFont"/>
    <w:rsid w:val="007A49A5"/>
  </w:style>
  <w:style w:type="character" w:styleId="UnresolvedMention">
    <w:name w:val="Unresolved Mention"/>
    <w:basedOn w:val="DefaultParagraphFont"/>
    <w:uiPriority w:val="99"/>
    <w:semiHidden/>
    <w:unhideWhenUsed/>
    <w:rsid w:val="00C508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0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2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44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77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4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023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480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524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9945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380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522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4953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53310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5841926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28584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32307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0954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2995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08869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72167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0609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81249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2472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78621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536041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40477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5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8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8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5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299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586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061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282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1832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199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350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8505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8509873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221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48016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03363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2835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90204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9003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22177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107775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7691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64010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105841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0300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1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E29CE52044EE45B111CA31D98D93A1" ma:contentTypeVersion="13" ma:contentTypeDescription="Create a new document." ma:contentTypeScope="" ma:versionID="87eb233008e3059f4396d115d8efcdd1">
  <xsd:schema xmlns:xsd="http://www.w3.org/2001/XMLSchema" xmlns:xs="http://www.w3.org/2001/XMLSchema" xmlns:p="http://schemas.microsoft.com/office/2006/metadata/properties" xmlns:ns3="ac344409-0dc1-4abb-ae42-6d753d68f3a3" xmlns:ns4="bc91afa5-2b48-4ee1-a934-e8453cd4b3d5" targetNamespace="http://schemas.microsoft.com/office/2006/metadata/properties" ma:root="true" ma:fieldsID="f2f06fdd57fda9b8e0f35d325bc2eb78" ns3:_="" ns4:_="">
    <xsd:import namespace="ac344409-0dc1-4abb-ae42-6d753d68f3a3"/>
    <xsd:import namespace="bc91afa5-2b48-4ee1-a934-e8453cd4b3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44409-0dc1-4abb-ae42-6d753d68f3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91afa5-2b48-4ee1-a934-e8453cd4b3d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BE72A-718A-468A-803D-807EE5303D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344409-0dc1-4abb-ae42-6d753d68f3a3"/>
    <ds:schemaRef ds:uri="bc91afa5-2b48-4ee1-a934-e8453cd4b3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4D98F4-3225-4B1D-8658-D7292BD403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7547AB-22E8-4C7C-AF78-72D4055D24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C326089-7853-4C9E-8C53-EFD341814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lo,Daniel</dc:creator>
  <cp:keywords/>
  <dc:description/>
  <cp:lastModifiedBy>Carrillo,Daniel</cp:lastModifiedBy>
  <cp:revision>6</cp:revision>
  <cp:lastPrinted>2020-03-05T18:11:00Z</cp:lastPrinted>
  <dcterms:created xsi:type="dcterms:W3CDTF">2020-03-20T14:47:00Z</dcterms:created>
  <dcterms:modified xsi:type="dcterms:W3CDTF">2020-04-0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xperimental-and-applied-acarology</vt:lpwstr>
  </property>
  <property fmtid="{D5CDD505-2E9C-101B-9397-08002B2CF9AE}" pid="9" name="Mendeley Recent Style Name 3_1">
    <vt:lpwstr>Experimental and Applied Acarology</vt:lpwstr>
  </property>
  <property fmtid="{D5CDD505-2E9C-101B-9397-08002B2CF9AE}" pid="10" name="Mendeley Recent Style Id 4_1">
    <vt:lpwstr>http://www.zotero.org/styles/florida-entomologist</vt:lpwstr>
  </property>
  <property fmtid="{D5CDD505-2E9C-101B-9397-08002B2CF9AE}" pid="11" name="Mendeley Recent Style Name 4_1">
    <vt:lpwstr>Florida Entomologis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conomic-entomology</vt:lpwstr>
  </property>
  <property fmtid="{D5CDD505-2E9C-101B-9397-08002B2CF9AE}" pid="15" name="Mendeley Recent Style Name 6_1">
    <vt:lpwstr>Journal of Economic Entom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200065-1218-36bf-a2fd-b5bc936c1119</vt:lpwstr>
  </property>
  <property fmtid="{D5CDD505-2E9C-101B-9397-08002B2CF9AE}" pid="24" name="Mendeley Citation Style_1">
    <vt:lpwstr>http://www.zotero.org/styles/experimental-and-applied-acarology</vt:lpwstr>
  </property>
  <property fmtid="{D5CDD505-2E9C-101B-9397-08002B2CF9AE}" pid="25" name="ContentTypeId">
    <vt:lpwstr>0x010100D4E29CE52044EE45B111CA31D98D93A1</vt:lpwstr>
  </property>
</Properties>
</file>